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6BA03A" w14:textId="42166FAB" w:rsidR="00AA3DC0" w:rsidRPr="002E7C19" w:rsidRDefault="00E26C10" w:rsidP="00AA3DC0">
      <w:pPr>
        <w:rPr>
          <w:rFonts w:eastAsia="Times New Roman"/>
          <w:b/>
          <w:bCs/>
        </w:rPr>
      </w:pPr>
      <w:r>
        <w:rPr>
          <w:rFonts w:eastAsia="Times New Roman"/>
          <w:b/>
          <w:bCs/>
        </w:rPr>
        <w:t xml:space="preserve">Additional file </w:t>
      </w:r>
      <w:r w:rsidR="00AA3DC0" w:rsidRPr="002E7C19">
        <w:rPr>
          <w:rFonts w:eastAsia="Times New Roman"/>
          <w:b/>
          <w:bCs/>
        </w:rPr>
        <w:t xml:space="preserve">1.  </w:t>
      </w:r>
      <w:proofErr w:type="gramStart"/>
      <w:r w:rsidR="00AA3DC0" w:rsidRPr="008C4E89">
        <w:rPr>
          <w:rFonts w:eastAsia="Times New Roman"/>
          <w:bCs/>
        </w:rPr>
        <w:t>OR</w:t>
      </w:r>
      <w:proofErr w:type="gramEnd"/>
      <w:r w:rsidR="00AA3DC0" w:rsidRPr="008C4E89">
        <w:rPr>
          <w:rFonts w:eastAsia="Times New Roman"/>
          <w:bCs/>
        </w:rPr>
        <w:t xml:space="preserve"> cognitive aids survey</w:t>
      </w:r>
    </w:p>
    <w:p w14:paraId="22EE8C0A" w14:textId="77777777" w:rsidR="00AA3DC0" w:rsidRDefault="00AA3DC0" w:rsidP="00AA3DC0">
      <w:pPr>
        <w:rPr>
          <w:rFonts w:ascii="Calibri" w:eastAsia="Times New Roman" w:hAnsi="Calibri"/>
          <w:b/>
          <w:bCs/>
          <w:sz w:val="22"/>
          <w:szCs w:val="22"/>
        </w:rPr>
      </w:pPr>
      <w:bookmarkStart w:id="0" w:name="_GoBack"/>
      <w:bookmarkEnd w:id="0"/>
    </w:p>
    <w:p w14:paraId="347F339A" w14:textId="1441CF9B" w:rsidR="00AA3DC0" w:rsidRPr="00DD216B" w:rsidRDefault="00AA3DC0" w:rsidP="00AA3DC0">
      <w:pPr>
        <w:spacing w:after="120" w:line="276" w:lineRule="auto"/>
        <w:rPr>
          <w:rFonts w:cstheme="minorBidi"/>
        </w:rPr>
      </w:pPr>
      <w:r w:rsidRPr="00DD216B">
        <w:rPr>
          <w:rFonts w:cstheme="minorBidi"/>
          <w:b/>
        </w:rPr>
        <w:t>SURVEY 1</w:t>
      </w:r>
      <w:r>
        <w:rPr>
          <w:rFonts w:cstheme="minorBidi"/>
          <w:b/>
        </w:rPr>
        <w:t xml:space="preserve">: </w:t>
      </w:r>
      <w:r w:rsidRPr="00DD216B">
        <w:rPr>
          <w:rFonts w:cstheme="minorBidi"/>
        </w:rPr>
        <w:t>Target gr</w:t>
      </w:r>
      <w:r w:rsidR="00B361BE">
        <w:rPr>
          <w:rFonts w:cstheme="minorBidi"/>
        </w:rPr>
        <w:t>oup: downloaded tools but did not</w:t>
      </w:r>
      <w:r w:rsidRPr="00DD216B">
        <w:rPr>
          <w:rFonts w:cstheme="minorBidi"/>
        </w:rPr>
        <w:t xml:space="preserve"> implement</w:t>
      </w:r>
    </w:p>
    <w:p w14:paraId="0EEB57DE" w14:textId="77777777" w:rsidR="00AA3DC0" w:rsidRPr="00DD216B" w:rsidRDefault="00AA3DC0" w:rsidP="00AA3DC0">
      <w:pPr>
        <w:contextualSpacing/>
        <w:rPr>
          <w:rFonts w:cstheme="minorBidi"/>
          <w:sz w:val="18"/>
          <w:szCs w:val="18"/>
        </w:rPr>
      </w:pPr>
    </w:p>
    <w:p w14:paraId="7596869C" w14:textId="77777777" w:rsidR="00AA3DC0" w:rsidRPr="00DD216B" w:rsidRDefault="00AA3DC0" w:rsidP="00AA3DC0">
      <w:pPr>
        <w:contextualSpacing/>
        <w:rPr>
          <w:rFonts w:cstheme="minorBidi"/>
          <w:sz w:val="18"/>
          <w:szCs w:val="18"/>
        </w:rPr>
      </w:pPr>
    </w:p>
    <w:tbl>
      <w:tblPr>
        <w:tblStyle w:val="TableGrid"/>
        <w:tblW w:w="9576" w:type="dxa"/>
        <w:tblLayout w:type="fixed"/>
        <w:tblLook w:val="04A0" w:firstRow="1" w:lastRow="0" w:firstColumn="1" w:lastColumn="0" w:noHBand="0" w:noVBand="1"/>
      </w:tblPr>
      <w:tblGrid>
        <w:gridCol w:w="9576"/>
      </w:tblGrid>
      <w:tr w:rsidR="00AA3DC0" w:rsidRPr="00DD216B" w14:paraId="36245475" w14:textId="77777777" w:rsidTr="000136AA">
        <w:tc>
          <w:tcPr>
            <w:tcW w:w="9576" w:type="dxa"/>
            <w:vAlign w:val="center"/>
          </w:tcPr>
          <w:p w14:paraId="2AB6F9E5" w14:textId="77777777" w:rsidR="00AA3DC0" w:rsidRPr="00DD216B" w:rsidRDefault="00AA3DC0" w:rsidP="000136AA">
            <w:pPr>
              <w:rPr>
                <w:b/>
                <w:sz w:val="28"/>
                <w:szCs w:val="28"/>
              </w:rPr>
            </w:pPr>
            <w:r w:rsidRPr="00DD216B">
              <w:rPr>
                <w:b/>
                <w:sz w:val="28"/>
                <w:szCs w:val="28"/>
              </w:rPr>
              <w:t>A. Background Information</w:t>
            </w:r>
          </w:p>
          <w:p w14:paraId="489D9D55" w14:textId="77777777" w:rsidR="00AA3DC0" w:rsidRPr="00DD216B" w:rsidRDefault="00AA3DC0" w:rsidP="000136AA">
            <w:pPr>
              <w:rPr>
                <w:sz w:val="16"/>
                <w:szCs w:val="16"/>
              </w:rPr>
            </w:pPr>
          </w:p>
          <w:p w14:paraId="61A9A93B" w14:textId="77777777" w:rsidR="00AA3DC0" w:rsidRPr="00DD216B" w:rsidRDefault="00AA3DC0" w:rsidP="000136AA">
            <w:pPr>
              <w:contextualSpacing/>
            </w:pPr>
            <w:r w:rsidRPr="00DD216B">
              <w:t xml:space="preserve">The following questions ask for background information on you and the facility in which you intended to use the tools you downloaded. If you intended to use the tools </w:t>
            </w:r>
            <w:r w:rsidRPr="00DD216B">
              <w:rPr>
                <w:b/>
              </w:rPr>
              <w:t>in more than one facility, please pick the facility where you are furthest along in your implementation</w:t>
            </w:r>
            <w:r w:rsidRPr="00DD216B">
              <w:t xml:space="preserve">. </w:t>
            </w:r>
          </w:p>
          <w:p w14:paraId="44CE3717" w14:textId="77777777" w:rsidR="00AA3DC0" w:rsidRPr="00DD216B" w:rsidRDefault="00AA3DC0" w:rsidP="000136AA">
            <w:pPr>
              <w:contextualSpacing/>
              <w:rPr>
                <w:sz w:val="16"/>
                <w:szCs w:val="16"/>
              </w:rPr>
            </w:pPr>
            <w:r w:rsidRPr="00DD216B">
              <w:t xml:space="preserve"> </w:t>
            </w:r>
          </w:p>
        </w:tc>
      </w:tr>
      <w:tr w:rsidR="00AA3DC0" w:rsidRPr="00DD216B" w14:paraId="4BCFE15C" w14:textId="77777777" w:rsidTr="000136AA">
        <w:tc>
          <w:tcPr>
            <w:tcW w:w="9576" w:type="dxa"/>
          </w:tcPr>
          <w:p w14:paraId="2AC8E3F2" w14:textId="77777777" w:rsidR="00AA3DC0" w:rsidRPr="00DD216B" w:rsidRDefault="00AA3DC0" w:rsidP="000136AA">
            <w:pPr>
              <w:numPr>
                <w:ilvl w:val="0"/>
                <w:numId w:val="4"/>
              </w:numPr>
            </w:pPr>
            <w:r w:rsidRPr="00DD216B">
              <w:t>What type of health facility are you reporting on in this survey?</w:t>
            </w:r>
          </w:p>
          <w:p w14:paraId="77DD93C7" w14:textId="77777777" w:rsidR="00AA3DC0" w:rsidRPr="00DD216B" w:rsidRDefault="00AA3DC0" w:rsidP="000136AA">
            <w:pPr>
              <w:numPr>
                <w:ilvl w:val="0"/>
                <w:numId w:val="8"/>
              </w:numPr>
            </w:pPr>
            <w:r w:rsidRPr="00DD216B">
              <w:t>Hospital</w:t>
            </w:r>
          </w:p>
          <w:p w14:paraId="0A7B2378" w14:textId="77777777" w:rsidR="00AA3DC0" w:rsidRPr="00DD216B" w:rsidRDefault="00AA3DC0" w:rsidP="000136AA">
            <w:pPr>
              <w:numPr>
                <w:ilvl w:val="0"/>
                <w:numId w:val="8"/>
              </w:numPr>
            </w:pPr>
            <w:r w:rsidRPr="00DD216B">
              <w:t xml:space="preserve">Ambulatory Surgery Center </w:t>
            </w:r>
          </w:p>
          <w:p w14:paraId="310C74E8" w14:textId="77777777" w:rsidR="00AA3DC0" w:rsidRPr="00DD216B" w:rsidRDefault="00AA3DC0" w:rsidP="000136AA">
            <w:pPr>
              <w:numPr>
                <w:ilvl w:val="0"/>
                <w:numId w:val="8"/>
              </w:numPr>
            </w:pPr>
            <w:r w:rsidRPr="00DD216B">
              <w:t>Other, please specify:________________________</w:t>
            </w:r>
          </w:p>
          <w:p w14:paraId="45EDB89B" w14:textId="77777777" w:rsidR="00AA3DC0" w:rsidRPr="00DD216B" w:rsidRDefault="00AA3DC0" w:rsidP="000136AA"/>
        </w:tc>
      </w:tr>
      <w:tr w:rsidR="00AA3DC0" w:rsidRPr="00DD216B" w14:paraId="623FC6A4" w14:textId="77777777" w:rsidTr="000136AA">
        <w:tc>
          <w:tcPr>
            <w:tcW w:w="9576" w:type="dxa"/>
          </w:tcPr>
          <w:p w14:paraId="0105521B" w14:textId="77777777" w:rsidR="00AA3DC0" w:rsidRPr="00DD216B" w:rsidRDefault="00AA3DC0" w:rsidP="000136AA">
            <w:pPr>
              <w:numPr>
                <w:ilvl w:val="0"/>
                <w:numId w:val="4"/>
              </w:numPr>
              <w:rPr>
                <w:rFonts w:asciiTheme="majorHAnsi" w:eastAsiaTheme="majorEastAsia" w:hAnsiTheme="majorHAnsi" w:cstheme="majorBidi"/>
                <w:color w:val="1F4D78" w:themeColor="accent1" w:themeShade="7F"/>
              </w:rPr>
            </w:pPr>
            <w:r w:rsidRPr="00DD216B">
              <w:t>What is your primary professional role at this facility?</w:t>
            </w:r>
          </w:p>
          <w:p w14:paraId="442B7474" w14:textId="77777777" w:rsidR="00AA3DC0" w:rsidRPr="00DD216B" w:rsidRDefault="00AA3DC0" w:rsidP="000136AA">
            <w:pPr>
              <w:numPr>
                <w:ilvl w:val="0"/>
                <w:numId w:val="6"/>
              </w:numPr>
            </w:pPr>
            <w:r w:rsidRPr="00DD216B">
              <w:t>Anesthesiology</w:t>
            </w:r>
          </w:p>
          <w:p w14:paraId="521F6B25" w14:textId="77777777" w:rsidR="00AA3DC0" w:rsidRPr="00DD216B" w:rsidRDefault="00AA3DC0" w:rsidP="000136AA">
            <w:pPr>
              <w:numPr>
                <w:ilvl w:val="1"/>
                <w:numId w:val="6"/>
              </w:numPr>
            </w:pPr>
            <w:r w:rsidRPr="00DD216B">
              <w:t xml:space="preserve">Anesthesiologist Chair/Director </w:t>
            </w:r>
            <w:r w:rsidRPr="00DD216B">
              <w:sym w:font="Symbol" w:char="F0AE"/>
            </w:r>
            <w:r w:rsidRPr="00DD216B">
              <w:t xml:space="preserve"> </w:t>
            </w:r>
            <w:r w:rsidRPr="00DD216B">
              <w:rPr>
                <w:i/>
              </w:rPr>
              <w:t>go to question A2.1</w:t>
            </w:r>
          </w:p>
          <w:p w14:paraId="1A5E4A0D" w14:textId="77777777" w:rsidR="00AA3DC0" w:rsidRPr="00DD216B" w:rsidRDefault="00AA3DC0" w:rsidP="000136AA">
            <w:pPr>
              <w:numPr>
                <w:ilvl w:val="1"/>
                <w:numId w:val="6"/>
              </w:numPr>
            </w:pPr>
            <w:r w:rsidRPr="00DD216B">
              <w:t xml:space="preserve">Attending Anesthesiologist (but not Chair/Director) </w:t>
            </w:r>
            <w:r w:rsidRPr="00DD216B">
              <w:sym w:font="Symbol" w:char="F0AE"/>
            </w:r>
            <w:r w:rsidRPr="00DD216B">
              <w:t xml:space="preserve"> </w:t>
            </w:r>
            <w:r w:rsidRPr="00DD216B">
              <w:rPr>
                <w:i/>
              </w:rPr>
              <w:t>go to question A2.1</w:t>
            </w:r>
          </w:p>
          <w:p w14:paraId="2E4BA5DF" w14:textId="77777777" w:rsidR="00AA3DC0" w:rsidRPr="00DD216B" w:rsidRDefault="00AA3DC0" w:rsidP="000136AA">
            <w:pPr>
              <w:numPr>
                <w:ilvl w:val="1"/>
                <w:numId w:val="6"/>
              </w:numPr>
              <w:rPr>
                <w:i/>
              </w:rPr>
            </w:pPr>
            <w:r w:rsidRPr="00DD216B">
              <w:t xml:space="preserve">Anesthesia resident </w:t>
            </w:r>
            <w:proofErr w:type="spellStart"/>
            <w:r w:rsidRPr="00DD216B">
              <w:t>orfellow</w:t>
            </w:r>
            <w:proofErr w:type="spellEnd"/>
          </w:p>
          <w:p w14:paraId="27272AFD" w14:textId="77777777" w:rsidR="00AA3DC0" w:rsidRPr="00DD216B" w:rsidRDefault="00AA3DC0" w:rsidP="000136AA">
            <w:pPr>
              <w:numPr>
                <w:ilvl w:val="1"/>
                <w:numId w:val="6"/>
              </w:numPr>
            </w:pPr>
            <w:r w:rsidRPr="00DD216B">
              <w:t xml:space="preserve">Certified registered nurse anesthetist or Anesthesiologists  Assistant </w:t>
            </w:r>
            <w:r w:rsidRPr="00DD216B">
              <w:sym w:font="Symbol" w:char="F0AE"/>
            </w:r>
            <w:r w:rsidRPr="00DD216B">
              <w:t xml:space="preserve"> </w:t>
            </w:r>
            <w:r w:rsidRPr="00DD216B">
              <w:rPr>
                <w:i/>
              </w:rPr>
              <w:t>go to question A2.1</w:t>
            </w:r>
          </w:p>
          <w:p w14:paraId="24A8F09F" w14:textId="77777777" w:rsidR="00AA3DC0" w:rsidRPr="00DD216B" w:rsidRDefault="00AA3DC0" w:rsidP="000136AA">
            <w:pPr>
              <w:numPr>
                <w:ilvl w:val="1"/>
                <w:numId w:val="6"/>
              </w:numPr>
            </w:pPr>
            <w:r w:rsidRPr="00DD216B">
              <w:t>Other position; please specify:____________________</w:t>
            </w:r>
          </w:p>
          <w:p w14:paraId="0023CCE5" w14:textId="77777777" w:rsidR="00AA3DC0" w:rsidRPr="00DD216B" w:rsidRDefault="00AA3DC0" w:rsidP="000136AA">
            <w:pPr>
              <w:numPr>
                <w:ilvl w:val="0"/>
                <w:numId w:val="6"/>
              </w:numPr>
            </w:pPr>
            <w:r w:rsidRPr="00DD216B">
              <w:t>Surgery</w:t>
            </w:r>
          </w:p>
          <w:p w14:paraId="78782B74" w14:textId="77777777" w:rsidR="00AA3DC0" w:rsidRPr="00DD216B" w:rsidRDefault="00AA3DC0" w:rsidP="000136AA">
            <w:pPr>
              <w:numPr>
                <w:ilvl w:val="1"/>
                <w:numId w:val="6"/>
              </w:numPr>
            </w:pPr>
            <w:r w:rsidRPr="00DD216B">
              <w:t xml:space="preserve">Surgery Chair/Director </w:t>
            </w:r>
            <w:r w:rsidRPr="00DD216B">
              <w:sym w:font="Symbol" w:char="F0AE"/>
            </w:r>
            <w:r w:rsidRPr="00DD216B">
              <w:t xml:space="preserve"> </w:t>
            </w:r>
            <w:r w:rsidRPr="00DD216B">
              <w:rPr>
                <w:i/>
              </w:rPr>
              <w:t>go to question A2.1</w:t>
            </w:r>
          </w:p>
          <w:p w14:paraId="3527FF2C" w14:textId="77777777" w:rsidR="00AA3DC0" w:rsidRPr="00DD216B" w:rsidRDefault="00AA3DC0" w:rsidP="000136AA">
            <w:pPr>
              <w:numPr>
                <w:ilvl w:val="1"/>
                <w:numId w:val="6"/>
              </w:numPr>
            </w:pPr>
            <w:r w:rsidRPr="00DD216B">
              <w:t xml:space="preserve">Attending Surgeon (but not Chair/Director) </w:t>
            </w:r>
            <w:r w:rsidRPr="00DD216B">
              <w:sym w:font="Symbol" w:char="F0AE"/>
            </w:r>
            <w:r w:rsidRPr="00DD216B">
              <w:t xml:space="preserve"> </w:t>
            </w:r>
            <w:r w:rsidRPr="00DD216B">
              <w:rPr>
                <w:i/>
              </w:rPr>
              <w:t>go to question A2.1</w:t>
            </w:r>
          </w:p>
          <w:p w14:paraId="5A7510C7" w14:textId="77777777" w:rsidR="00AA3DC0" w:rsidRPr="00DD216B" w:rsidRDefault="00AA3DC0" w:rsidP="000136AA">
            <w:pPr>
              <w:numPr>
                <w:ilvl w:val="1"/>
                <w:numId w:val="6"/>
              </w:numPr>
            </w:pPr>
            <w:r w:rsidRPr="00DD216B">
              <w:t>Surgical resident or fellow</w:t>
            </w:r>
          </w:p>
          <w:p w14:paraId="58117B4E" w14:textId="77777777" w:rsidR="00AA3DC0" w:rsidRPr="00DD216B" w:rsidRDefault="00AA3DC0" w:rsidP="000136AA">
            <w:pPr>
              <w:numPr>
                <w:ilvl w:val="1"/>
                <w:numId w:val="6"/>
              </w:numPr>
            </w:pPr>
            <w:r w:rsidRPr="00DD216B">
              <w:t>Physician assistant</w:t>
            </w:r>
          </w:p>
          <w:p w14:paraId="31B45772" w14:textId="77777777" w:rsidR="00AA3DC0" w:rsidRPr="00DD216B" w:rsidRDefault="00AA3DC0" w:rsidP="000136AA">
            <w:pPr>
              <w:numPr>
                <w:ilvl w:val="1"/>
                <w:numId w:val="6"/>
              </w:numPr>
            </w:pPr>
            <w:r w:rsidRPr="00DD216B">
              <w:t>Other position; please specify:____________________</w:t>
            </w:r>
          </w:p>
          <w:p w14:paraId="6E8B90C5" w14:textId="77777777" w:rsidR="00AA3DC0" w:rsidRPr="00DD216B" w:rsidRDefault="00AA3DC0" w:rsidP="000136AA">
            <w:pPr>
              <w:numPr>
                <w:ilvl w:val="0"/>
                <w:numId w:val="6"/>
              </w:numPr>
            </w:pPr>
            <w:r w:rsidRPr="00DD216B">
              <w:t xml:space="preserve">OR staff </w:t>
            </w:r>
          </w:p>
          <w:p w14:paraId="7B3DC608" w14:textId="77777777" w:rsidR="00AA3DC0" w:rsidRPr="00DD216B" w:rsidRDefault="00AA3DC0" w:rsidP="000136AA">
            <w:pPr>
              <w:numPr>
                <w:ilvl w:val="1"/>
                <w:numId w:val="6"/>
              </w:numPr>
            </w:pPr>
            <w:r w:rsidRPr="00DD216B">
              <w:t xml:space="preserve">Nursing Director/Administrator </w:t>
            </w:r>
            <w:r w:rsidRPr="00DD216B">
              <w:sym w:font="Symbol" w:char="F0AE"/>
            </w:r>
            <w:r w:rsidRPr="00DD216B">
              <w:t xml:space="preserve"> </w:t>
            </w:r>
            <w:r w:rsidRPr="00DD216B">
              <w:rPr>
                <w:i/>
              </w:rPr>
              <w:t>go to question A2.1</w:t>
            </w:r>
          </w:p>
          <w:p w14:paraId="0BE3137A" w14:textId="77777777" w:rsidR="00AA3DC0" w:rsidRPr="00DD216B" w:rsidRDefault="00AA3DC0" w:rsidP="000136AA">
            <w:pPr>
              <w:numPr>
                <w:ilvl w:val="1"/>
                <w:numId w:val="6"/>
              </w:numPr>
            </w:pPr>
            <w:r w:rsidRPr="00DD216B">
              <w:t xml:space="preserve">Surgical nurse </w:t>
            </w:r>
            <w:r w:rsidRPr="00DD216B">
              <w:sym w:font="Symbol" w:char="F0AE"/>
            </w:r>
            <w:r w:rsidRPr="00DD216B">
              <w:t xml:space="preserve"> </w:t>
            </w:r>
            <w:r w:rsidRPr="00DD216B">
              <w:rPr>
                <w:i/>
              </w:rPr>
              <w:t>go to question A2.1</w:t>
            </w:r>
          </w:p>
          <w:p w14:paraId="216ED875" w14:textId="77777777" w:rsidR="00AA3DC0" w:rsidRPr="00DD216B" w:rsidRDefault="00AA3DC0" w:rsidP="000136AA">
            <w:pPr>
              <w:numPr>
                <w:ilvl w:val="1"/>
                <w:numId w:val="6"/>
              </w:numPr>
            </w:pPr>
            <w:r w:rsidRPr="00DD216B">
              <w:t>Surgical technologist</w:t>
            </w:r>
          </w:p>
          <w:p w14:paraId="3472CFA1" w14:textId="77777777" w:rsidR="00AA3DC0" w:rsidRPr="00DD216B" w:rsidRDefault="00AA3DC0" w:rsidP="000136AA">
            <w:pPr>
              <w:numPr>
                <w:ilvl w:val="1"/>
                <w:numId w:val="6"/>
              </w:numPr>
            </w:pPr>
            <w:r w:rsidRPr="00DD216B">
              <w:t>Nursing student</w:t>
            </w:r>
          </w:p>
          <w:p w14:paraId="33942623" w14:textId="77777777" w:rsidR="00AA3DC0" w:rsidRPr="00DD216B" w:rsidRDefault="00AA3DC0" w:rsidP="000136AA">
            <w:pPr>
              <w:numPr>
                <w:ilvl w:val="1"/>
                <w:numId w:val="6"/>
              </w:numPr>
            </w:pPr>
            <w:r w:rsidRPr="00DD216B">
              <w:t>Other position; please specify:____________________</w:t>
            </w:r>
          </w:p>
          <w:p w14:paraId="5587CD9A" w14:textId="77777777" w:rsidR="00AA3DC0" w:rsidRPr="00DD216B" w:rsidRDefault="00AA3DC0" w:rsidP="000136AA">
            <w:pPr>
              <w:numPr>
                <w:ilvl w:val="0"/>
                <w:numId w:val="6"/>
              </w:numPr>
            </w:pPr>
            <w:r w:rsidRPr="00DD216B">
              <w:t xml:space="preserve">Other </w:t>
            </w:r>
          </w:p>
          <w:p w14:paraId="55E77253" w14:textId="77777777" w:rsidR="00AA3DC0" w:rsidRPr="00DD216B" w:rsidRDefault="00AA3DC0" w:rsidP="000136AA">
            <w:pPr>
              <w:numPr>
                <w:ilvl w:val="1"/>
                <w:numId w:val="6"/>
              </w:numPr>
            </w:pPr>
            <w:r w:rsidRPr="00DD216B">
              <w:t xml:space="preserve">Hospital administrator </w:t>
            </w:r>
            <w:r w:rsidRPr="00DD216B">
              <w:sym w:font="Symbol" w:char="F0AE"/>
            </w:r>
            <w:r w:rsidRPr="00DD216B">
              <w:rPr>
                <w:i/>
              </w:rPr>
              <w:t>go to question A2.1</w:t>
            </w:r>
          </w:p>
          <w:p w14:paraId="2B19AAC7" w14:textId="77777777" w:rsidR="00AA3DC0" w:rsidRPr="00DD216B" w:rsidRDefault="00AA3DC0" w:rsidP="000136AA">
            <w:pPr>
              <w:numPr>
                <w:ilvl w:val="1"/>
                <w:numId w:val="6"/>
              </w:numPr>
            </w:pPr>
            <w:r w:rsidRPr="00DD216B">
              <w:t>Quality improvement professional</w:t>
            </w:r>
          </w:p>
          <w:p w14:paraId="12B958DB" w14:textId="77777777" w:rsidR="00AA3DC0" w:rsidRPr="00DD216B" w:rsidRDefault="00AA3DC0" w:rsidP="000136AA">
            <w:pPr>
              <w:numPr>
                <w:ilvl w:val="1"/>
                <w:numId w:val="6"/>
              </w:numPr>
            </w:pPr>
            <w:r w:rsidRPr="00DD216B">
              <w:t>Researcher</w:t>
            </w:r>
          </w:p>
          <w:p w14:paraId="6B9284C0" w14:textId="77777777" w:rsidR="00AA3DC0" w:rsidRPr="00DD216B" w:rsidRDefault="00AA3DC0" w:rsidP="000136AA">
            <w:pPr>
              <w:numPr>
                <w:ilvl w:val="1"/>
                <w:numId w:val="6"/>
              </w:numPr>
            </w:pPr>
            <w:r w:rsidRPr="00DD216B">
              <w:t>Medical student</w:t>
            </w:r>
          </w:p>
          <w:p w14:paraId="6EFBA69E" w14:textId="77777777" w:rsidR="00AA3DC0" w:rsidRPr="00DD216B" w:rsidRDefault="00AA3DC0" w:rsidP="000136AA">
            <w:pPr>
              <w:numPr>
                <w:ilvl w:val="1"/>
                <w:numId w:val="6"/>
              </w:numPr>
            </w:pPr>
            <w:r w:rsidRPr="00DD216B">
              <w:t xml:space="preserve">Other specialty MD </w:t>
            </w:r>
            <w:r w:rsidRPr="00DD216B">
              <w:rPr>
                <w:i/>
              </w:rPr>
              <w:t>go to question A2.1</w:t>
            </w:r>
          </w:p>
          <w:p w14:paraId="4733F8C1" w14:textId="77777777" w:rsidR="00AA3DC0" w:rsidRPr="00DD216B" w:rsidRDefault="00AA3DC0" w:rsidP="000136AA">
            <w:pPr>
              <w:numPr>
                <w:ilvl w:val="1"/>
                <w:numId w:val="6"/>
              </w:numPr>
            </w:pPr>
            <w:r w:rsidRPr="00DD216B">
              <w:t>Other position; please specify:____________________</w:t>
            </w:r>
          </w:p>
          <w:p w14:paraId="2FDAD99C" w14:textId="77777777" w:rsidR="00AA3DC0" w:rsidRPr="00DD216B" w:rsidRDefault="00AA3DC0" w:rsidP="000136AA">
            <w:pPr>
              <w:ind w:left="1440"/>
            </w:pPr>
          </w:p>
          <w:p w14:paraId="79DAF2CF" w14:textId="77777777" w:rsidR="00AA3DC0" w:rsidRPr="00DD216B" w:rsidRDefault="00AA3DC0" w:rsidP="000136AA">
            <w:pPr>
              <w:ind w:left="1440"/>
            </w:pPr>
          </w:p>
          <w:p w14:paraId="5FA1F7CB" w14:textId="77777777" w:rsidR="00AA3DC0" w:rsidRPr="00DD216B" w:rsidRDefault="00AA3DC0" w:rsidP="000136AA">
            <w:pPr>
              <w:ind w:left="1440"/>
            </w:pPr>
          </w:p>
          <w:p w14:paraId="63AC05AE" w14:textId="77777777" w:rsidR="00AA3DC0" w:rsidRPr="00DD216B" w:rsidRDefault="00AA3DC0" w:rsidP="000136AA">
            <w:pPr>
              <w:ind w:left="1440"/>
            </w:pPr>
          </w:p>
          <w:p w14:paraId="5962C35E" w14:textId="77777777" w:rsidR="00AA3DC0" w:rsidRPr="00DD216B" w:rsidRDefault="00AA3DC0" w:rsidP="000136AA">
            <w:pPr>
              <w:ind w:left="1440"/>
            </w:pPr>
          </w:p>
          <w:p w14:paraId="3CEDE136" w14:textId="77777777" w:rsidR="00AA3DC0" w:rsidRPr="00DD216B" w:rsidRDefault="00AA3DC0" w:rsidP="000136AA">
            <w:pPr>
              <w:ind w:left="1440"/>
            </w:pPr>
          </w:p>
          <w:p w14:paraId="0CE5BC52" w14:textId="77777777" w:rsidR="00AA3DC0" w:rsidRPr="00DD216B" w:rsidRDefault="00AA3DC0" w:rsidP="000136AA">
            <w:pPr>
              <w:ind w:left="1440"/>
            </w:pPr>
          </w:p>
          <w:p w14:paraId="64765840" w14:textId="77777777" w:rsidR="00AA3DC0" w:rsidRPr="00DD216B" w:rsidRDefault="00AA3DC0" w:rsidP="000136AA">
            <w:pPr>
              <w:ind w:left="1440"/>
            </w:pPr>
          </w:p>
          <w:p w14:paraId="2B246D83" w14:textId="77777777" w:rsidR="00AA3DC0" w:rsidRPr="00DD216B" w:rsidRDefault="00AA3DC0" w:rsidP="000136AA">
            <w:pPr>
              <w:ind w:left="1440"/>
            </w:pPr>
            <w:r w:rsidRPr="00DD216B">
              <w:rPr>
                <w:b/>
              </w:rPr>
              <w:t>A2.1</w:t>
            </w:r>
            <w:r w:rsidRPr="00DD216B">
              <w:t xml:space="preserve">What other roles, if any, do you play in your institution? </w:t>
            </w:r>
            <w:r w:rsidRPr="00DD216B">
              <w:rPr>
                <w:b/>
              </w:rPr>
              <w:t>(Please check all that  apply)</w:t>
            </w:r>
          </w:p>
          <w:p w14:paraId="2F8A0166" w14:textId="77777777" w:rsidR="00AA3DC0" w:rsidRPr="00DD216B" w:rsidRDefault="00AA3DC0" w:rsidP="000136AA">
            <w:pPr>
              <w:numPr>
                <w:ilvl w:val="0"/>
                <w:numId w:val="6"/>
              </w:numPr>
            </w:pPr>
            <w:r w:rsidRPr="00DD216B">
              <w:t>Leaders in implementation of these tools</w:t>
            </w:r>
          </w:p>
          <w:p w14:paraId="5C64727B" w14:textId="77777777" w:rsidR="00AA3DC0" w:rsidRPr="00DD216B" w:rsidRDefault="00AA3DC0" w:rsidP="000136AA">
            <w:pPr>
              <w:numPr>
                <w:ilvl w:val="0"/>
                <w:numId w:val="6"/>
              </w:numPr>
            </w:pPr>
            <w:r w:rsidRPr="00DD216B">
              <w:t xml:space="preserve">Administration and Quality </w:t>
            </w:r>
          </w:p>
          <w:p w14:paraId="1488BD04" w14:textId="77777777" w:rsidR="00AA3DC0" w:rsidRPr="00DD216B" w:rsidRDefault="00AA3DC0" w:rsidP="000136AA">
            <w:pPr>
              <w:numPr>
                <w:ilvl w:val="0"/>
                <w:numId w:val="6"/>
              </w:numPr>
            </w:pPr>
            <w:r w:rsidRPr="00DD216B">
              <w:t>OR Director</w:t>
            </w:r>
          </w:p>
          <w:p w14:paraId="5CC7FE3F" w14:textId="77777777" w:rsidR="00AA3DC0" w:rsidRPr="00DD216B" w:rsidRDefault="00AA3DC0" w:rsidP="000136AA">
            <w:pPr>
              <w:numPr>
                <w:ilvl w:val="0"/>
                <w:numId w:val="6"/>
              </w:numPr>
            </w:pPr>
            <w:r w:rsidRPr="00DD216B">
              <w:t>Hospital senior management</w:t>
            </w:r>
          </w:p>
          <w:p w14:paraId="7F718EC6" w14:textId="77777777" w:rsidR="00AA3DC0" w:rsidRPr="00DD216B" w:rsidRDefault="00AA3DC0" w:rsidP="000136AA">
            <w:pPr>
              <w:numPr>
                <w:ilvl w:val="0"/>
                <w:numId w:val="6"/>
              </w:numPr>
            </w:pPr>
            <w:r w:rsidRPr="00DD216B">
              <w:t>Quality improvement professional</w:t>
            </w:r>
          </w:p>
          <w:p w14:paraId="427F449B" w14:textId="77777777" w:rsidR="00AA3DC0" w:rsidRPr="00DD216B" w:rsidRDefault="00AA3DC0" w:rsidP="000136AA">
            <w:pPr>
              <w:numPr>
                <w:ilvl w:val="0"/>
                <w:numId w:val="6"/>
              </w:numPr>
            </w:pPr>
            <w:r w:rsidRPr="00DD216B">
              <w:t>Simulation faculty</w:t>
            </w:r>
          </w:p>
          <w:p w14:paraId="2777BFC2" w14:textId="77777777" w:rsidR="00AA3DC0" w:rsidRPr="00DD216B" w:rsidRDefault="00AA3DC0" w:rsidP="000136AA">
            <w:pPr>
              <w:numPr>
                <w:ilvl w:val="0"/>
                <w:numId w:val="6"/>
              </w:numPr>
            </w:pPr>
            <w:r w:rsidRPr="00DD216B">
              <w:t>Nursing educator</w:t>
            </w:r>
          </w:p>
          <w:p w14:paraId="380439F6" w14:textId="77777777" w:rsidR="00AA3DC0" w:rsidRPr="00DD216B" w:rsidRDefault="00AA3DC0" w:rsidP="000136AA">
            <w:pPr>
              <w:numPr>
                <w:ilvl w:val="0"/>
                <w:numId w:val="6"/>
              </w:numPr>
            </w:pPr>
            <w:r w:rsidRPr="00DD216B">
              <w:t>Provider of patient care</w:t>
            </w:r>
          </w:p>
          <w:p w14:paraId="15306CF5" w14:textId="77777777" w:rsidR="00AA3DC0" w:rsidRPr="00DD216B" w:rsidRDefault="00AA3DC0" w:rsidP="000136AA">
            <w:pPr>
              <w:numPr>
                <w:ilvl w:val="0"/>
                <w:numId w:val="6"/>
              </w:numPr>
            </w:pPr>
            <w:r w:rsidRPr="00DD216B">
              <w:t>Other position; please specify:____________________</w:t>
            </w:r>
          </w:p>
          <w:p w14:paraId="7DD0BDA1" w14:textId="77777777" w:rsidR="00AA3DC0" w:rsidRPr="00DD216B" w:rsidRDefault="00AA3DC0" w:rsidP="000136AA">
            <w:pPr>
              <w:ind w:left="1440"/>
              <w:rPr>
                <w:b/>
              </w:rPr>
            </w:pPr>
          </w:p>
          <w:p w14:paraId="4C07C665" w14:textId="77777777" w:rsidR="00AA3DC0" w:rsidRPr="00DD216B" w:rsidRDefault="00AA3DC0" w:rsidP="000136AA">
            <w:pPr>
              <w:ind w:left="1440"/>
            </w:pPr>
            <w:r w:rsidRPr="00DD216B">
              <w:rPr>
                <w:b/>
              </w:rPr>
              <w:t xml:space="preserve">A2.2 </w:t>
            </w:r>
            <w:r w:rsidRPr="00DD216B">
              <w:t>What best describes your employment at the facility?</w:t>
            </w:r>
          </w:p>
          <w:p w14:paraId="6152E2BC" w14:textId="77777777" w:rsidR="00AA3DC0" w:rsidRPr="00DD216B" w:rsidRDefault="00AA3DC0" w:rsidP="000136AA">
            <w:pPr>
              <w:numPr>
                <w:ilvl w:val="0"/>
                <w:numId w:val="6"/>
              </w:numPr>
            </w:pPr>
            <w:r w:rsidRPr="00DD216B">
              <w:t>Employed by facility or university</w:t>
            </w:r>
          </w:p>
          <w:p w14:paraId="43D14287" w14:textId="77777777" w:rsidR="00AA3DC0" w:rsidRPr="00DD216B" w:rsidRDefault="00AA3DC0" w:rsidP="000136AA">
            <w:pPr>
              <w:numPr>
                <w:ilvl w:val="0"/>
                <w:numId w:val="6"/>
              </w:numPr>
            </w:pPr>
            <w:r w:rsidRPr="00DD216B">
              <w:t>Employed by physician owned practice</w:t>
            </w:r>
          </w:p>
          <w:p w14:paraId="4DF21507" w14:textId="77777777" w:rsidR="00AA3DC0" w:rsidRPr="00DD216B" w:rsidRDefault="00AA3DC0" w:rsidP="000136AA">
            <w:pPr>
              <w:numPr>
                <w:ilvl w:val="0"/>
                <w:numId w:val="6"/>
              </w:numPr>
            </w:pPr>
            <w:r w:rsidRPr="00DD216B">
              <w:t>Employed by corporate practice</w:t>
            </w:r>
          </w:p>
          <w:p w14:paraId="5B1D7B2B" w14:textId="77777777" w:rsidR="00AA3DC0" w:rsidRPr="00DD216B" w:rsidRDefault="00AA3DC0" w:rsidP="000136AA">
            <w:pPr>
              <w:numPr>
                <w:ilvl w:val="0"/>
                <w:numId w:val="6"/>
              </w:numPr>
            </w:pPr>
            <w:r w:rsidRPr="00DD216B">
              <w:t>Independent solo practice</w:t>
            </w:r>
          </w:p>
          <w:p w14:paraId="150B015B" w14:textId="77777777" w:rsidR="00AA3DC0" w:rsidRPr="00DD216B" w:rsidRDefault="00AA3DC0" w:rsidP="000136AA"/>
        </w:tc>
      </w:tr>
      <w:tr w:rsidR="00AA3DC0" w:rsidRPr="00DD216B" w14:paraId="0EFABE3E" w14:textId="77777777" w:rsidTr="000136AA">
        <w:tc>
          <w:tcPr>
            <w:tcW w:w="9576" w:type="dxa"/>
          </w:tcPr>
          <w:p w14:paraId="43B45F77" w14:textId="77777777" w:rsidR="00AA3DC0" w:rsidRPr="00DD216B" w:rsidRDefault="00AA3DC0" w:rsidP="000136AA">
            <w:pPr>
              <w:numPr>
                <w:ilvl w:val="0"/>
                <w:numId w:val="4"/>
              </w:numPr>
            </w:pPr>
            <w:r w:rsidRPr="00DD216B">
              <w:lastRenderedPageBreak/>
              <w:t xml:space="preserve">How many years have you worked in this role (at any facility)? </w:t>
            </w:r>
          </w:p>
          <w:p w14:paraId="79BF228E" w14:textId="77777777" w:rsidR="00AA3DC0" w:rsidRPr="00DD216B" w:rsidRDefault="00AA3DC0" w:rsidP="000136AA">
            <w:pPr>
              <w:numPr>
                <w:ilvl w:val="0"/>
                <w:numId w:val="7"/>
              </w:numPr>
            </w:pPr>
            <w:r w:rsidRPr="00DD216B">
              <w:t>&lt;5 years</w:t>
            </w:r>
          </w:p>
          <w:p w14:paraId="349DA8FB" w14:textId="77777777" w:rsidR="00AA3DC0" w:rsidRPr="00DD216B" w:rsidRDefault="00AA3DC0" w:rsidP="000136AA">
            <w:pPr>
              <w:numPr>
                <w:ilvl w:val="0"/>
                <w:numId w:val="7"/>
              </w:numPr>
            </w:pPr>
            <w:r w:rsidRPr="00DD216B">
              <w:t xml:space="preserve">6-10 years </w:t>
            </w:r>
          </w:p>
          <w:p w14:paraId="1F6887B7" w14:textId="77777777" w:rsidR="00AA3DC0" w:rsidRPr="00DD216B" w:rsidRDefault="00AA3DC0" w:rsidP="000136AA">
            <w:pPr>
              <w:numPr>
                <w:ilvl w:val="0"/>
                <w:numId w:val="7"/>
              </w:numPr>
            </w:pPr>
            <w:r w:rsidRPr="00DD216B">
              <w:t>10-20 years</w:t>
            </w:r>
          </w:p>
          <w:p w14:paraId="082B4BDA" w14:textId="77777777" w:rsidR="00AA3DC0" w:rsidRPr="00DD216B" w:rsidRDefault="00AA3DC0" w:rsidP="000136AA">
            <w:pPr>
              <w:numPr>
                <w:ilvl w:val="0"/>
                <w:numId w:val="7"/>
              </w:numPr>
            </w:pPr>
            <w:r w:rsidRPr="00DD216B">
              <w:t xml:space="preserve">&gt;20 years </w:t>
            </w:r>
          </w:p>
          <w:p w14:paraId="0009B1E8" w14:textId="77777777" w:rsidR="00AA3DC0" w:rsidRPr="00DD216B" w:rsidRDefault="00AA3DC0" w:rsidP="000136AA">
            <w:pPr>
              <w:ind w:left="720"/>
            </w:pPr>
            <w:r w:rsidRPr="00DD216B">
              <w:rPr>
                <w:color w:val="00B050"/>
              </w:rPr>
              <w:t xml:space="preserve"> </w:t>
            </w:r>
          </w:p>
        </w:tc>
      </w:tr>
      <w:tr w:rsidR="00AA3DC0" w:rsidRPr="00DD216B" w14:paraId="5B105571" w14:textId="77777777" w:rsidTr="000136AA">
        <w:tc>
          <w:tcPr>
            <w:tcW w:w="9576" w:type="dxa"/>
          </w:tcPr>
          <w:p w14:paraId="44610367" w14:textId="77777777" w:rsidR="00AA3DC0" w:rsidRPr="00DD216B" w:rsidRDefault="00AA3DC0" w:rsidP="000136AA">
            <w:pPr>
              <w:numPr>
                <w:ilvl w:val="0"/>
                <w:numId w:val="4"/>
              </w:numPr>
              <w:contextualSpacing/>
            </w:pPr>
            <w:r w:rsidRPr="00DD216B">
              <w:t xml:space="preserve">Approximately how many operating rooms (excluding non-OR procedural rooms) does your facility have? </w:t>
            </w:r>
          </w:p>
          <w:p w14:paraId="58CC545C" w14:textId="77777777" w:rsidR="00AA3DC0" w:rsidRPr="00DD216B" w:rsidRDefault="00AA3DC0" w:rsidP="000136AA">
            <w:pPr>
              <w:numPr>
                <w:ilvl w:val="0"/>
                <w:numId w:val="8"/>
              </w:numPr>
              <w:contextualSpacing/>
            </w:pPr>
            <w:r w:rsidRPr="00DD216B">
              <w:t>0-4</w:t>
            </w:r>
          </w:p>
          <w:p w14:paraId="31CD4229" w14:textId="77777777" w:rsidR="00AA3DC0" w:rsidRPr="00DD216B" w:rsidRDefault="00AA3DC0" w:rsidP="000136AA">
            <w:pPr>
              <w:numPr>
                <w:ilvl w:val="0"/>
                <w:numId w:val="8"/>
              </w:numPr>
              <w:contextualSpacing/>
            </w:pPr>
            <w:r w:rsidRPr="00DD216B">
              <w:t>5-15</w:t>
            </w:r>
          </w:p>
          <w:p w14:paraId="2A6FF896" w14:textId="77777777" w:rsidR="00AA3DC0" w:rsidRPr="00DD216B" w:rsidRDefault="00AA3DC0" w:rsidP="000136AA">
            <w:pPr>
              <w:numPr>
                <w:ilvl w:val="0"/>
                <w:numId w:val="8"/>
              </w:numPr>
              <w:contextualSpacing/>
            </w:pPr>
            <w:r w:rsidRPr="00DD216B">
              <w:t>16-30</w:t>
            </w:r>
          </w:p>
          <w:p w14:paraId="24A0563B" w14:textId="77777777" w:rsidR="00AA3DC0" w:rsidRPr="00DD216B" w:rsidRDefault="00AA3DC0" w:rsidP="000136AA">
            <w:pPr>
              <w:numPr>
                <w:ilvl w:val="0"/>
                <w:numId w:val="8"/>
              </w:numPr>
              <w:contextualSpacing/>
            </w:pPr>
            <w:r w:rsidRPr="00DD216B">
              <w:t>&gt;30</w:t>
            </w:r>
          </w:p>
          <w:p w14:paraId="3618D0B4" w14:textId="77777777" w:rsidR="00AA3DC0" w:rsidRPr="00DD216B" w:rsidRDefault="00AA3DC0" w:rsidP="000136AA">
            <w:pPr>
              <w:numPr>
                <w:ilvl w:val="0"/>
                <w:numId w:val="8"/>
              </w:numPr>
              <w:contextualSpacing/>
            </w:pPr>
            <w:r w:rsidRPr="00DD216B">
              <w:t>I don’t know</w:t>
            </w:r>
          </w:p>
          <w:p w14:paraId="710B56DD" w14:textId="77777777" w:rsidR="00AA3DC0" w:rsidRPr="00DD216B" w:rsidRDefault="00AA3DC0" w:rsidP="000136AA"/>
        </w:tc>
      </w:tr>
      <w:tr w:rsidR="00AA3DC0" w:rsidRPr="00DD216B" w14:paraId="3A77A6E4" w14:textId="77777777" w:rsidTr="000136AA">
        <w:tc>
          <w:tcPr>
            <w:tcW w:w="9576" w:type="dxa"/>
          </w:tcPr>
          <w:p w14:paraId="1CAAC551" w14:textId="77777777" w:rsidR="00AA3DC0" w:rsidRPr="00DD216B" w:rsidRDefault="00AA3DC0" w:rsidP="000136AA">
            <w:pPr>
              <w:numPr>
                <w:ilvl w:val="0"/>
                <w:numId w:val="4"/>
              </w:numPr>
              <w:contextualSpacing/>
            </w:pPr>
            <w:r w:rsidRPr="00DD216B">
              <w:t xml:space="preserve">Are there anesthesiology or surgical residents at your facility? </w:t>
            </w:r>
          </w:p>
          <w:p w14:paraId="5E60722A" w14:textId="77777777" w:rsidR="00AA3DC0" w:rsidRPr="00DD216B" w:rsidRDefault="00AA3DC0" w:rsidP="000136AA">
            <w:pPr>
              <w:numPr>
                <w:ilvl w:val="0"/>
                <w:numId w:val="9"/>
              </w:numPr>
              <w:contextualSpacing/>
            </w:pPr>
            <w:r w:rsidRPr="00DD216B">
              <w:t>Yes</w:t>
            </w:r>
          </w:p>
          <w:p w14:paraId="3508A8E0" w14:textId="77777777" w:rsidR="00AA3DC0" w:rsidRPr="00DD216B" w:rsidRDefault="00AA3DC0" w:rsidP="000136AA">
            <w:pPr>
              <w:numPr>
                <w:ilvl w:val="0"/>
                <w:numId w:val="9"/>
              </w:numPr>
              <w:contextualSpacing/>
            </w:pPr>
            <w:r w:rsidRPr="00DD216B">
              <w:t>No</w:t>
            </w:r>
          </w:p>
          <w:p w14:paraId="28435744" w14:textId="77777777" w:rsidR="00AA3DC0" w:rsidRPr="00DD216B" w:rsidRDefault="00AA3DC0" w:rsidP="000136AA"/>
        </w:tc>
      </w:tr>
      <w:tr w:rsidR="00AA3DC0" w:rsidRPr="00DD216B" w14:paraId="6170CF6C" w14:textId="77777777" w:rsidTr="000136AA">
        <w:tc>
          <w:tcPr>
            <w:tcW w:w="9576" w:type="dxa"/>
          </w:tcPr>
          <w:p w14:paraId="1B4A54D8" w14:textId="77777777" w:rsidR="00AA3DC0" w:rsidRPr="00DD216B" w:rsidRDefault="00AA3DC0" w:rsidP="000136AA">
            <w:pPr>
              <w:numPr>
                <w:ilvl w:val="0"/>
                <w:numId w:val="4"/>
              </w:numPr>
              <w:contextualSpacing/>
            </w:pPr>
            <w:r w:rsidRPr="00DD216B">
              <w:lastRenderedPageBreak/>
              <w:t>Has your facility implemented any of the following patient safety/QI initiatives? (</w:t>
            </w:r>
            <w:r w:rsidRPr="00DD216B">
              <w:rPr>
                <w:b/>
              </w:rPr>
              <w:t>Please select all that apply</w:t>
            </w:r>
            <w:r w:rsidRPr="00DD216B">
              <w:t>)</w:t>
            </w:r>
          </w:p>
          <w:p w14:paraId="0DA5980C" w14:textId="77777777" w:rsidR="00AA3DC0" w:rsidRPr="00DD216B" w:rsidRDefault="00AA3DC0" w:rsidP="000136AA">
            <w:pPr>
              <w:numPr>
                <w:ilvl w:val="0"/>
                <w:numId w:val="15"/>
              </w:numPr>
              <w:contextualSpacing/>
            </w:pPr>
            <w:r w:rsidRPr="00DD216B">
              <w:t>WHO Safe Surgery Checklist</w:t>
            </w:r>
          </w:p>
          <w:p w14:paraId="24C6B2F7" w14:textId="77777777" w:rsidR="00AA3DC0" w:rsidRPr="00DD216B" w:rsidRDefault="00AA3DC0" w:rsidP="000136AA">
            <w:pPr>
              <w:numPr>
                <w:ilvl w:val="0"/>
                <w:numId w:val="15"/>
              </w:numPr>
              <w:contextualSpacing/>
            </w:pPr>
            <w:r w:rsidRPr="00DD216B">
              <w:t>Simulation training</w:t>
            </w:r>
          </w:p>
          <w:p w14:paraId="75CC86D1" w14:textId="77777777" w:rsidR="00AA3DC0" w:rsidRPr="00DD216B" w:rsidRDefault="00AA3DC0" w:rsidP="000136AA">
            <w:pPr>
              <w:numPr>
                <w:ilvl w:val="0"/>
                <w:numId w:val="15"/>
              </w:numPr>
              <w:contextualSpacing/>
            </w:pPr>
            <w:r w:rsidRPr="00DD216B">
              <w:t>Communication and teamwork training</w:t>
            </w:r>
          </w:p>
          <w:p w14:paraId="425CFF01" w14:textId="77777777" w:rsidR="00AA3DC0" w:rsidRPr="00DD216B" w:rsidRDefault="00AA3DC0" w:rsidP="000136AA">
            <w:pPr>
              <w:numPr>
                <w:ilvl w:val="0"/>
                <w:numId w:val="15"/>
              </w:numPr>
              <w:contextualSpacing/>
            </w:pPr>
            <w:r w:rsidRPr="00DD216B">
              <w:t>Protocol for handoffs</w:t>
            </w:r>
          </w:p>
          <w:p w14:paraId="04AFA59B" w14:textId="77777777" w:rsidR="00AA3DC0" w:rsidRPr="00DD216B" w:rsidRDefault="00AA3DC0" w:rsidP="000136AA">
            <w:pPr>
              <w:numPr>
                <w:ilvl w:val="0"/>
                <w:numId w:val="15"/>
              </w:numPr>
              <w:contextualSpacing/>
            </w:pPr>
            <w:r w:rsidRPr="00DD216B">
              <w:t>Emergency drills</w:t>
            </w:r>
          </w:p>
        </w:tc>
      </w:tr>
      <w:tr w:rsidR="00AA3DC0" w:rsidRPr="00DD216B" w14:paraId="72305444" w14:textId="77777777" w:rsidTr="000136AA">
        <w:tc>
          <w:tcPr>
            <w:tcW w:w="9576" w:type="dxa"/>
          </w:tcPr>
          <w:p w14:paraId="3FD25134" w14:textId="77777777" w:rsidR="00AA3DC0" w:rsidRPr="00DD216B" w:rsidRDefault="00AA3DC0" w:rsidP="000136AA">
            <w:pPr>
              <w:contextualSpacing/>
              <w:rPr>
                <w:b/>
                <w:sz w:val="28"/>
                <w:szCs w:val="28"/>
              </w:rPr>
            </w:pPr>
            <w:r w:rsidRPr="00DD216B">
              <w:rPr>
                <w:b/>
                <w:sz w:val="28"/>
                <w:szCs w:val="28"/>
              </w:rPr>
              <w:t>B. Tools for Emergencies in the Operating Room</w:t>
            </w:r>
          </w:p>
          <w:p w14:paraId="0282121C" w14:textId="77777777" w:rsidR="00AA3DC0" w:rsidRPr="00DD216B" w:rsidRDefault="00AA3DC0" w:rsidP="000136AA">
            <w:pPr>
              <w:contextualSpacing/>
              <w:rPr>
                <w:b/>
              </w:rPr>
            </w:pPr>
          </w:p>
          <w:p w14:paraId="52FD63F5" w14:textId="77777777" w:rsidR="00AA3DC0" w:rsidRPr="00DD216B" w:rsidRDefault="00AA3DC0" w:rsidP="000136AA">
            <w:pPr>
              <w:contextualSpacing/>
            </w:pPr>
            <w:r w:rsidRPr="00DD216B">
              <w:t xml:space="preserve">The following questions ask about your use of cognitive aids for emergencies in the operating room.  They include tools such as Ariadne Labs’ OR Crisis Checklists, Stanford’s Perioperative Emergency Manual, </w:t>
            </w:r>
            <w:proofErr w:type="gramStart"/>
            <w:r w:rsidRPr="00DD216B">
              <w:t>the</w:t>
            </w:r>
            <w:proofErr w:type="gramEnd"/>
            <w:r w:rsidRPr="00DD216B">
              <w:t xml:space="preserve"> Society for Pediatric Anesthesia’s Pediatric Anesthesia Checklists, the American Society of Regional Anesthesia and Pain Medicine’s Local Anesthetic Toxicity Checklist, among others.  We will refer to them as ‘tools’ in this survey. </w:t>
            </w:r>
          </w:p>
          <w:p w14:paraId="5DF09927" w14:textId="77777777" w:rsidR="00AA3DC0" w:rsidRPr="00DD216B" w:rsidRDefault="00AA3DC0" w:rsidP="000136AA"/>
        </w:tc>
      </w:tr>
      <w:tr w:rsidR="00AA3DC0" w:rsidRPr="00DD216B" w14:paraId="283F4A27" w14:textId="77777777" w:rsidTr="000136AA">
        <w:tc>
          <w:tcPr>
            <w:tcW w:w="9576" w:type="dxa"/>
          </w:tcPr>
          <w:p w14:paraId="431DB282" w14:textId="77777777" w:rsidR="00AA3DC0" w:rsidRPr="00DD216B" w:rsidRDefault="00AA3DC0" w:rsidP="000136AA">
            <w:pPr>
              <w:numPr>
                <w:ilvl w:val="0"/>
                <w:numId w:val="10"/>
              </w:numPr>
              <w:ind w:left="360"/>
              <w:contextualSpacing/>
            </w:pPr>
            <w:r w:rsidRPr="00DD216B">
              <w:t>Which tool did you download from the website(s)? [Note: This could have a pop-up picture of the actual tools] (</w:t>
            </w:r>
            <w:r w:rsidRPr="00DD216B">
              <w:rPr>
                <w:b/>
              </w:rPr>
              <w:t>Please select all that apply</w:t>
            </w:r>
            <w:r w:rsidRPr="00DD216B">
              <w:t>)</w:t>
            </w:r>
          </w:p>
          <w:p w14:paraId="6555FE2A" w14:textId="77777777" w:rsidR="00AA3DC0" w:rsidRPr="00DD216B" w:rsidRDefault="00AA3DC0" w:rsidP="000136AA">
            <w:pPr>
              <w:numPr>
                <w:ilvl w:val="0"/>
                <w:numId w:val="11"/>
              </w:numPr>
              <w:contextualSpacing/>
            </w:pPr>
            <w:r w:rsidRPr="00DD216B">
              <w:t>OR Crisis Checklists, Ariadne Labs, Harvard University</w:t>
            </w:r>
          </w:p>
          <w:p w14:paraId="2F048267" w14:textId="77777777" w:rsidR="00AA3DC0" w:rsidRPr="00DD216B" w:rsidRDefault="00AA3DC0" w:rsidP="000136AA">
            <w:pPr>
              <w:numPr>
                <w:ilvl w:val="0"/>
                <w:numId w:val="11"/>
              </w:numPr>
              <w:contextualSpacing/>
            </w:pPr>
            <w:r w:rsidRPr="00DD216B">
              <w:t>Perioperative Emergency Manuals, Stanford University</w:t>
            </w:r>
          </w:p>
          <w:p w14:paraId="5B0B6788" w14:textId="77777777" w:rsidR="00AA3DC0" w:rsidRPr="00DD216B" w:rsidRDefault="00AA3DC0" w:rsidP="000136AA">
            <w:pPr>
              <w:numPr>
                <w:ilvl w:val="0"/>
                <w:numId w:val="11"/>
              </w:numPr>
              <w:contextualSpacing/>
            </w:pPr>
            <w:r w:rsidRPr="00DD216B">
              <w:t xml:space="preserve">Other </w:t>
            </w:r>
          </w:p>
          <w:p w14:paraId="5F8FBC7F" w14:textId="77777777" w:rsidR="00AA3DC0" w:rsidRPr="00DD216B" w:rsidRDefault="00AA3DC0" w:rsidP="000136AA">
            <w:pPr>
              <w:ind w:left="720"/>
              <w:contextualSpacing/>
            </w:pPr>
          </w:p>
        </w:tc>
      </w:tr>
      <w:tr w:rsidR="00AA3DC0" w:rsidRPr="00DD216B" w14:paraId="1A3972D7" w14:textId="77777777" w:rsidTr="000136AA">
        <w:tc>
          <w:tcPr>
            <w:tcW w:w="9576" w:type="dxa"/>
          </w:tcPr>
          <w:p w14:paraId="1F0C70DE" w14:textId="77777777" w:rsidR="00AA3DC0" w:rsidRPr="00DD216B" w:rsidRDefault="00AA3DC0" w:rsidP="000136AA">
            <w:pPr>
              <w:numPr>
                <w:ilvl w:val="0"/>
                <w:numId w:val="10"/>
              </w:numPr>
              <w:ind w:left="360"/>
              <w:contextualSpacing/>
            </w:pPr>
            <w:r w:rsidRPr="00DD216B">
              <w:t>Which of the following reasons influenced your decision to download the tool for use in emergencies in the operating room? (</w:t>
            </w:r>
            <w:r w:rsidRPr="00DD216B">
              <w:rPr>
                <w:b/>
              </w:rPr>
              <w:t>Please select all that apply</w:t>
            </w:r>
            <w:r w:rsidRPr="00DD216B">
              <w:t>.)</w:t>
            </w:r>
          </w:p>
          <w:p w14:paraId="3B52BF0E" w14:textId="77777777" w:rsidR="00AA3DC0" w:rsidRPr="00DD216B" w:rsidRDefault="00AA3DC0" w:rsidP="000136AA">
            <w:pPr>
              <w:numPr>
                <w:ilvl w:val="0"/>
                <w:numId w:val="12"/>
              </w:numPr>
              <w:contextualSpacing/>
            </w:pPr>
            <w:r w:rsidRPr="00DD216B">
              <w:t xml:space="preserve">My department and/or institution began a (or has an ongoing) safety initiative. </w:t>
            </w:r>
          </w:p>
          <w:p w14:paraId="70783DB8" w14:textId="77777777" w:rsidR="00AA3DC0" w:rsidRPr="00DD216B" w:rsidRDefault="00AA3DC0" w:rsidP="000136AA">
            <w:pPr>
              <w:numPr>
                <w:ilvl w:val="0"/>
                <w:numId w:val="13"/>
              </w:numPr>
              <w:contextualSpacing/>
            </w:pPr>
            <w:r w:rsidRPr="00DD216B">
              <w:t>I am personally working to enhance patient safety at my institution.</w:t>
            </w:r>
          </w:p>
          <w:p w14:paraId="4FE4C08B" w14:textId="77777777" w:rsidR="00AA3DC0" w:rsidRPr="00DD216B" w:rsidRDefault="00AA3DC0" w:rsidP="000136AA">
            <w:pPr>
              <w:numPr>
                <w:ilvl w:val="0"/>
                <w:numId w:val="13"/>
              </w:numPr>
              <w:contextualSpacing/>
            </w:pPr>
            <w:r w:rsidRPr="00DD216B">
              <w:t>My institution experienced an adverse event or a “near miss.”</w:t>
            </w:r>
          </w:p>
          <w:p w14:paraId="15BB6259" w14:textId="77777777" w:rsidR="00AA3DC0" w:rsidRPr="00DD216B" w:rsidRDefault="00AA3DC0" w:rsidP="000136AA">
            <w:pPr>
              <w:numPr>
                <w:ilvl w:val="0"/>
                <w:numId w:val="13"/>
              </w:numPr>
              <w:contextualSpacing/>
            </w:pPr>
            <w:r w:rsidRPr="00DD216B">
              <w:t xml:space="preserve">I am interested in learning more about patient safety measures. </w:t>
            </w:r>
          </w:p>
          <w:p w14:paraId="50B8BF9B" w14:textId="77777777" w:rsidR="00AA3DC0" w:rsidRPr="00DD216B" w:rsidRDefault="00AA3DC0" w:rsidP="000136AA">
            <w:pPr>
              <w:numPr>
                <w:ilvl w:val="0"/>
                <w:numId w:val="13"/>
              </w:numPr>
              <w:contextualSpacing/>
            </w:pPr>
            <w:r w:rsidRPr="00DD216B">
              <w:t>Other; please describe___________________________</w:t>
            </w:r>
          </w:p>
          <w:p w14:paraId="5A9B7DE4" w14:textId="77777777" w:rsidR="00AA3DC0" w:rsidRPr="00DD216B" w:rsidRDefault="00AA3DC0" w:rsidP="000136AA">
            <w:pPr>
              <w:ind w:left="720"/>
              <w:contextualSpacing/>
            </w:pPr>
          </w:p>
        </w:tc>
      </w:tr>
      <w:tr w:rsidR="00AA3DC0" w:rsidRPr="00DD216B" w14:paraId="58AA7216" w14:textId="77777777" w:rsidTr="000136AA">
        <w:tc>
          <w:tcPr>
            <w:tcW w:w="9576" w:type="dxa"/>
          </w:tcPr>
          <w:p w14:paraId="28F761DF" w14:textId="77777777" w:rsidR="00AA3DC0" w:rsidRPr="00DD216B" w:rsidRDefault="00AA3DC0" w:rsidP="000136AA">
            <w:pPr>
              <w:numPr>
                <w:ilvl w:val="0"/>
                <w:numId w:val="10"/>
              </w:numPr>
              <w:ind w:left="360"/>
              <w:contextualSpacing/>
            </w:pPr>
            <w:r w:rsidRPr="00DD216B">
              <w:t>What is the stage of use of the tool in your facility? (</w:t>
            </w:r>
            <w:r w:rsidRPr="00DD216B">
              <w:rPr>
                <w:b/>
              </w:rPr>
              <w:t>Please select one</w:t>
            </w:r>
            <w:r w:rsidRPr="00DD216B">
              <w:t>.)  If you intended to use the tool in more than one facility, please pick the facility where you are furthest along in your implementation.</w:t>
            </w:r>
          </w:p>
          <w:p w14:paraId="35727198" w14:textId="77777777" w:rsidR="00AA3DC0" w:rsidRPr="00DD216B" w:rsidRDefault="00AA3DC0" w:rsidP="000136AA">
            <w:pPr>
              <w:numPr>
                <w:ilvl w:val="0"/>
                <w:numId w:val="14"/>
              </w:numPr>
              <w:contextualSpacing/>
            </w:pPr>
            <w:r w:rsidRPr="00DD216B">
              <w:t>I downloaded the tool, but it is not in our operating rooms.</w:t>
            </w:r>
          </w:p>
          <w:p w14:paraId="027C95EF" w14:textId="77777777" w:rsidR="00AA3DC0" w:rsidRPr="00DD216B" w:rsidRDefault="00AA3DC0" w:rsidP="000136AA">
            <w:pPr>
              <w:numPr>
                <w:ilvl w:val="0"/>
                <w:numId w:val="14"/>
              </w:numPr>
              <w:contextualSpacing/>
            </w:pPr>
            <w:r w:rsidRPr="00DD216B">
              <w:t>We are in the process of deploying the tool to our operating rooms.</w:t>
            </w:r>
          </w:p>
          <w:p w14:paraId="0090B0C5" w14:textId="77777777" w:rsidR="00AA3DC0" w:rsidRPr="00DD216B" w:rsidRDefault="00AA3DC0" w:rsidP="000136AA">
            <w:pPr>
              <w:numPr>
                <w:ilvl w:val="0"/>
                <w:numId w:val="14"/>
              </w:numPr>
              <w:contextualSpacing/>
            </w:pPr>
            <w:r w:rsidRPr="00DD216B">
              <w:t>The tool is in ORs but clinicians are not using it.</w:t>
            </w:r>
          </w:p>
          <w:p w14:paraId="49DA18DC" w14:textId="77777777" w:rsidR="00AA3DC0" w:rsidRPr="00DD216B" w:rsidRDefault="00AA3DC0" w:rsidP="000136AA">
            <w:pPr>
              <w:numPr>
                <w:ilvl w:val="0"/>
                <w:numId w:val="14"/>
              </w:numPr>
              <w:contextualSpacing/>
            </w:pPr>
            <w:r w:rsidRPr="00DD216B">
              <w:t>The tool is in the ORs and clinicians used it initially but we have not been successful in sustaining its use.</w:t>
            </w:r>
          </w:p>
          <w:p w14:paraId="4EF88F99" w14:textId="77777777" w:rsidR="00AA3DC0" w:rsidRPr="00DD216B" w:rsidRDefault="00AA3DC0" w:rsidP="000136AA">
            <w:pPr>
              <w:numPr>
                <w:ilvl w:val="0"/>
                <w:numId w:val="14"/>
              </w:numPr>
              <w:contextualSpacing/>
            </w:pPr>
            <w:r w:rsidRPr="00DD216B">
              <w:t>Clinicians use the tool in ORs when appropriate.</w:t>
            </w:r>
          </w:p>
          <w:p w14:paraId="30A9CBF5" w14:textId="77777777" w:rsidR="00AA3DC0" w:rsidRPr="00DD216B" w:rsidRDefault="00AA3DC0" w:rsidP="000136AA">
            <w:pPr>
              <w:numPr>
                <w:ilvl w:val="0"/>
                <w:numId w:val="14"/>
              </w:numPr>
              <w:contextualSpacing/>
              <w:rPr>
                <w:i/>
              </w:rPr>
            </w:pPr>
            <w:proofErr w:type="gramStart"/>
            <w:r w:rsidRPr="00DD216B">
              <w:t xml:space="preserve">Our facility currently uses the tool in our operating rooms </w:t>
            </w:r>
            <w:r w:rsidRPr="00DD216B">
              <w:rPr>
                <w:i/>
              </w:rPr>
              <w:t>and</w:t>
            </w:r>
            <w:r w:rsidRPr="00DD216B">
              <w:t xml:space="preserve"> expanded the use of</w:t>
            </w:r>
            <w:proofErr w:type="gramEnd"/>
            <w:r w:rsidRPr="00DD216B">
              <w:t xml:space="preserve"> OR cognitive aids to areas outside of our operating rooms (procedural areas, bedside, etc.).</w:t>
            </w:r>
          </w:p>
          <w:p w14:paraId="7D0234A4" w14:textId="77777777" w:rsidR="00AA3DC0" w:rsidRPr="00DD216B" w:rsidRDefault="00AA3DC0" w:rsidP="000136AA">
            <w:pPr>
              <w:contextualSpacing/>
              <w:rPr>
                <w:i/>
              </w:rPr>
            </w:pPr>
          </w:p>
        </w:tc>
      </w:tr>
      <w:tr w:rsidR="00AA3DC0" w:rsidRPr="00DD216B" w14:paraId="595022CF" w14:textId="77777777" w:rsidTr="000136AA">
        <w:tc>
          <w:tcPr>
            <w:tcW w:w="9576" w:type="dxa"/>
          </w:tcPr>
          <w:p w14:paraId="1DE78F3C" w14:textId="77777777" w:rsidR="00AA3DC0" w:rsidRPr="00DD216B" w:rsidRDefault="00AA3DC0" w:rsidP="000136AA">
            <w:pPr>
              <w:contextualSpacing/>
              <w:rPr>
                <w:b/>
                <w:sz w:val="28"/>
                <w:szCs w:val="28"/>
              </w:rPr>
            </w:pPr>
            <w:r w:rsidRPr="00DD216B">
              <w:rPr>
                <w:b/>
                <w:sz w:val="28"/>
                <w:szCs w:val="28"/>
              </w:rPr>
              <w:t>C. Barriers and facilitators</w:t>
            </w:r>
          </w:p>
          <w:p w14:paraId="576EB116" w14:textId="77777777" w:rsidR="00AA3DC0" w:rsidRPr="00DD216B" w:rsidRDefault="00AA3DC0" w:rsidP="000136AA">
            <w:pPr>
              <w:contextualSpacing/>
              <w:rPr>
                <w:b/>
                <w:sz w:val="28"/>
                <w:szCs w:val="28"/>
              </w:rPr>
            </w:pPr>
          </w:p>
          <w:p w14:paraId="4C8C6CFD" w14:textId="77777777" w:rsidR="00AA3DC0" w:rsidRPr="00DD216B" w:rsidRDefault="00AA3DC0" w:rsidP="000136AA">
            <w:r w:rsidRPr="00DD216B">
              <w:t xml:space="preserve">The following questions ask about challenges you faced in working to implement the tool as well as factors that would have enabled your implementation of the tool. </w:t>
            </w:r>
          </w:p>
          <w:p w14:paraId="423DF123" w14:textId="77777777" w:rsidR="00AA3DC0" w:rsidRPr="00DD216B" w:rsidRDefault="00AA3DC0" w:rsidP="000136AA"/>
          <w:p w14:paraId="5D58B3A4" w14:textId="77777777" w:rsidR="00AA3DC0" w:rsidRPr="00DD216B" w:rsidRDefault="00AA3DC0" w:rsidP="000136AA"/>
          <w:p w14:paraId="2EF071F2" w14:textId="77777777" w:rsidR="00AA3DC0" w:rsidRPr="00DD216B" w:rsidRDefault="00AA3DC0" w:rsidP="000136AA"/>
        </w:tc>
      </w:tr>
      <w:tr w:rsidR="00AA3DC0" w:rsidRPr="00DD216B" w14:paraId="03A328D4" w14:textId="77777777" w:rsidTr="000136AA">
        <w:tc>
          <w:tcPr>
            <w:tcW w:w="9576" w:type="dxa"/>
          </w:tcPr>
          <w:tbl>
            <w:tblPr>
              <w:tblStyle w:val="TableGrid"/>
              <w:tblW w:w="0" w:type="auto"/>
              <w:tblLayout w:type="fixed"/>
              <w:tblLook w:val="04A0" w:firstRow="1" w:lastRow="0" w:firstColumn="1" w:lastColumn="0" w:noHBand="0" w:noVBand="1"/>
            </w:tblPr>
            <w:tblGrid>
              <w:gridCol w:w="5575"/>
              <w:gridCol w:w="1260"/>
              <w:gridCol w:w="1260"/>
              <w:gridCol w:w="1250"/>
            </w:tblGrid>
            <w:tr w:rsidR="00AA3DC0" w:rsidRPr="00DD216B" w14:paraId="165DC4ED" w14:textId="77777777" w:rsidTr="000136AA">
              <w:tc>
                <w:tcPr>
                  <w:tcW w:w="5575" w:type="dxa"/>
                </w:tcPr>
                <w:p w14:paraId="72544D7E" w14:textId="77777777" w:rsidR="00AA3DC0" w:rsidRPr="00DD216B" w:rsidRDefault="00AA3DC0" w:rsidP="000136AA">
                  <w:pPr>
                    <w:numPr>
                      <w:ilvl w:val="0"/>
                      <w:numId w:val="19"/>
                    </w:numPr>
                    <w:contextualSpacing/>
                  </w:pPr>
                  <w:r w:rsidRPr="00DD216B">
                    <w:lastRenderedPageBreak/>
                    <w:t xml:space="preserve">Which of the following factors </w:t>
                  </w:r>
                  <w:r w:rsidRPr="00DD216B">
                    <w:rPr>
                      <w:i/>
                    </w:rPr>
                    <w:t xml:space="preserve">hindered </w:t>
                  </w:r>
                  <w:r w:rsidRPr="00DD216B">
                    <w:t xml:space="preserve">implementation of the tool in your facility? </w:t>
                  </w:r>
                  <w:r w:rsidRPr="00DD216B">
                    <w:rPr>
                      <w:b/>
                    </w:rPr>
                    <w:t>(Please select only three).</w:t>
                  </w:r>
                </w:p>
                <w:p w14:paraId="272DC300" w14:textId="77777777" w:rsidR="00AA3DC0" w:rsidRPr="00DD216B" w:rsidRDefault="00AA3DC0" w:rsidP="000136AA"/>
              </w:tc>
              <w:tc>
                <w:tcPr>
                  <w:tcW w:w="1260" w:type="dxa"/>
                </w:tcPr>
                <w:p w14:paraId="219EA3F4" w14:textId="77777777" w:rsidR="00AA3DC0" w:rsidRPr="00DD216B" w:rsidRDefault="00AA3DC0" w:rsidP="000136AA">
                  <w:r w:rsidRPr="00DD216B">
                    <w:t xml:space="preserve">Most important </w:t>
                  </w:r>
                </w:p>
              </w:tc>
              <w:tc>
                <w:tcPr>
                  <w:tcW w:w="1260" w:type="dxa"/>
                </w:tcPr>
                <w:p w14:paraId="5E049005" w14:textId="77777777" w:rsidR="00AA3DC0" w:rsidRPr="00DD216B" w:rsidRDefault="00AA3DC0" w:rsidP="000136AA">
                  <w:r w:rsidRPr="00DD216B">
                    <w:t xml:space="preserve">Second most important </w:t>
                  </w:r>
                </w:p>
              </w:tc>
              <w:tc>
                <w:tcPr>
                  <w:tcW w:w="1250" w:type="dxa"/>
                </w:tcPr>
                <w:p w14:paraId="7015FB7C" w14:textId="77777777" w:rsidR="00AA3DC0" w:rsidRPr="00DD216B" w:rsidRDefault="00AA3DC0" w:rsidP="000136AA">
                  <w:r w:rsidRPr="00DD216B">
                    <w:t>Third most important</w:t>
                  </w:r>
                </w:p>
              </w:tc>
            </w:tr>
            <w:tr w:rsidR="00AA3DC0" w:rsidRPr="00DD216B" w14:paraId="1D61FE6A" w14:textId="77777777" w:rsidTr="000136AA">
              <w:tc>
                <w:tcPr>
                  <w:tcW w:w="5575" w:type="dxa"/>
                </w:tcPr>
                <w:p w14:paraId="26587BC3" w14:textId="77777777" w:rsidR="00AA3DC0" w:rsidRPr="00DD216B" w:rsidRDefault="00AA3DC0" w:rsidP="000136AA">
                  <w:r w:rsidRPr="00DD216B">
                    <w:t>Lack of departmental or institutional leadership support</w:t>
                  </w:r>
                </w:p>
              </w:tc>
              <w:tc>
                <w:tcPr>
                  <w:tcW w:w="1260" w:type="dxa"/>
                </w:tcPr>
                <w:p w14:paraId="2B909C24" w14:textId="77777777" w:rsidR="00AA3DC0" w:rsidRPr="00DD216B" w:rsidRDefault="00AA3DC0" w:rsidP="000136AA">
                  <w:pPr>
                    <w:numPr>
                      <w:ilvl w:val="0"/>
                      <w:numId w:val="20"/>
                    </w:numPr>
                    <w:contextualSpacing/>
                  </w:pPr>
                </w:p>
              </w:tc>
              <w:tc>
                <w:tcPr>
                  <w:tcW w:w="1260" w:type="dxa"/>
                </w:tcPr>
                <w:p w14:paraId="65C2E2AC" w14:textId="77777777" w:rsidR="00AA3DC0" w:rsidRPr="00DD216B" w:rsidRDefault="00AA3DC0" w:rsidP="000136AA">
                  <w:pPr>
                    <w:numPr>
                      <w:ilvl w:val="0"/>
                      <w:numId w:val="20"/>
                    </w:numPr>
                    <w:contextualSpacing/>
                  </w:pPr>
                </w:p>
              </w:tc>
              <w:tc>
                <w:tcPr>
                  <w:tcW w:w="1250" w:type="dxa"/>
                </w:tcPr>
                <w:p w14:paraId="007ED946" w14:textId="77777777" w:rsidR="00AA3DC0" w:rsidRPr="00DD216B" w:rsidRDefault="00AA3DC0" w:rsidP="000136AA">
                  <w:pPr>
                    <w:numPr>
                      <w:ilvl w:val="0"/>
                      <w:numId w:val="20"/>
                    </w:numPr>
                    <w:contextualSpacing/>
                  </w:pPr>
                </w:p>
              </w:tc>
            </w:tr>
            <w:tr w:rsidR="00AA3DC0" w:rsidRPr="00DD216B" w14:paraId="2294F64A" w14:textId="77777777" w:rsidTr="000136AA">
              <w:tc>
                <w:tcPr>
                  <w:tcW w:w="5575" w:type="dxa"/>
                </w:tcPr>
                <w:p w14:paraId="5369F3E3" w14:textId="77777777" w:rsidR="00AA3DC0" w:rsidRPr="00DD216B" w:rsidRDefault="00AA3DC0" w:rsidP="000136AA">
                  <w:r w:rsidRPr="00DD216B">
                    <w:t>Clinical providers resisted using the tool</w:t>
                  </w:r>
                </w:p>
              </w:tc>
              <w:tc>
                <w:tcPr>
                  <w:tcW w:w="1260" w:type="dxa"/>
                </w:tcPr>
                <w:p w14:paraId="22BE2678" w14:textId="77777777" w:rsidR="00AA3DC0" w:rsidRPr="00DD216B" w:rsidRDefault="00AA3DC0" w:rsidP="000136AA">
                  <w:pPr>
                    <w:numPr>
                      <w:ilvl w:val="0"/>
                      <w:numId w:val="20"/>
                    </w:numPr>
                    <w:contextualSpacing/>
                  </w:pPr>
                </w:p>
              </w:tc>
              <w:tc>
                <w:tcPr>
                  <w:tcW w:w="1260" w:type="dxa"/>
                </w:tcPr>
                <w:p w14:paraId="73D6810A" w14:textId="77777777" w:rsidR="00AA3DC0" w:rsidRPr="00DD216B" w:rsidRDefault="00AA3DC0" w:rsidP="000136AA">
                  <w:pPr>
                    <w:numPr>
                      <w:ilvl w:val="0"/>
                      <w:numId w:val="20"/>
                    </w:numPr>
                    <w:contextualSpacing/>
                  </w:pPr>
                </w:p>
              </w:tc>
              <w:tc>
                <w:tcPr>
                  <w:tcW w:w="1250" w:type="dxa"/>
                </w:tcPr>
                <w:p w14:paraId="0721465C" w14:textId="77777777" w:rsidR="00AA3DC0" w:rsidRPr="00DD216B" w:rsidRDefault="00AA3DC0" w:rsidP="000136AA">
                  <w:pPr>
                    <w:numPr>
                      <w:ilvl w:val="0"/>
                      <w:numId w:val="20"/>
                    </w:numPr>
                    <w:contextualSpacing/>
                  </w:pPr>
                </w:p>
              </w:tc>
            </w:tr>
            <w:tr w:rsidR="00AA3DC0" w:rsidRPr="00DD216B" w14:paraId="48C60DB7" w14:textId="77777777" w:rsidTr="000136AA">
              <w:tc>
                <w:tcPr>
                  <w:tcW w:w="5575" w:type="dxa"/>
                </w:tcPr>
                <w:p w14:paraId="47B93792" w14:textId="77777777" w:rsidR="00AA3DC0" w:rsidRPr="00DD216B" w:rsidRDefault="00AA3DC0" w:rsidP="000136AA">
                  <w:r w:rsidRPr="00DD216B">
                    <w:t>Absence of a committed implementation champion</w:t>
                  </w:r>
                </w:p>
              </w:tc>
              <w:tc>
                <w:tcPr>
                  <w:tcW w:w="1260" w:type="dxa"/>
                </w:tcPr>
                <w:p w14:paraId="2795A8D8" w14:textId="77777777" w:rsidR="00AA3DC0" w:rsidRPr="00DD216B" w:rsidRDefault="00AA3DC0" w:rsidP="000136AA">
                  <w:pPr>
                    <w:numPr>
                      <w:ilvl w:val="0"/>
                      <w:numId w:val="20"/>
                    </w:numPr>
                    <w:contextualSpacing/>
                  </w:pPr>
                </w:p>
              </w:tc>
              <w:tc>
                <w:tcPr>
                  <w:tcW w:w="1260" w:type="dxa"/>
                </w:tcPr>
                <w:p w14:paraId="337B20EA" w14:textId="77777777" w:rsidR="00AA3DC0" w:rsidRPr="00DD216B" w:rsidRDefault="00AA3DC0" w:rsidP="000136AA">
                  <w:pPr>
                    <w:numPr>
                      <w:ilvl w:val="0"/>
                      <w:numId w:val="20"/>
                    </w:numPr>
                    <w:contextualSpacing/>
                  </w:pPr>
                </w:p>
              </w:tc>
              <w:tc>
                <w:tcPr>
                  <w:tcW w:w="1250" w:type="dxa"/>
                </w:tcPr>
                <w:p w14:paraId="15AA7E90" w14:textId="77777777" w:rsidR="00AA3DC0" w:rsidRPr="00DD216B" w:rsidRDefault="00AA3DC0" w:rsidP="000136AA">
                  <w:pPr>
                    <w:numPr>
                      <w:ilvl w:val="0"/>
                      <w:numId w:val="20"/>
                    </w:numPr>
                    <w:contextualSpacing/>
                  </w:pPr>
                </w:p>
              </w:tc>
            </w:tr>
            <w:tr w:rsidR="00AA3DC0" w:rsidRPr="00DD216B" w14:paraId="0FBFADFB" w14:textId="77777777" w:rsidTr="000136AA">
              <w:tc>
                <w:tcPr>
                  <w:tcW w:w="5575" w:type="dxa"/>
                </w:tcPr>
                <w:p w14:paraId="7108F02E" w14:textId="77777777" w:rsidR="00AA3DC0" w:rsidRPr="00DD216B" w:rsidRDefault="00AA3DC0" w:rsidP="000136AA">
                  <w:r w:rsidRPr="00DD216B">
                    <w:t>Lack of knowledge of how best to train staff</w:t>
                  </w:r>
                </w:p>
              </w:tc>
              <w:tc>
                <w:tcPr>
                  <w:tcW w:w="1260" w:type="dxa"/>
                </w:tcPr>
                <w:p w14:paraId="7EF31895" w14:textId="77777777" w:rsidR="00AA3DC0" w:rsidRPr="00DD216B" w:rsidRDefault="00AA3DC0" w:rsidP="000136AA">
                  <w:pPr>
                    <w:numPr>
                      <w:ilvl w:val="0"/>
                      <w:numId w:val="20"/>
                    </w:numPr>
                    <w:contextualSpacing/>
                  </w:pPr>
                </w:p>
              </w:tc>
              <w:tc>
                <w:tcPr>
                  <w:tcW w:w="1260" w:type="dxa"/>
                </w:tcPr>
                <w:p w14:paraId="4F030058" w14:textId="77777777" w:rsidR="00AA3DC0" w:rsidRPr="00DD216B" w:rsidRDefault="00AA3DC0" w:rsidP="000136AA">
                  <w:pPr>
                    <w:numPr>
                      <w:ilvl w:val="0"/>
                      <w:numId w:val="20"/>
                    </w:numPr>
                    <w:contextualSpacing/>
                  </w:pPr>
                </w:p>
              </w:tc>
              <w:tc>
                <w:tcPr>
                  <w:tcW w:w="1250" w:type="dxa"/>
                </w:tcPr>
                <w:p w14:paraId="4130FF51" w14:textId="77777777" w:rsidR="00AA3DC0" w:rsidRPr="00DD216B" w:rsidRDefault="00AA3DC0" w:rsidP="000136AA">
                  <w:pPr>
                    <w:numPr>
                      <w:ilvl w:val="0"/>
                      <w:numId w:val="20"/>
                    </w:numPr>
                    <w:contextualSpacing/>
                  </w:pPr>
                </w:p>
              </w:tc>
            </w:tr>
            <w:tr w:rsidR="00AA3DC0" w:rsidRPr="00DD216B" w14:paraId="1EC717FD" w14:textId="77777777" w:rsidTr="000136AA">
              <w:tc>
                <w:tcPr>
                  <w:tcW w:w="5575" w:type="dxa"/>
                </w:tcPr>
                <w:p w14:paraId="47822AB5" w14:textId="77777777" w:rsidR="00AA3DC0" w:rsidRPr="00DD216B" w:rsidRDefault="00AA3DC0" w:rsidP="000136AA">
                  <w:r w:rsidRPr="00DD216B">
                    <w:t>Unavailability of time for staff training</w:t>
                  </w:r>
                </w:p>
              </w:tc>
              <w:tc>
                <w:tcPr>
                  <w:tcW w:w="1260" w:type="dxa"/>
                </w:tcPr>
                <w:p w14:paraId="67AD4841" w14:textId="77777777" w:rsidR="00AA3DC0" w:rsidRPr="00DD216B" w:rsidRDefault="00AA3DC0" w:rsidP="000136AA">
                  <w:pPr>
                    <w:numPr>
                      <w:ilvl w:val="0"/>
                      <w:numId w:val="20"/>
                    </w:numPr>
                    <w:contextualSpacing/>
                  </w:pPr>
                </w:p>
              </w:tc>
              <w:tc>
                <w:tcPr>
                  <w:tcW w:w="1260" w:type="dxa"/>
                </w:tcPr>
                <w:p w14:paraId="7DB9D208" w14:textId="77777777" w:rsidR="00AA3DC0" w:rsidRPr="00DD216B" w:rsidRDefault="00AA3DC0" w:rsidP="000136AA">
                  <w:pPr>
                    <w:numPr>
                      <w:ilvl w:val="0"/>
                      <w:numId w:val="20"/>
                    </w:numPr>
                    <w:contextualSpacing/>
                  </w:pPr>
                </w:p>
              </w:tc>
              <w:tc>
                <w:tcPr>
                  <w:tcW w:w="1250" w:type="dxa"/>
                </w:tcPr>
                <w:p w14:paraId="5CBB76BD" w14:textId="77777777" w:rsidR="00AA3DC0" w:rsidRPr="00DD216B" w:rsidRDefault="00AA3DC0" w:rsidP="000136AA">
                  <w:pPr>
                    <w:numPr>
                      <w:ilvl w:val="0"/>
                      <w:numId w:val="20"/>
                    </w:numPr>
                    <w:contextualSpacing/>
                  </w:pPr>
                </w:p>
              </w:tc>
            </w:tr>
            <w:tr w:rsidR="00AA3DC0" w:rsidRPr="00DD216B" w14:paraId="123DB8AB" w14:textId="77777777" w:rsidTr="000136AA">
              <w:tc>
                <w:tcPr>
                  <w:tcW w:w="5575" w:type="dxa"/>
                </w:tcPr>
                <w:p w14:paraId="56F00AE4" w14:textId="77777777" w:rsidR="00AA3DC0" w:rsidRPr="00DD216B" w:rsidRDefault="00AA3DC0" w:rsidP="000136AA">
                  <w:r w:rsidRPr="00DD216B">
                    <w:t>Lack of institutional commitment to improving patient care</w:t>
                  </w:r>
                </w:p>
              </w:tc>
              <w:tc>
                <w:tcPr>
                  <w:tcW w:w="1260" w:type="dxa"/>
                </w:tcPr>
                <w:p w14:paraId="51DEBFB1" w14:textId="77777777" w:rsidR="00AA3DC0" w:rsidRPr="00DD216B" w:rsidRDefault="00AA3DC0" w:rsidP="000136AA">
                  <w:pPr>
                    <w:numPr>
                      <w:ilvl w:val="0"/>
                      <w:numId w:val="20"/>
                    </w:numPr>
                    <w:contextualSpacing/>
                  </w:pPr>
                </w:p>
              </w:tc>
              <w:tc>
                <w:tcPr>
                  <w:tcW w:w="1260" w:type="dxa"/>
                </w:tcPr>
                <w:p w14:paraId="696CD499" w14:textId="77777777" w:rsidR="00AA3DC0" w:rsidRPr="00DD216B" w:rsidRDefault="00AA3DC0" w:rsidP="000136AA">
                  <w:pPr>
                    <w:numPr>
                      <w:ilvl w:val="0"/>
                      <w:numId w:val="20"/>
                    </w:numPr>
                    <w:contextualSpacing/>
                  </w:pPr>
                </w:p>
              </w:tc>
              <w:tc>
                <w:tcPr>
                  <w:tcW w:w="1250" w:type="dxa"/>
                </w:tcPr>
                <w:p w14:paraId="0F24CF9F" w14:textId="77777777" w:rsidR="00AA3DC0" w:rsidRPr="00DD216B" w:rsidRDefault="00AA3DC0" w:rsidP="000136AA">
                  <w:pPr>
                    <w:numPr>
                      <w:ilvl w:val="0"/>
                      <w:numId w:val="20"/>
                    </w:numPr>
                    <w:contextualSpacing/>
                  </w:pPr>
                </w:p>
              </w:tc>
            </w:tr>
            <w:tr w:rsidR="00AA3DC0" w:rsidRPr="00DD216B" w14:paraId="3758AE72" w14:textId="77777777" w:rsidTr="000136AA">
              <w:tc>
                <w:tcPr>
                  <w:tcW w:w="5575" w:type="dxa"/>
                </w:tcPr>
                <w:p w14:paraId="64E22A8C" w14:textId="77777777" w:rsidR="00AA3DC0" w:rsidRPr="00DD216B" w:rsidRDefault="00AA3DC0" w:rsidP="000136AA">
                  <w:r w:rsidRPr="00DD216B">
                    <w:t>We were unable to easily customize the tool to suit my facility</w:t>
                  </w:r>
                </w:p>
              </w:tc>
              <w:tc>
                <w:tcPr>
                  <w:tcW w:w="1260" w:type="dxa"/>
                </w:tcPr>
                <w:p w14:paraId="53872010" w14:textId="77777777" w:rsidR="00AA3DC0" w:rsidRPr="00DD216B" w:rsidRDefault="00AA3DC0" w:rsidP="000136AA">
                  <w:pPr>
                    <w:numPr>
                      <w:ilvl w:val="0"/>
                      <w:numId w:val="20"/>
                    </w:numPr>
                    <w:contextualSpacing/>
                  </w:pPr>
                </w:p>
              </w:tc>
              <w:tc>
                <w:tcPr>
                  <w:tcW w:w="1260" w:type="dxa"/>
                </w:tcPr>
                <w:p w14:paraId="01E5F28A" w14:textId="77777777" w:rsidR="00AA3DC0" w:rsidRPr="00DD216B" w:rsidRDefault="00AA3DC0" w:rsidP="000136AA">
                  <w:pPr>
                    <w:numPr>
                      <w:ilvl w:val="0"/>
                      <w:numId w:val="20"/>
                    </w:numPr>
                    <w:contextualSpacing/>
                  </w:pPr>
                </w:p>
              </w:tc>
              <w:tc>
                <w:tcPr>
                  <w:tcW w:w="1250" w:type="dxa"/>
                </w:tcPr>
                <w:p w14:paraId="6D963ABF" w14:textId="77777777" w:rsidR="00AA3DC0" w:rsidRPr="00DD216B" w:rsidRDefault="00AA3DC0" w:rsidP="000136AA">
                  <w:pPr>
                    <w:numPr>
                      <w:ilvl w:val="0"/>
                      <w:numId w:val="20"/>
                    </w:numPr>
                    <w:contextualSpacing/>
                  </w:pPr>
                </w:p>
              </w:tc>
            </w:tr>
            <w:tr w:rsidR="00AA3DC0" w:rsidRPr="00DD216B" w14:paraId="5AA08E02" w14:textId="77777777" w:rsidTr="000136AA">
              <w:tc>
                <w:tcPr>
                  <w:tcW w:w="5575" w:type="dxa"/>
                </w:tcPr>
                <w:p w14:paraId="60291BF6" w14:textId="77777777" w:rsidR="00AA3DC0" w:rsidRPr="00DD216B" w:rsidRDefault="00AA3DC0" w:rsidP="000136AA">
                  <w:r w:rsidRPr="00DD216B">
                    <w:t>My department/facility found the content or design of the tool unsatisfactory for our use.</w:t>
                  </w:r>
                </w:p>
              </w:tc>
              <w:tc>
                <w:tcPr>
                  <w:tcW w:w="1260" w:type="dxa"/>
                </w:tcPr>
                <w:p w14:paraId="24229053" w14:textId="77777777" w:rsidR="00AA3DC0" w:rsidRPr="00DD216B" w:rsidRDefault="00AA3DC0" w:rsidP="000136AA">
                  <w:pPr>
                    <w:numPr>
                      <w:ilvl w:val="0"/>
                      <w:numId w:val="20"/>
                    </w:numPr>
                    <w:contextualSpacing/>
                  </w:pPr>
                </w:p>
              </w:tc>
              <w:tc>
                <w:tcPr>
                  <w:tcW w:w="1260" w:type="dxa"/>
                </w:tcPr>
                <w:p w14:paraId="5D077F77" w14:textId="77777777" w:rsidR="00AA3DC0" w:rsidRPr="00DD216B" w:rsidRDefault="00AA3DC0" w:rsidP="000136AA">
                  <w:pPr>
                    <w:numPr>
                      <w:ilvl w:val="0"/>
                      <w:numId w:val="20"/>
                    </w:numPr>
                    <w:contextualSpacing/>
                  </w:pPr>
                </w:p>
              </w:tc>
              <w:tc>
                <w:tcPr>
                  <w:tcW w:w="1250" w:type="dxa"/>
                </w:tcPr>
                <w:p w14:paraId="03B1E4BB" w14:textId="77777777" w:rsidR="00AA3DC0" w:rsidRPr="00DD216B" w:rsidRDefault="00AA3DC0" w:rsidP="000136AA">
                  <w:pPr>
                    <w:numPr>
                      <w:ilvl w:val="0"/>
                      <w:numId w:val="20"/>
                    </w:numPr>
                    <w:contextualSpacing/>
                  </w:pPr>
                </w:p>
              </w:tc>
            </w:tr>
            <w:tr w:rsidR="00AA3DC0" w:rsidRPr="00DD216B" w14:paraId="35681277" w14:textId="77777777" w:rsidTr="000136AA">
              <w:tc>
                <w:tcPr>
                  <w:tcW w:w="5575" w:type="dxa"/>
                </w:tcPr>
                <w:p w14:paraId="5C74C5C8" w14:textId="77777777" w:rsidR="00AA3DC0" w:rsidRPr="00DD216B" w:rsidRDefault="00AA3DC0" w:rsidP="000136AA">
                  <w:r w:rsidRPr="00DD216B">
                    <w:t>Other, please describe:_________________________________________________________________________________________________________________________________________________________________________</w:t>
                  </w:r>
                </w:p>
              </w:tc>
              <w:tc>
                <w:tcPr>
                  <w:tcW w:w="1260" w:type="dxa"/>
                </w:tcPr>
                <w:p w14:paraId="06D46872" w14:textId="77777777" w:rsidR="00AA3DC0" w:rsidRPr="00DD216B" w:rsidRDefault="00AA3DC0" w:rsidP="000136AA">
                  <w:pPr>
                    <w:numPr>
                      <w:ilvl w:val="0"/>
                      <w:numId w:val="20"/>
                    </w:numPr>
                    <w:contextualSpacing/>
                  </w:pPr>
                </w:p>
              </w:tc>
              <w:tc>
                <w:tcPr>
                  <w:tcW w:w="1260" w:type="dxa"/>
                </w:tcPr>
                <w:p w14:paraId="1DB78847" w14:textId="77777777" w:rsidR="00AA3DC0" w:rsidRPr="00DD216B" w:rsidRDefault="00AA3DC0" w:rsidP="000136AA">
                  <w:pPr>
                    <w:numPr>
                      <w:ilvl w:val="0"/>
                      <w:numId w:val="20"/>
                    </w:numPr>
                    <w:contextualSpacing/>
                  </w:pPr>
                </w:p>
              </w:tc>
              <w:tc>
                <w:tcPr>
                  <w:tcW w:w="1250" w:type="dxa"/>
                </w:tcPr>
                <w:p w14:paraId="24F3BB60" w14:textId="77777777" w:rsidR="00AA3DC0" w:rsidRPr="00DD216B" w:rsidRDefault="00AA3DC0" w:rsidP="000136AA">
                  <w:pPr>
                    <w:numPr>
                      <w:ilvl w:val="0"/>
                      <w:numId w:val="20"/>
                    </w:numPr>
                    <w:contextualSpacing/>
                  </w:pPr>
                </w:p>
              </w:tc>
            </w:tr>
            <w:tr w:rsidR="00AA3DC0" w:rsidRPr="00DD216B" w14:paraId="2DAABDF4" w14:textId="77777777" w:rsidTr="000136AA">
              <w:tc>
                <w:tcPr>
                  <w:tcW w:w="5575" w:type="dxa"/>
                </w:tcPr>
                <w:p w14:paraId="749928BB" w14:textId="77777777" w:rsidR="00AA3DC0" w:rsidRPr="00DD216B" w:rsidRDefault="00AA3DC0" w:rsidP="000136AA"/>
              </w:tc>
              <w:tc>
                <w:tcPr>
                  <w:tcW w:w="1260" w:type="dxa"/>
                </w:tcPr>
                <w:p w14:paraId="32BC9568" w14:textId="77777777" w:rsidR="00AA3DC0" w:rsidRPr="00DD216B" w:rsidRDefault="00AA3DC0" w:rsidP="000136AA">
                  <w:pPr>
                    <w:ind w:left="720"/>
                    <w:contextualSpacing/>
                  </w:pPr>
                </w:p>
              </w:tc>
              <w:tc>
                <w:tcPr>
                  <w:tcW w:w="1260" w:type="dxa"/>
                </w:tcPr>
                <w:p w14:paraId="07BC79D9" w14:textId="77777777" w:rsidR="00AA3DC0" w:rsidRPr="00DD216B" w:rsidRDefault="00AA3DC0" w:rsidP="000136AA">
                  <w:pPr>
                    <w:ind w:left="720"/>
                    <w:contextualSpacing/>
                  </w:pPr>
                </w:p>
              </w:tc>
              <w:tc>
                <w:tcPr>
                  <w:tcW w:w="1250" w:type="dxa"/>
                </w:tcPr>
                <w:p w14:paraId="649B1CBF" w14:textId="77777777" w:rsidR="00AA3DC0" w:rsidRPr="00DD216B" w:rsidRDefault="00AA3DC0" w:rsidP="000136AA">
                  <w:pPr>
                    <w:ind w:left="720"/>
                    <w:contextualSpacing/>
                  </w:pPr>
                </w:p>
              </w:tc>
            </w:tr>
            <w:tr w:rsidR="00AA3DC0" w:rsidRPr="00DD216B" w14:paraId="50EBC2D3" w14:textId="77777777" w:rsidTr="000136AA">
              <w:tc>
                <w:tcPr>
                  <w:tcW w:w="5575" w:type="dxa"/>
                </w:tcPr>
                <w:p w14:paraId="0A460911" w14:textId="77777777" w:rsidR="00AA3DC0" w:rsidRPr="00DD216B" w:rsidRDefault="00AA3DC0" w:rsidP="000136AA">
                  <w:pPr>
                    <w:numPr>
                      <w:ilvl w:val="0"/>
                      <w:numId w:val="19"/>
                    </w:numPr>
                    <w:contextualSpacing/>
                  </w:pPr>
                  <w:r w:rsidRPr="00DD216B">
                    <w:t xml:space="preserve">Which of the following factors do you feel would be most </w:t>
                  </w:r>
                  <w:r w:rsidRPr="00DD216B">
                    <w:rPr>
                      <w:i/>
                    </w:rPr>
                    <w:t>helpful</w:t>
                  </w:r>
                  <w:r w:rsidRPr="00DD216B">
                    <w:t xml:space="preserve"> in implementing the tool in your institution? </w:t>
                  </w:r>
                </w:p>
              </w:tc>
              <w:tc>
                <w:tcPr>
                  <w:tcW w:w="1260" w:type="dxa"/>
                </w:tcPr>
                <w:p w14:paraId="3BD69955" w14:textId="77777777" w:rsidR="00AA3DC0" w:rsidRPr="00DD216B" w:rsidRDefault="00AA3DC0" w:rsidP="000136AA">
                  <w:r w:rsidRPr="00DD216B">
                    <w:t xml:space="preserve">Most important </w:t>
                  </w:r>
                </w:p>
              </w:tc>
              <w:tc>
                <w:tcPr>
                  <w:tcW w:w="1260" w:type="dxa"/>
                </w:tcPr>
                <w:p w14:paraId="32C528A6" w14:textId="77777777" w:rsidR="00AA3DC0" w:rsidRPr="00DD216B" w:rsidRDefault="00AA3DC0" w:rsidP="000136AA">
                  <w:r w:rsidRPr="00DD216B">
                    <w:t xml:space="preserve">Second most important </w:t>
                  </w:r>
                </w:p>
              </w:tc>
              <w:tc>
                <w:tcPr>
                  <w:tcW w:w="1250" w:type="dxa"/>
                </w:tcPr>
                <w:p w14:paraId="50B528D1" w14:textId="77777777" w:rsidR="00AA3DC0" w:rsidRPr="00DD216B" w:rsidRDefault="00AA3DC0" w:rsidP="000136AA">
                  <w:r w:rsidRPr="00DD216B">
                    <w:t>Third most important</w:t>
                  </w:r>
                </w:p>
              </w:tc>
            </w:tr>
            <w:tr w:rsidR="00AA3DC0" w:rsidRPr="00DD216B" w14:paraId="07A78D4F" w14:textId="77777777" w:rsidTr="000136AA">
              <w:tc>
                <w:tcPr>
                  <w:tcW w:w="5575" w:type="dxa"/>
                </w:tcPr>
                <w:p w14:paraId="7F9DFDE0" w14:textId="77777777" w:rsidR="00AA3DC0" w:rsidRPr="00DD216B" w:rsidRDefault="00AA3DC0" w:rsidP="000136AA">
                  <w:r w:rsidRPr="00DD216B">
                    <w:t>The support of my department or institution’s leadership</w:t>
                  </w:r>
                </w:p>
              </w:tc>
              <w:tc>
                <w:tcPr>
                  <w:tcW w:w="1260" w:type="dxa"/>
                </w:tcPr>
                <w:p w14:paraId="6B2189C9" w14:textId="77777777" w:rsidR="00AA3DC0" w:rsidRPr="00DD216B" w:rsidRDefault="00AA3DC0" w:rsidP="000136AA">
                  <w:pPr>
                    <w:numPr>
                      <w:ilvl w:val="0"/>
                      <w:numId w:val="20"/>
                    </w:numPr>
                    <w:contextualSpacing/>
                  </w:pPr>
                </w:p>
              </w:tc>
              <w:tc>
                <w:tcPr>
                  <w:tcW w:w="1260" w:type="dxa"/>
                </w:tcPr>
                <w:p w14:paraId="00AFD757" w14:textId="77777777" w:rsidR="00AA3DC0" w:rsidRPr="00DD216B" w:rsidRDefault="00AA3DC0" w:rsidP="000136AA">
                  <w:pPr>
                    <w:numPr>
                      <w:ilvl w:val="0"/>
                      <w:numId w:val="20"/>
                    </w:numPr>
                    <w:contextualSpacing/>
                  </w:pPr>
                </w:p>
              </w:tc>
              <w:tc>
                <w:tcPr>
                  <w:tcW w:w="1250" w:type="dxa"/>
                </w:tcPr>
                <w:p w14:paraId="74E4C6B2" w14:textId="77777777" w:rsidR="00AA3DC0" w:rsidRPr="00DD216B" w:rsidRDefault="00AA3DC0" w:rsidP="000136AA">
                  <w:pPr>
                    <w:numPr>
                      <w:ilvl w:val="0"/>
                      <w:numId w:val="20"/>
                    </w:numPr>
                    <w:contextualSpacing/>
                  </w:pPr>
                </w:p>
              </w:tc>
            </w:tr>
            <w:tr w:rsidR="00AA3DC0" w:rsidRPr="00DD216B" w14:paraId="7699A8D3" w14:textId="77777777" w:rsidTr="000136AA">
              <w:tc>
                <w:tcPr>
                  <w:tcW w:w="5575" w:type="dxa"/>
                </w:tcPr>
                <w:p w14:paraId="41E4CB44" w14:textId="77777777" w:rsidR="00AA3DC0" w:rsidRPr="00DD216B" w:rsidRDefault="00AA3DC0" w:rsidP="000136AA">
                  <w:r w:rsidRPr="00DD216B">
                    <w:t>A committed implementation champion(s)</w:t>
                  </w:r>
                </w:p>
              </w:tc>
              <w:tc>
                <w:tcPr>
                  <w:tcW w:w="1260" w:type="dxa"/>
                </w:tcPr>
                <w:p w14:paraId="0156D90E" w14:textId="77777777" w:rsidR="00AA3DC0" w:rsidRPr="00DD216B" w:rsidRDefault="00AA3DC0" w:rsidP="000136AA">
                  <w:pPr>
                    <w:numPr>
                      <w:ilvl w:val="0"/>
                      <w:numId w:val="20"/>
                    </w:numPr>
                    <w:contextualSpacing/>
                  </w:pPr>
                </w:p>
              </w:tc>
              <w:tc>
                <w:tcPr>
                  <w:tcW w:w="1260" w:type="dxa"/>
                </w:tcPr>
                <w:p w14:paraId="7BD1B065" w14:textId="77777777" w:rsidR="00AA3DC0" w:rsidRPr="00DD216B" w:rsidRDefault="00AA3DC0" w:rsidP="000136AA">
                  <w:pPr>
                    <w:numPr>
                      <w:ilvl w:val="0"/>
                      <w:numId w:val="20"/>
                    </w:numPr>
                    <w:contextualSpacing/>
                  </w:pPr>
                </w:p>
              </w:tc>
              <w:tc>
                <w:tcPr>
                  <w:tcW w:w="1250" w:type="dxa"/>
                </w:tcPr>
                <w:p w14:paraId="36690961" w14:textId="77777777" w:rsidR="00AA3DC0" w:rsidRPr="00DD216B" w:rsidRDefault="00AA3DC0" w:rsidP="000136AA">
                  <w:pPr>
                    <w:numPr>
                      <w:ilvl w:val="0"/>
                      <w:numId w:val="20"/>
                    </w:numPr>
                    <w:contextualSpacing/>
                  </w:pPr>
                </w:p>
              </w:tc>
            </w:tr>
            <w:tr w:rsidR="00AA3DC0" w:rsidRPr="00DD216B" w14:paraId="14EB2659" w14:textId="77777777" w:rsidTr="000136AA">
              <w:tc>
                <w:tcPr>
                  <w:tcW w:w="5575" w:type="dxa"/>
                </w:tcPr>
                <w:p w14:paraId="7FEE97A4" w14:textId="77777777" w:rsidR="00AA3DC0" w:rsidRPr="00DD216B" w:rsidRDefault="00AA3DC0" w:rsidP="000136AA">
                  <w:r w:rsidRPr="00DD216B">
                    <w:t>The guidance or coaching to know how best to train staff</w:t>
                  </w:r>
                </w:p>
              </w:tc>
              <w:tc>
                <w:tcPr>
                  <w:tcW w:w="1260" w:type="dxa"/>
                </w:tcPr>
                <w:p w14:paraId="7F3C6B7B" w14:textId="77777777" w:rsidR="00AA3DC0" w:rsidRPr="00DD216B" w:rsidRDefault="00AA3DC0" w:rsidP="000136AA">
                  <w:pPr>
                    <w:numPr>
                      <w:ilvl w:val="0"/>
                      <w:numId w:val="20"/>
                    </w:numPr>
                    <w:contextualSpacing/>
                  </w:pPr>
                </w:p>
              </w:tc>
              <w:tc>
                <w:tcPr>
                  <w:tcW w:w="1260" w:type="dxa"/>
                </w:tcPr>
                <w:p w14:paraId="4BF44618" w14:textId="77777777" w:rsidR="00AA3DC0" w:rsidRPr="00DD216B" w:rsidRDefault="00AA3DC0" w:rsidP="000136AA">
                  <w:pPr>
                    <w:numPr>
                      <w:ilvl w:val="0"/>
                      <w:numId w:val="20"/>
                    </w:numPr>
                    <w:contextualSpacing/>
                  </w:pPr>
                </w:p>
              </w:tc>
              <w:tc>
                <w:tcPr>
                  <w:tcW w:w="1250" w:type="dxa"/>
                </w:tcPr>
                <w:p w14:paraId="7531DCA9" w14:textId="77777777" w:rsidR="00AA3DC0" w:rsidRPr="00DD216B" w:rsidRDefault="00AA3DC0" w:rsidP="000136AA">
                  <w:pPr>
                    <w:numPr>
                      <w:ilvl w:val="0"/>
                      <w:numId w:val="20"/>
                    </w:numPr>
                    <w:contextualSpacing/>
                  </w:pPr>
                </w:p>
              </w:tc>
            </w:tr>
            <w:tr w:rsidR="00AA3DC0" w:rsidRPr="00DD216B" w14:paraId="4F7BCCEA" w14:textId="77777777" w:rsidTr="000136AA">
              <w:tc>
                <w:tcPr>
                  <w:tcW w:w="5575" w:type="dxa"/>
                </w:tcPr>
                <w:p w14:paraId="1C2AEDFD" w14:textId="77777777" w:rsidR="00AA3DC0" w:rsidRPr="00DD216B" w:rsidRDefault="00AA3DC0" w:rsidP="000136AA">
                  <w:r w:rsidRPr="00DD216B">
                    <w:t>The time to train staff</w:t>
                  </w:r>
                </w:p>
              </w:tc>
              <w:tc>
                <w:tcPr>
                  <w:tcW w:w="1260" w:type="dxa"/>
                </w:tcPr>
                <w:p w14:paraId="35F8CB97" w14:textId="77777777" w:rsidR="00AA3DC0" w:rsidRPr="00DD216B" w:rsidRDefault="00AA3DC0" w:rsidP="000136AA">
                  <w:pPr>
                    <w:numPr>
                      <w:ilvl w:val="0"/>
                      <w:numId w:val="20"/>
                    </w:numPr>
                    <w:contextualSpacing/>
                  </w:pPr>
                </w:p>
              </w:tc>
              <w:tc>
                <w:tcPr>
                  <w:tcW w:w="1260" w:type="dxa"/>
                </w:tcPr>
                <w:p w14:paraId="24A7410A" w14:textId="77777777" w:rsidR="00AA3DC0" w:rsidRPr="00DD216B" w:rsidRDefault="00AA3DC0" w:rsidP="000136AA">
                  <w:pPr>
                    <w:numPr>
                      <w:ilvl w:val="0"/>
                      <w:numId w:val="20"/>
                    </w:numPr>
                    <w:contextualSpacing/>
                  </w:pPr>
                </w:p>
              </w:tc>
              <w:tc>
                <w:tcPr>
                  <w:tcW w:w="1250" w:type="dxa"/>
                </w:tcPr>
                <w:p w14:paraId="3F76E6AA" w14:textId="77777777" w:rsidR="00AA3DC0" w:rsidRPr="00DD216B" w:rsidRDefault="00AA3DC0" w:rsidP="000136AA">
                  <w:pPr>
                    <w:numPr>
                      <w:ilvl w:val="0"/>
                      <w:numId w:val="20"/>
                    </w:numPr>
                    <w:contextualSpacing/>
                  </w:pPr>
                </w:p>
              </w:tc>
            </w:tr>
            <w:tr w:rsidR="00AA3DC0" w:rsidRPr="00DD216B" w14:paraId="0D76097A" w14:textId="77777777" w:rsidTr="000136AA">
              <w:tc>
                <w:tcPr>
                  <w:tcW w:w="5575" w:type="dxa"/>
                </w:tcPr>
                <w:p w14:paraId="5B711FF2" w14:textId="77777777" w:rsidR="00AA3DC0" w:rsidRPr="00DD216B" w:rsidRDefault="00AA3DC0" w:rsidP="000136AA">
                  <w:r w:rsidRPr="00DD216B">
                    <w:t>Working in an institution committed to improving patient care</w:t>
                  </w:r>
                </w:p>
              </w:tc>
              <w:tc>
                <w:tcPr>
                  <w:tcW w:w="1260" w:type="dxa"/>
                </w:tcPr>
                <w:p w14:paraId="1DE3792F" w14:textId="77777777" w:rsidR="00AA3DC0" w:rsidRPr="00DD216B" w:rsidRDefault="00AA3DC0" w:rsidP="000136AA">
                  <w:pPr>
                    <w:numPr>
                      <w:ilvl w:val="0"/>
                      <w:numId w:val="20"/>
                    </w:numPr>
                    <w:contextualSpacing/>
                  </w:pPr>
                </w:p>
              </w:tc>
              <w:tc>
                <w:tcPr>
                  <w:tcW w:w="1260" w:type="dxa"/>
                </w:tcPr>
                <w:p w14:paraId="3AACB3A0" w14:textId="77777777" w:rsidR="00AA3DC0" w:rsidRPr="00DD216B" w:rsidRDefault="00AA3DC0" w:rsidP="000136AA">
                  <w:pPr>
                    <w:numPr>
                      <w:ilvl w:val="0"/>
                      <w:numId w:val="20"/>
                    </w:numPr>
                    <w:contextualSpacing/>
                  </w:pPr>
                </w:p>
              </w:tc>
              <w:tc>
                <w:tcPr>
                  <w:tcW w:w="1250" w:type="dxa"/>
                </w:tcPr>
                <w:p w14:paraId="0E73D9C5" w14:textId="77777777" w:rsidR="00AA3DC0" w:rsidRPr="00DD216B" w:rsidRDefault="00AA3DC0" w:rsidP="000136AA">
                  <w:pPr>
                    <w:numPr>
                      <w:ilvl w:val="0"/>
                      <w:numId w:val="20"/>
                    </w:numPr>
                    <w:contextualSpacing/>
                  </w:pPr>
                </w:p>
              </w:tc>
            </w:tr>
            <w:tr w:rsidR="00AA3DC0" w:rsidRPr="00DD216B" w14:paraId="1C15F7C5" w14:textId="77777777" w:rsidTr="000136AA">
              <w:tc>
                <w:tcPr>
                  <w:tcW w:w="5575" w:type="dxa"/>
                </w:tcPr>
                <w:p w14:paraId="04563590" w14:textId="77777777" w:rsidR="00AA3DC0" w:rsidRPr="00DD216B" w:rsidRDefault="00AA3DC0" w:rsidP="000136AA">
                  <w:r w:rsidRPr="00DD216B">
                    <w:t>Growing evidence base about the importance of cognitive aids in the management of OR crises</w:t>
                  </w:r>
                </w:p>
              </w:tc>
              <w:tc>
                <w:tcPr>
                  <w:tcW w:w="1260" w:type="dxa"/>
                </w:tcPr>
                <w:p w14:paraId="7A51772D" w14:textId="77777777" w:rsidR="00AA3DC0" w:rsidRPr="00DD216B" w:rsidRDefault="00AA3DC0" w:rsidP="000136AA">
                  <w:pPr>
                    <w:numPr>
                      <w:ilvl w:val="0"/>
                      <w:numId w:val="20"/>
                    </w:numPr>
                    <w:contextualSpacing/>
                  </w:pPr>
                </w:p>
              </w:tc>
              <w:tc>
                <w:tcPr>
                  <w:tcW w:w="1260" w:type="dxa"/>
                </w:tcPr>
                <w:p w14:paraId="2255FD73" w14:textId="77777777" w:rsidR="00AA3DC0" w:rsidRPr="00DD216B" w:rsidRDefault="00AA3DC0" w:rsidP="000136AA">
                  <w:pPr>
                    <w:numPr>
                      <w:ilvl w:val="0"/>
                      <w:numId w:val="20"/>
                    </w:numPr>
                    <w:contextualSpacing/>
                  </w:pPr>
                </w:p>
              </w:tc>
              <w:tc>
                <w:tcPr>
                  <w:tcW w:w="1250" w:type="dxa"/>
                </w:tcPr>
                <w:p w14:paraId="57E8E13E" w14:textId="77777777" w:rsidR="00AA3DC0" w:rsidRPr="00DD216B" w:rsidRDefault="00AA3DC0" w:rsidP="000136AA">
                  <w:pPr>
                    <w:numPr>
                      <w:ilvl w:val="0"/>
                      <w:numId w:val="20"/>
                    </w:numPr>
                    <w:contextualSpacing/>
                  </w:pPr>
                </w:p>
              </w:tc>
            </w:tr>
            <w:tr w:rsidR="00AA3DC0" w:rsidRPr="00DD216B" w14:paraId="48C40947" w14:textId="77777777" w:rsidTr="000136AA">
              <w:tc>
                <w:tcPr>
                  <w:tcW w:w="5575" w:type="dxa"/>
                </w:tcPr>
                <w:p w14:paraId="11CEF7CB" w14:textId="77777777" w:rsidR="00AA3DC0" w:rsidRPr="00DD216B" w:rsidRDefault="00AA3DC0" w:rsidP="000136AA">
                  <w:r w:rsidRPr="00DD216B">
                    <w:t>Other, please describe:_____________________________________________________________________________________________________________________________</w:t>
                  </w:r>
                  <w:r w:rsidRPr="00DD216B">
                    <w:lastRenderedPageBreak/>
                    <w:t>________________________________________________________________________________________</w:t>
                  </w:r>
                </w:p>
              </w:tc>
              <w:tc>
                <w:tcPr>
                  <w:tcW w:w="1260" w:type="dxa"/>
                </w:tcPr>
                <w:p w14:paraId="4C04D534" w14:textId="77777777" w:rsidR="00AA3DC0" w:rsidRPr="00DD216B" w:rsidRDefault="00AA3DC0" w:rsidP="000136AA">
                  <w:pPr>
                    <w:numPr>
                      <w:ilvl w:val="0"/>
                      <w:numId w:val="20"/>
                    </w:numPr>
                    <w:contextualSpacing/>
                  </w:pPr>
                </w:p>
              </w:tc>
              <w:tc>
                <w:tcPr>
                  <w:tcW w:w="1260" w:type="dxa"/>
                </w:tcPr>
                <w:p w14:paraId="7073F70B" w14:textId="77777777" w:rsidR="00AA3DC0" w:rsidRPr="00DD216B" w:rsidRDefault="00AA3DC0" w:rsidP="000136AA">
                  <w:pPr>
                    <w:numPr>
                      <w:ilvl w:val="0"/>
                      <w:numId w:val="20"/>
                    </w:numPr>
                    <w:contextualSpacing/>
                  </w:pPr>
                </w:p>
              </w:tc>
              <w:tc>
                <w:tcPr>
                  <w:tcW w:w="1250" w:type="dxa"/>
                </w:tcPr>
                <w:p w14:paraId="2BD941F4" w14:textId="77777777" w:rsidR="00AA3DC0" w:rsidRPr="00DD216B" w:rsidRDefault="00AA3DC0" w:rsidP="000136AA">
                  <w:pPr>
                    <w:numPr>
                      <w:ilvl w:val="0"/>
                      <w:numId w:val="20"/>
                    </w:numPr>
                    <w:contextualSpacing/>
                  </w:pPr>
                </w:p>
              </w:tc>
            </w:tr>
          </w:tbl>
          <w:p w14:paraId="23A4C841" w14:textId="77777777" w:rsidR="00AA3DC0" w:rsidRPr="00DD216B" w:rsidRDefault="00AA3DC0" w:rsidP="000136AA"/>
        </w:tc>
      </w:tr>
      <w:tr w:rsidR="00AA3DC0" w:rsidRPr="00DD216B" w14:paraId="4A857BA1" w14:textId="77777777" w:rsidTr="000136AA">
        <w:tc>
          <w:tcPr>
            <w:tcW w:w="9576" w:type="dxa"/>
          </w:tcPr>
          <w:p w14:paraId="2561FDDF" w14:textId="77777777" w:rsidR="00AA3DC0" w:rsidRPr="00DD216B" w:rsidRDefault="00AA3DC0" w:rsidP="000136AA"/>
          <w:p w14:paraId="3B5517F9" w14:textId="77777777" w:rsidR="00AA3DC0" w:rsidRPr="00DD216B" w:rsidRDefault="00AA3DC0" w:rsidP="000136AA">
            <w:pPr>
              <w:ind w:left="720"/>
              <w:contextualSpacing/>
            </w:pPr>
          </w:p>
        </w:tc>
      </w:tr>
      <w:tr w:rsidR="00AA3DC0" w:rsidRPr="00DD216B" w14:paraId="4A4BF5A6" w14:textId="77777777" w:rsidTr="000136AA">
        <w:tc>
          <w:tcPr>
            <w:tcW w:w="9576" w:type="dxa"/>
          </w:tcPr>
          <w:p w14:paraId="7DE4B6F6" w14:textId="77777777" w:rsidR="00AA3DC0" w:rsidRPr="00DD216B" w:rsidRDefault="00AA3DC0" w:rsidP="000136AA"/>
        </w:tc>
      </w:tr>
      <w:tr w:rsidR="00AA3DC0" w:rsidRPr="00DD216B" w14:paraId="2A206D90" w14:textId="77777777" w:rsidTr="000136AA">
        <w:tc>
          <w:tcPr>
            <w:tcW w:w="9576" w:type="dxa"/>
          </w:tcPr>
          <w:p w14:paraId="5F1BCBED" w14:textId="77777777" w:rsidR="00AA3DC0" w:rsidRPr="00DD216B" w:rsidRDefault="00AA3DC0" w:rsidP="000136AA">
            <w:pPr>
              <w:contextualSpacing/>
              <w:rPr>
                <w:b/>
              </w:rPr>
            </w:pPr>
            <w:r w:rsidRPr="00DD216B">
              <w:rPr>
                <w:b/>
              </w:rPr>
              <w:t xml:space="preserve">D.  Additional information </w:t>
            </w:r>
          </w:p>
          <w:p w14:paraId="486B2F25" w14:textId="77777777" w:rsidR="00AA3DC0" w:rsidRPr="00DD216B" w:rsidRDefault="00AA3DC0" w:rsidP="000136AA">
            <w:pPr>
              <w:contextualSpacing/>
              <w:rPr>
                <w:b/>
              </w:rPr>
            </w:pPr>
          </w:p>
          <w:p w14:paraId="52FC756F" w14:textId="77777777" w:rsidR="00AA3DC0" w:rsidRPr="00DD216B" w:rsidRDefault="00AA3DC0" w:rsidP="000136AA">
            <w:r w:rsidRPr="00DD216B">
              <w:t>The following questions asks about your perceptions of the tool and follow-up information</w:t>
            </w:r>
            <w:proofErr w:type="gramStart"/>
            <w:r w:rsidRPr="00DD216B">
              <w:t>..</w:t>
            </w:r>
            <w:proofErr w:type="gramEnd"/>
          </w:p>
          <w:p w14:paraId="3A31F8BE" w14:textId="77777777" w:rsidR="00AA3DC0" w:rsidRPr="00DD216B" w:rsidRDefault="00AA3DC0" w:rsidP="000136AA">
            <w:pPr>
              <w:contextualSpacing/>
            </w:pPr>
          </w:p>
        </w:tc>
      </w:tr>
      <w:tr w:rsidR="00AA3DC0" w:rsidRPr="00DD216B" w14:paraId="1BC5F9EC" w14:textId="77777777" w:rsidTr="000136AA">
        <w:tc>
          <w:tcPr>
            <w:tcW w:w="9576" w:type="dxa"/>
          </w:tcPr>
          <w:p w14:paraId="3917ED4D" w14:textId="77777777" w:rsidR="00AA3DC0" w:rsidRPr="00DD216B" w:rsidRDefault="00AA3DC0" w:rsidP="000136AA">
            <w:pPr>
              <w:keepNext/>
              <w:keepLines/>
              <w:numPr>
                <w:ilvl w:val="0"/>
                <w:numId w:val="17"/>
              </w:numPr>
              <w:spacing w:before="200" w:after="200" w:line="276" w:lineRule="auto"/>
              <w:contextualSpacing/>
              <w:outlineLvl w:val="5"/>
            </w:pPr>
            <w:r w:rsidRPr="00DD216B">
              <w:t xml:space="preserve">If I were having an operation that had an intraoperative emergency, I would want this tool to </w:t>
            </w:r>
            <w:proofErr w:type="gramStart"/>
            <w:r w:rsidRPr="00DD216B">
              <w:t>be used</w:t>
            </w:r>
            <w:proofErr w:type="gramEnd"/>
            <w:r w:rsidRPr="00DD216B">
              <w:t>.</w:t>
            </w:r>
          </w:p>
          <w:p w14:paraId="65F78175" w14:textId="77777777" w:rsidR="00AA3DC0" w:rsidRPr="00DD216B" w:rsidRDefault="00AA3DC0" w:rsidP="000136AA">
            <w:pPr>
              <w:numPr>
                <w:ilvl w:val="0"/>
                <w:numId w:val="16"/>
              </w:numPr>
              <w:contextualSpacing/>
            </w:pPr>
            <w:r w:rsidRPr="00DD216B">
              <w:t xml:space="preserve"> Strongly disagree</w:t>
            </w:r>
          </w:p>
          <w:p w14:paraId="632E4137" w14:textId="77777777" w:rsidR="00AA3DC0" w:rsidRPr="00DD216B" w:rsidRDefault="00AA3DC0" w:rsidP="000136AA">
            <w:pPr>
              <w:numPr>
                <w:ilvl w:val="0"/>
                <w:numId w:val="16"/>
              </w:numPr>
              <w:contextualSpacing/>
            </w:pPr>
            <w:r w:rsidRPr="00DD216B">
              <w:t>Disagree</w:t>
            </w:r>
          </w:p>
          <w:p w14:paraId="0088C169" w14:textId="77777777" w:rsidR="00AA3DC0" w:rsidRPr="00DD216B" w:rsidRDefault="00AA3DC0" w:rsidP="000136AA">
            <w:pPr>
              <w:numPr>
                <w:ilvl w:val="0"/>
                <w:numId w:val="16"/>
              </w:numPr>
              <w:contextualSpacing/>
            </w:pPr>
            <w:r w:rsidRPr="00DD216B">
              <w:t>Neither agree nor disagree</w:t>
            </w:r>
          </w:p>
          <w:p w14:paraId="1970983D" w14:textId="77777777" w:rsidR="00AA3DC0" w:rsidRPr="00DD216B" w:rsidRDefault="00AA3DC0" w:rsidP="000136AA">
            <w:pPr>
              <w:numPr>
                <w:ilvl w:val="0"/>
                <w:numId w:val="16"/>
              </w:numPr>
              <w:contextualSpacing/>
            </w:pPr>
            <w:r w:rsidRPr="00DD216B">
              <w:t>Agree</w:t>
            </w:r>
          </w:p>
          <w:p w14:paraId="0F8D0D64" w14:textId="77777777" w:rsidR="00AA3DC0" w:rsidRPr="00DD216B" w:rsidRDefault="00AA3DC0" w:rsidP="000136AA">
            <w:pPr>
              <w:numPr>
                <w:ilvl w:val="0"/>
                <w:numId w:val="16"/>
              </w:numPr>
              <w:contextualSpacing/>
            </w:pPr>
            <w:r w:rsidRPr="00DD216B">
              <w:t>Strongly agree</w:t>
            </w:r>
          </w:p>
          <w:p w14:paraId="31478145" w14:textId="77777777" w:rsidR="00AA3DC0" w:rsidRPr="00DD216B" w:rsidRDefault="00AA3DC0" w:rsidP="000136AA">
            <w:pPr>
              <w:ind w:left="720"/>
              <w:contextualSpacing/>
            </w:pPr>
          </w:p>
          <w:p w14:paraId="1F36FE49" w14:textId="77777777" w:rsidR="00AA3DC0" w:rsidRPr="00DD216B" w:rsidRDefault="00AA3DC0" w:rsidP="000136AA">
            <w:pPr>
              <w:ind w:left="720"/>
              <w:contextualSpacing/>
            </w:pPr>
          </w:p>
        </w:tc>
      </w:tr>
      <w:tr w:rsidR="00AA3DC0" w:rsidRPr="00DD216B" w14:paraId="4DDF98AB" w14:textId="77777777" w:rsidTr="000136AA">
        <w:tc>
          <w:tcPr>
            <w:tcW w:w="9576" w:type="dxa"/>
          </w:tcPr>
          <w:p w14:paraId="151181D4" w14:textId="77777777" w:rsidR="00AA3DC0" w:rsidRPr="00DD216B" w:rsidRDefault="00AA3DC0" w:rsidP="000136AA">
            <w:pPr>
              <w:numPr>
                <w:ilvl w:val="0"/>
                <w:numId w:val="17"/>
              </w:numPr>
              <w:contextualSpacing/>
            </w:pPr>
            <w:r w:rsidRPr="00DD216B">
              <w:t xml:space="preserve">Please share any further information that may help us understand your experience with implementing and/or using the tool. </w:t>
            </w:r>
          </w:p>
          <w:p w14:paraId="5BAE6EDA" w14:textId="77777777" w:rsidR="00AA3DC0" w:rsidRPr="00DD216B" w:rsidRDefault="00AA3DC0" w:rsidP="000136AA">
            <w:r w:rsidRPr="00DD216B">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r w:rsidR="00AA3DC0" w:rsidRPr="00DD216B" w14:paraId="5A064184" w14:textId="77777777" w:rsidTr="000136AA">
        <w:tc>
          <w:tcPr>
            <w:tcW w:w="9576" w:type="dxa"/>
          </w:tcPr>
          <w:p w14:paraId="15F0B6D5" w14:textId="77777777" w:rsidR="00AA3DC0" w:rsidRPr="00DD216B" w:rsidRDefault="00AA3DC0" w:rsidP="000136AA">
            <w:pPr>
              <w:numPr>
                <w:ilvl w:val="0"/>
                <w:numId w:val="17"/>
              </w:numPr>
              <w:contextualSpacing/>
            </w:pPr>
            <w:r w:rsidRPr="00DD216B">
              <w:t xml:space="preserve">Your experience is immensely valuable to us in improving our work. Can we contact you for a </w:t>
            </w:r>
            <w:proofErr w:type="gramStart"/>
            <w:r w:rsidRPr="00DD216B">
              <w:t>30 minute</w:t>
            </w:r>
            <w:proofErr w:type="gramEnd"/>
            <w:r w:rsidRPr="00DD216B">
              <w:t xml:space="preserve"> interview to learn more about your experience with implementing the tool? </w:t>
            </w:r>
          </w:p>
          <w:p w14:paraId="4EA2D3A2" w14:textId="77777777" w:rsidR="00AA3DC0" w:rsidRPr="00DD216B" w:rsidRDefault="00AA3DC0" w:rsidP="000136AA">
            <w:pPr>
              <w:numPr>
                <w:ilvl w:val="0"/>
                <w:numId w:val="18"/>
              </w:numPr>
              <w:contextualSpacing/>
            </w:pPr>
            <w:r w:rsidRPr="00DD216B">
              <w:t>Yes [ask for name and contact information and facility name</w:t>
            </w:r>
          </w:p>
          <w:p w14:paraId="579DC7EA" w14:textId="77777777" w:rsidR="00AA3DC0" w:rsidRPr="00DD216B" w:rsidRDefault="00AA3DC0" w:rsidP="000136AA">
            <w:pPr>
              <w:numPr>
                <w:ilvl w:val="0"/>
                <w:numId w:val="18"/>
              </w:numPr>
              <w:contextualSpacing/>
            </w:pPr>
            <w:r w:rsidRPr="00DD216B">
              <w:t xml:space="preserve">No </w:t>
            </w:r>
          </w:p>
          <w:p w14:paraId="5B0B4295" w14:textId="77777777" w:rsidR="00AA3DC0" w:rsidRPr="00DD216B" w:rsidRDefault="00AA3DC0" w:rsidP="000136AA">
            <w:pPr>
              <w:ind w:left="1440"/>
              <w:contextualSpacing/>
            </w:pPr>
            <w:r w:rsidRPr="00DD216B">
              <w:t xml:space="preserve"> </w:t>
            </w:r>
          </w:p>
        </w:tc>
      </w:tr>
      <w:tr w:rsidR="00AA3DC0" w:rsidRPr="00DD216B" w14:paraId="28AE98FF" w14:textId="77777777" w:rsidTr="000136AA">
        <w:tc>
          <w:tcPr>
            <w:tcW w:w="9576" w:type="dxa"/>
            <w:vAlign w:val="center"/>
          </w:tcPr>
          <w:p w14:paraId="3D0C5AAA" w14:textId="77777777" w:rsidR="00AA3DC0" w:rsidRPr="00DD216B" w:rsidRDefault="00AA3DC0" w:rsidP="000136AA">
            <w:pPr>
              <w:numPr>
                <w:ilvl w:val="0"/>
                <w:numId w:val="17"/>
              </w:numPr>
              <w:contextualSpacing/>
            </w:pPr>
            <w:r w:rsidRPr="00DD216B">
              <w:t xml:space="preserve">What is the name of the facility in which you intended to use the tool you downloaded (optional ) </w:t>
            </w:r>
          </w:p>
          <w:p w14:paraId="1DFF1350" w14:textId="77777777" w:rsidR="00AA3DC0" w:rsidRPr="00DD216B" w:rsidRDefault="00AA3DC0" w:rsidP="000136AA">
            <w:pPr>
              <w:numPr>
                <w:ilvl w:val="0"/>
                <w:numId w:val="5"/>
              </w:numPr>
            </w:pPr>
            <w:r w:rsidRPr="00DD216B">
              <w:t>Facility name:_________________________________</w:t>
            </w:r>
          </w:p>
          <w:p w14:paraId="5D949896" w14:textId="77777777" w:rsidR="00AA3DC0" w:rsidRPr="00DD216B" w:rsidRDefault="00AA3DC0" w:rsidP="000136AA">
            <w:pPr>
              <w:rPr>
                <w:b/>
                <w:sz w:val="28"/>
                <w:szCs w:val="28"/>
              </w:rPr>
            </w:pPr>
          </w:p>
        </w:tc>
      </w:tr>
      <w:tr w:rsidR="00AA3DC0" w:rsidRPr="00DD216B" w14:paraId="455E16F8" w14:textId="77777777" w:rsidTr="000136AA">
        <w:tc>
          <w:tcPr>
            <w:tcW w:w="9576" w:type="dxa"/>
            <w:vAlign w:val="center"/>
          </w:tcPr>
          <w:p w14:paraId="4D3034B2" w14:textId="77777777" w:rsidR="00AA3DC0" w:rsidRPr="00DD216B" w:rsidRDefault="00AA3DC0" w:rsidP="000136AA">
            <w:pPr>
              <w:numPr>
                <w:ilvl w:val="0"/>
                <w:numId w:val="17"/>
              </w:numPr>
              <w:contextualSpacing/>
            </w:pPr>
            <w:r w:rsidRPr="00DD216B">
              <w:t>This project is funded by the Agency for Healthcare Research and Quality (AHRQ</w:t>
            </w:r>
            <w:proofErr w:type="gramStart"/>
            <w:r w:rsidRPr="00DD216B">
              <w:t>) which</w:t>
            </w:r>
            <w:proofErr w:type="gramEnd"/>
            <w:r w:rsidRPr="00DD216B">
              <w:t xml:space="preserve"> requires all research to ask the following demographic questions.  If you prefer not to answer either of these questions, please select “Decline to answer.”</w:t>
            </w:r>
          </w:p>
          <w:p w14:paraId="4D626422" w14:textId="77777777" w:rsidR="00AA3DC0" w:rsidRPr="00DD216B" w:rsidRDefault="00AA3DC0" w:rsidP="000136AA"/>
          <w:p w14:paraId="52A85387" w14:textId="77777777" w:rsidR="00AA3DC0" w:rsidRPr="00DD216B" w:rsidRDefault="00AA3DC0" w:rsidP="000136AA">
            <w:r w:rsidRPr="00DD216B">
              <w:t>Which category best describes your race?</w:t>
            </w:r>
          </w:p>
          <w:p w14:paraId="1E994074" w14:textId="77777777" w:rsidR="00AA3DC0" w:rsidRPr="00DD216B" w:rsidRDefault="00AA3DC0" w:rsidP="000136AA">
            <w:pPr>
              <w:numPr>
                <w:ilvl w:val="0"/>
                <w:numId w:val="5"/>
              </w:numPr>
            </w:pPr>
            <w:r w:rsidRPr="00DD216B">
              <w:t>Hispanic or Latino</w:t>
            </w:r>
          </w:p>
          <w:p w14:paraId="784A76E2" w14:textId="77777777" w:rsidR="00AA3DC0" w:rsidRPr="00DD216B" w:rsidRDefault="00AA3DC0" w:rsidP="000136AA">
            <w:pPr>
              <w:numPr>
                <w:ilvl w:val="0"/>
                <w:numId w:val="5"/>
              </w:numPr>
            </w:pPr>
            <w:r w:rsidRPr="00DD216B">
              <w:t>American Indian or Alaska Native</w:t>
            </w:r>
          </w:p>
          <w:p w14:paraId="5BBFA6A6" w14:textId="77777777" w:rsidR="00AA3DC0" w:rsidRPr="00DD216B" w:rsidRDefault="00AA3DC0" w:rsidP="000136AA">
            <w:pPr>
              <w:numPr>
                <w:ilvl w:val="0"/>
                <w:numId w:val="5"/>
              </w:numPr>
            </w:pPr>
            <w:r w:rsidRPr="00DD216B">
              <w:lastRenderedPageBreak/>
              <w:t>Asian</w:t>
            </w:r>
          </w:p>
          <w:p w14:paraId="62691388" w14:textId="77777777" w:rsidR="00AA3DC0" w:rsidRPr="00DD216B" w:rsidRDefault="00AA3DC0" w:rsidP="000136AA">
            <w:pPr>
              <w:numPr>
                <w:ilvl w:val="0"/>
                <w:numId w:val="5"/>
              </w:numPr>
            </w:pPr>
            <w:r w:rsidRPr="00DD216B">
              <w:t>Black or African American</w:t>
            </w:r>
          </w:p>
          <w:p w14:paraId="741F3174" w14:textId="77777777" w:rsidR="00AA3DC0" w:rsidRPr="00DD216B" w:rsidRDefault="00AA3DC0" w:rsidP="000136AA">
            <w:pPr>
              <w:numPr>
                <w:ilvl w:val="0"/>
                <w:numId w:val="5"/>
              </w:numPr>
            </w:pPr>
            <w:r w:rsidRPr="00DD216B">
              <w:t>Native Hawaiian or Other Pacific Islander</w:t>
            </w:r>
          </w:p>
          <w:p w14:paraId="6BB9224E" w14:textId="77777777" w:rsidR="00AA3DC0" w:rsidRPr="00DD216B" w:rsidRDefault="00AA3DC0" w:rsidP="000136AA">
            <w:pPr>
              <w:numPr>
                <w:ilvl w:val="0"/>
                <w:numId w:val="5"/>
              </w:numPr>
            </w:pPr>
            <w:r w:rsidRPr="00DD216B">
              <w:t>White</w:t>
            </w:r>
          </w:p>
          <w:p w14:paraId="3865EB38" w14:textId="77777777" w:rsidR="00AA3DC0" w:rsidRPr="00DD216B" w:rsidRDefault="00AA3DC0" w:rsidP="000136AA">
            <w:pPr>
              <w:numPr>
                <w:ilvl w:val="0"/>
                <w:numId w:val="5"/>
              </w:numPr>
            </w:pPr>
            <w:r w:rsidRPr="00DD216B">
              <w:t xml:space="preserve">Multiracial </w:t>
            </w:r>
          </w:p>
          <w:p w14:paraId="38FD97F0" w14:textId="77777777" w:rsidR="00AA3DC0" w:rsidRPr="00DD216B" w:rsidRDefault="00AA3DC0" w:rsidP="000136AA">
            <w:pPr>
              <w:numPr>
                <w:ilvl w:val="0"/>
                <w:numId w:val="5"/>
              </w:numPr>
            </w:pPr>
            <w:r w:rsidRPr="00DD216B">
              <w:t>Decline to answer</w:t>
            </w:r>
          </w:p>
          <w:p w14:paraId="73BAAECC" w14:textId="77777777" w:rsidR="00AA3DC0" w:rsidRPr="00DD216B" w:rsidRDefault="00AA3DC0" w:rsidP="000136AA">
            <w:pPr>
              <w:numPr>
                <w:ilvl w:val="0"/>
                <w:numId w:val="5"/>
              </w:numPr>
            </w:pPr>
            <w:r w:rsidRPr="00DD216B">
              <w:t>Unknown</w:t>
            </w:r>
          </w:p>
          <w:p w14:paraId="5BD0B56E" w14:textId="77777777" w:rsidR="00AA3DC0" w:rsidRPr="00DD216B" w:rsidRDefault="00AA3DC0" w:rsidP="000136AA">
            <w:r w:rsidRPr="00DD216B">
              <w:t>What is your gender?</w:t>
            </w:r>
          </w:p>
          <w:p w14:paraId="70CD1766" w14:textId="77777777" w:rsidR="00AA3DC0" w:rsidRPr="00DD216B" w:rsidRDefault="00AA3DC0" w:rsidP="000136AA">
            <w:pPr>
              <w:numPr>
                <w:ilvl w:val="0"/>
                <w:numId w:val="5"/>
              </w:numPr>
            </w:pPr>
            <w:r w:rsidRPr="00DD216B">
              <w:t>Female</w:t>
            </w:r>
          </w:p>
          <w:p w14:paraId="0707871D" w14:textId="77777777" w:rsidR="00AA3DC0" w:rsidRPr="00DD216B" w:rsidRDefault="00AA3DC0" w:rsidP="000136AA">
            <w:pPr>
              <w:numPr>
                <w:ilvl w:val="0"/>
                <w:numId w:val="5"/>
              </w:numPr>
            </w:pPr>
            <w:r w:rsidRPr="00DD216B">
              <w:t>Male</w:t>
            </w:r>
          </w:p>
          <w:p w14:paraId="46D71C1B" w14:textId="77777777" w:rsidR="00AA3DC0" w:rsidRPr="00DD216B" w:rsidRDefault="00AA3DC0" w:rsidP="000136AA">
            <w:pPr>
              <w:numPr>
                <w:ilvl w:val="0"/>
                <w:numId w:val="5"/>
              </w:numPr>
            </w:pPr>
            <w:r w:rsidRPr="00DD216B">
              <w:t>Decline to answer</w:t>
            </w:r>
          </w:p>
        </w:tc>
      </w:tr>
    </w:tbl>
    <w:p w14:paraId="45A3F5CB" w14:textId="77777777" w:rsidR="00AA3DC0" w:rsidRPr="00DD216B" w:rsidRDefault="00AA3DC0" w:rsidP="00AA3DC0">
      <w:pPr>
        <w:contextualSpacing/>
        <w:jc w:val="center"/>
        <w:rPr>
          <w:rFonts w:cstheme="minorBidi"/>
          <w:b/>
          <w:szCs w:val="22"/>
        </w:rPr>
      </w:pPr>
    </w:p>
    <w:p w14:paraId="3E195473" w14:textId="77777777" w:rsidR="00AA3DC0" w:rsidRPr="00DD216B" w:rsidRDefault="00AA3DC0" w:rsidP="00AA3DC0">
      <w:pPr>
        <w:contextualSpacing/>
        <w:jc w:val="center"/>
        <w:rPr>
          <w:rFonts w:cstheme="minorBidi"/>
          <w:b/>
          <w:szCs w:val="22"/>
        </w:rPr>
      </w:pPr>
      <w:r w:rsidRPr="00DD216B">
        <w:rPr>
          <w:rFonts w:cstheme="minorBidi"/>
          <w:b/>
          <w:szCs w:val="22"/>
        </w:rPr>
        <w:t>Thank you very much for your participation. Your response is very important to us.</w:t>
      </w:r>
    </w:p>
    <w:p w14:paraId="6CC9823D" w14:textId="77777777" w:rsidR="00AA3DC0" w:rsidRPr="00DD216B" w:rsidRDefault="00AA3DC0" w:rsidP="00AA3DC0">
      <w:pPr>
        <w:contextualSpacing/>
        <w:jc w:val="center"/>
        <w:rPr>
          <w:rFonts w:cstheme="minorBidi"/>
          <w:b/>
          <w:szCs w:val="22"/>
        </w:rPr>
      </w:pPr>
    </w:p>
    <w:p w14:paraId="09963C6C" w14:textId="77777777" w:rsidR="00AA3DC0" w:rsidRDefault="00AA3DC0" w:rsidP="00AA3DC0">
      <w:pPr>
        <w:contextualSpacing/>
        <w:jc w:val="center"/>
        <w:rPr>
          <w:rFonts w:cstheme="minorBidi"/>
          <w:szCs w:val="22"/>
        </w:rPr>
      </w:pPr>
      <w:r w:rsidRPr="00DD216B">
        <w:rPr>
          <w:rFonts w:cstheme="minorBidi"/>
          <w:szCs w:val="22"/>
        </w:rPr>
        <w:t>Additional resources on these tools are available on the EMIC website [link]</w:t>
      </w:r>
    </w:p>
    <w:p w14:paraId="6398C231" w14:textId="77777777" w:rsidR="00AA3DC0" w:rsidRDefault="00AA3DC0" w:rsidP="00AA3DC0">
      <w:pPr>
        <w:contextualSpacing/>
        <w:jc w:val="center"/>
        <w:rPr>
          <w:rFonts w:cstheme="minorBidi"/>
          <w:szCs w:val="22"/>
        </w:rPr>
      </w:pPr>
    </w:p>
    <w:p w14:paraId="765EAC29" w14:textId="77777777" w:rsidR="00AA3DC0" w:rsidRPr="00DD216B" w:rsidRDefault="00AA3DC0" w:rsidP="00AA3DC0">
      <w:pPr>
        <w:contextualSpacing/>
        <w:jc w:val="center"/>
        <w:rPr>
          <w:rFonts w:cstheme="minorBidi"/>
          <w:szCs w:val="22"/>
        </w:rPr>
      </w:pPr>
    </w:p>
    <w:p w14:paraId="28FFA359" w14:textId="77777777" w:rsidR="00AA3DC0" w:rsidRDefault="00AA3DC0" w:rsidP="00AA3DC0">
      <w:pPr>
        <w:rPr>
          <w:rFonts w:ascii="Calibri" w:eastAsia="Times New Roman" w:hAnsi="Calibri"/>
          <w:b/>
          <w:bCs/>
          <w:sz w:val="22"/>
          <w:szCs w:val="22"/>
        </w:rPr>
      </w:pPr>
    </w:p>
    <w:p w14:paraId="722A49F2" w14:textId="77777777" w:rsidR="00AA3DC0" w:rsidRDefault="00AA3DC0" w:rsidP="00AA3DC0">
      <w:pPr>
        <w:rPr>
          <w:rFonts w:ascii="Calibri" w:eastAsia="Times New Roman" w:hAnsi="Calibri"/>
          <w:b/>
          <w:bCs/>
          <w:sz w:val="22"/>
          <w:szCs w:val="22"/>
        </w:rPr>
      </w:pPr>
    </w:p>
    <w:p w14:paraId="5B63C718" w14:textId="77777777" w:rsidR="00AA3DC0" w:rsidRDefault="00AA3DC0" w:rsidP="00AA3DC0">
      <w:pPr>
        <w:rPr>
          <w:rFonts w:ascii="Calibri" w:eastAsia="Times New Roman" w:hAnsi="Calibri"/>
          <w:b/>
          <w:bCs/>
          <w:sz w:val="22"/>
          <w:szCs w:val="22"/>
        </w:rPr>
      </w:pPr>
    </w:p>
    <w:p w14:paraId="1DD9B911" w14:textId="77777777" w:rsidR="00AA3DC0" w:rsidRDefault="00AA3DC0" w:rsidP="00AA3DC0">
      <w:pPr>
        <w:rPr>
          <w:rFonts w:ascii="Calibri" w:eastAsia="Times New Roman" w:hAnsi="Calibri"/>
          <w:b/>
          <w:bCs/>
          <w:sz w:val="22"/>
          <w:szCs w:val="22"/>
        </w:rPr>
      </w:pPr>
    </w:p>
    <w:p w14:paraId="449D7061" w14:textId="77777777" w:rsidR="00AA3DC0" w:rsidRDefault="00AA3DC0" w:rsidP="00AA3DC0">
      <w:pPr>
        <w:rPr>
          <w:rFonts w:ascii="Calibri" w:eastAsia="Times New Roman" w:hAnsi="Calibri"/>
          <w:b/>
          <w:bCs/>
          <w:sz w:val="22"/>
          <w:szCs w:val="22"/>
        </w:rPr>
      </w:pPr>
    </w:p>
    <w:p w14:paraId="66ED23B6" w14:textId="77777777" w:rsidR="00AA3DC0" w:rsidRDefault="00AA3DC0" w:rsidP="00AA3DC0">
      <w:pPr>
        <w:rPr>
          <w:rFonts w:ascii="Calibri" w:eastAsia="Times New Roman" w:hAnsi="Calibri"/>
          <w:b/>
          <w:bCs/>
          <w:sz w:val="22"/>
          <w:szCs w:val="22"/>
        </w:rPr>
      </w:pPr>
    </w:p>
    <w:p w14:paraId="327FDB3A" w14:textId="77777777" w:rsidR="00AA3DC0" w:rsidRDefault="00AA3DC0" w:rsidP="00AA3DC0">
      <w:pPr>
        <w:rPr>
          <w:rFonts w:ascii="Calibri" w:eastAsia="Times New Roman" w:hAnsi="Calibri"/>
          <w:b/>
          <w:bCs/>
          <w:sz w:val="22"/>
          <w:szCs w:val="22"/>
        </w:rPr>
      </w:pPr>
    </w:p>
    <w:p w14:paraId="6E0A1F4D" w14:textId="77777777" w:rsidR="00AA3DC0" w:rsidRDefault="00AA3DC0" w:rsidP="00AA3DC0">
      <w:pPr>
        <w:rPr>
          <w:rFonts w:ascii="Calibri" w:eastAsia="Times New Roman" w:hAnsi="Calibri"/>
          <w:b/>
          <w:bCs/>
          <w:sz w:val="22"/>
          <w:szCs w:val="22"/>
        </w:rPr>
      </w:pPr>
    </w:p>
    <w:p w14:paraId="155FC802" w14:textId="77777777" w:rsidR="00AA3DC0" w:rsidRDefault="00AA3DC0" w:rsidP="00AA3DC0">
      <w:pPr>
        <w:rPr>
          <w:rFonts w:ascii="Calibri" w:eastAsia="Times New Roman" w:hAnsi="Calibri"/>
          <w:b/>
          <w:bCs/>
          <w:sz w:val="22"/>
          <w:szCs w:val="22"/>
        </w:rPr>
      </w:pPr>
    </w:p>
    <w:p w14:paraId="1688B218" w14:textId="77777777" w:rsidR="00AA3DC0" w:rsidRDefault="00AA3DC0" w:rsidP="00AA3DC0">
      <w:pPr>
        <w:rPr>
          <w:rFonts w:ascii="Calibri" w:eastAsia="Times New Roman" w:hAnsi="Calibri"/>
          <w:b/>
          <w:bCs/>
          <w:sz w:val="22"/>
          <w:szCs w:val="22"/>
        </w:rPr>
      </w:pPr>
    </w:p>
    <w:p w14:paraId="1525137F" w14:textId="77777777" w:rsidR="00AA3DC0" w:rsidRDefault="00AA3DC0" w:rsidP="00AA3DC0">
      <w:pPr>
        <w:rPr>
          <w:rFonts w:ascii="Calibri" w:eastAsia="Times New Roman" w:hAnsi="Calibri"/>
          <w:b/>
          <w:bCs/>
          <w:sz w:val="22"/>
          <w:szCs w:val="22"/>
        </w:rPr>
      </w:pPr>
    </w:p>
    <w:p w14:paraId="4A699B45" w14:textId="77777777" w:rsidR="00AA3DC0" w:rsidRDefault="00AA3DC0" w:rsidP="00AA3DC0">
      <w:pPr>
        <w:rPr>
          <w:rFonts w:ascii="Calibri" w:eastAsia="Times New Roman" w:hAnsi="Calibri"/>
          <w:b/>
          <w:bCs/>
          <w:sz w:val="22"/>
          <w:szCs w:val="22"/>
        </w:rPr>
      </w:pPr>
    </w:p>
    <w:p w14:paraId="50767F61" w14:textId="77777777" w:rsidR="00AA3DC0" w:rsidRDefault="00AA3DC0" w:rsidP="00AA3DC0">
      <w:pPr>
        <w:rPr>
          <w:rFonts w:ascii="Calibri" w:eastAsia="Times New Roman" w:hAnsi="Calibri"/>
          <w:b/>
          <w:bCs/>
          <w:sz w:val="22"/>
          <w:szCs w:val="22"/>
        </w:rPr>
      </w:pPr>
    </w:p>
    <w:p w14:paraId="6D0199DB" w14:textId="77777777" w:rsidR="00AA3DC0" w:rsidRDefault="00AA3DC0" w:rsidP="00AA3DC0">
      <w:pPr>
        <w:rPr>
          <w:rFonts w:ascii="Calibri" w:eastAsia="Times New Roman" w:hAnsi="Calibri"/>
          <w:b/>
          <w:bCs/>
          <w:sz w:val="22"/>
          <w:szCs w:val="22"/>
        </w:rPr>
      </w:pPr>
    </w:p>
    <w:p w14:paraId="71785CCB" w14:textId="77777777" w:rsidR="00AA3DC0" w:rsidRDefault="00AA3DC0" w:rsidP="00AA3DC0">
      <w:pPr>
        <w:rPr>
          <w:rFonts w:ascii="Calibri" w:eastAsia="Times New Roman" w:hAnsi="Calibri"/>
          <w:b/>
          <w:bCs/>
          <w:sz w:val="22"/>
          <w:szCs w:val="22"/>
        </w:rPr>
      </w:pPr>
    </w:p>
    <w:p w14:paraId="318CC9DD" w14:textId="77777777" w:rsidR="00AA3DC0" w:rsidRDefault="00AA3DC0" w:rsidP="00AA3DC0">
      <w:pPr>
        <w:rPr>
          <w:rFonts w:ascii="Calibri" w:eastAsia="Times New Roman" w:hAnsi="Calibri"/>
          <w:b/>
          <w:bCs/>
          <w:sz w:val="22"/>
          <w:szCs w:val="22"/>
        </w:rPr>
      </w:pPr>
    </w:p>
    <w:p w14:paraId="0128EF57" w14:textId="77777777" w:rsidR="00AA3DC0" w:rsidRDefault="00AA3DC0" w:rsidP="00AA3DC0">
      <w:pPr>
        <w:rPr>
          <w:rFonts w:ascii="Calibri" w:eastAsia="Times New Roman" w:hAnsi="Calibri"/>
          <w:b/>
          <w:bCs/>
          <w:sz w:val="22"/>
          <w:szCs w:val="22"/>
        </w:rPr>
      </w:pPr>
    </w:p>
    <w:p w14:paraId="1A729E18" w14:textId="77777777" w:rsidR="00AA3DC0" w:rsidRDefault="00AA3DC0" w:rsidP="00AA3DC0">
      <w:pPr>
        <w:rPr>
          <w:rFonts w:ascii="Calibri" w:eastAsia="Times New Roman" w:hAnsi="Calibri"/>
          <w:b/>
          <w:bCs/>
          <w:sz w:val="22"/>
          <w:szCs w:val="22"/>
        </w:rPr>
      </w:pPr>
    </w:p>
    <w:p w14:paraId="3A27CF1E" w14:textId="77777777" w:rsidR="00AA3DC0" w:rsidRDefault="00AA3DC0" w:rsidP="00AA3DC0">
      <w:pPr>
        <w:rPr>
          <w:rFonts w:ascii="Calibri" w:eastAsia="Times New Roman" w:hAnsi="Calibri"/>
          <w:b/>
          <w:bCs/>
          <w:sz w:val="22"/>
          <w:szCs w:val="22"/>
        </w:rPr>
      </w:pPr>
    </w:p>
    <w:p w14:paraId="2441936B" w14:textId="77777777" w:rsidR="00AA3DC0" w:rsidRDefault="00AA3DC0" w:rsidP="00AA3DC0">
      <w:pPr>
        <w:rPr>
          <w:rFonts w:ascii="Calibri" w:eastAsia="Times New Roman" w:hAnsi="Calibri"/>
          <w:b/>
          <w:bCs/>
          <w:sz w:val="22"/>
          <w:szCs w:val="22"/>
        </w:rPr>
      </w:pPr>
    </w:p>
    <w:p w14:paraId="02C1460B" w14:textId="77777777" w:rsidR="00AA3DC0" w:rsidRDefault="00AA3DC0" w:rsidP="00AA3DC0">
      <w:pPr>
        <w:rPr>
          <w:rFonts w:ascii="Calibri" w:eastAsia="Times New Roman" w:hAnsi="Calibri"/>
          <w:b/>
          <w:bCs/>
          <w:sz w:val="22"/>
          <w:szCs w:val="22"/>
        </w:rPr>
      </w:pPr>
    </w:p>
    <w:p w14:paraId="4BA8C320" w14:textId="77777777" w:rsidR="00AA3DC0" w:rsidRDefault="00AA3DC0" w:rsidP="00AA3DC0">
      <w:pPr>
        <w:rPr>
          <w:rFonts w:ascii="Calibri" w:eastAsia="Times New Roman" w:hAnsi="Calibri"/>
          <w:b/>
          <w:bCs/>
          <w:sz w:val="22"/>
          <w:szCs w:val="22"/>
        </w:rPr>
      </w:pPr>
    </w:p>
    <w:p w14:paraId="24528622" w14:textId="77777777" w:rsidR="00AA3DC0" w:rsidRDefault="00AA3DC0" w:rsidP="00AA3DC0">
      <w:pPr>
        <w:rPr>
          <w:rFonts w:ascii="Calibri" w:eastAsia="Times New Roman" w:hAnsi="Calibri"/>
          <w:b/>
          <w:bCs/>
          <w:sz w:val="22"/>
          <w:szCs w:val="22"/>
        </w:rPr>
      </w:pPr>
    </w:p>
    <w:p w14:paraId="0CF0993A" w14:textId="77777777" w:rsidR="00AA3DC0" w:rsidRDefault="00AA3DC0" w:rsidP="00AA3DC0">
      <w:pPr>
        <w:rPr>
          <w:rFonts w:ascii="Calibri" w:eastAsia="Times New Roman" w:hAnsi="Calibri"/>
          <w:b/>
          <w:bCs/>
          <w:sz w:val="22"/>
          <w:szCs w:val="22"/>
        </w:rPr>
      </w:pPr>
    </w:p>
    <w:p w14:paraId="0532F581" w14:textId="77777777" w:rsidR="00AA3DC0" w:rsidRDefault="00AA3DC0" w:rsidP="00AA3DC0">
      <w:pPr>
        <w:rPr>
          <w:rFonts w:ascii="Calibri" w:eastAsia="Times New Roman" w:hAnsi="Calibri"/>
          <w:b/>
          <w:bCs/>
          <w:sz w:val="22"/>
          <w:szCs w:val="22"/>
        </w:rPr>
      </w:pPr>
    </w:p>
    <w:p w14:paraId="0F010885" w14:textId="77777777" w:rsidR="00AA3DC0" w:rsidRDefault="00AA3DC0" w:rsidP="00AA3DC0">
      <w:pPr>
        <w:rPr>
          <w:rFonts w:ascii="Calibri" w:eastAsia="Times New Roman" w:hAnsi="Calibri"/>
          <w:b/>
          <w:bCs/>
          <w:sz w:val="22"/>
          <w:szCs w:val="22"/>
        </w:rPr>
      </w:pPr>
    </w:p>
    <w:p w14:paraId="35B081B3" w14:textId="77777777" w:rsidR="00AA3DC0" w:rsidRDefault="00AA3DC0" w:rsidP="00AA3DC0">
      <w:pPr>
        <w:rPr>
          <w:rFonts w:ascii="Calibri" w:eastAsia="Times New Roman" w:hAnsi="Calibri"/>
          <w:b/>
          <w:bCs/>
          <w:sz w:val="22"/>
          <w:szCs w:val="22"/>
        </w:rPr>
      </w:pPr>
    </w:p>
    <w:p w14:paraId="4F6C9062" w14:textId="77777777" w:rsidR="00AA3DC0" w:rsidRDefault="00AA3DC0" w:rsidP="00AA3DC0">
      <w:pPr>
        <w:rPr>
          <w:rFonts w:ascii="Calibri" w:eastAsia="Times New Roman" w:hAnsi="Calibri"/>
          <w:b/>
          <w:bCs/>
          <w:sz w:val="22"/>
          <w:szCs w:val="22"/>
        </w:rPr>
      </w:pPr>
    </w:p>
    <w:p w14:paraId="12EBF012" w14:textId="77777777" w:rsidR="00AA3DC0" w:rsidRDefault="00AA3DC0" w:rsidP="00AA3DC0">
      <w:pPr>
        <w:rPr>
          <w:rFonts w:ascii="Calibri" w:eastAsia="Times New Roman" w:hAnsi="Calibri"/>
          <w:b/>
          <w:bCs/>
          <w:sz w:val="22"/>
          <w:szCs w:val="22"/>
        </w:rPr>
      </w:pPr>
    </w:p>
    <w:p w14:paraId="0065AEAC" w14:textId="77777777" w:rsidR="00AA3DC0" w:rsidRPr="005D0D30" w:rsidRDefault="00AA3DC0" w:rsidP="00AA3DC0">
      <w:pPr>
        <w:spacing w:line="276" w:lineRule="auto"/>
        <w:rPr>
          <w:rFonts w:cstheme="minorBidi"/>
        </w:rPr>
      </w:pPr>
      <w:r w:rsidRPr="005D0D30">
        <w:rPr>
          <w:rFonts w:cstheme="minorBidi"/>
          <w:b/>
        </w:rPr>
        <w:lastRenderedPageBreak/>
        <w:t>SURVEY 2</w:t>
      </w:r>
      <w:r>
        <w:rPr>
          <w:rFonts w:cstheme="minorBidi"/>
          <w:b/>
        </w:rPr>
        <w:t xml:space="preserve">: </w:t>
      </w:r>
      <w:r w:rsidRPr="005D0D30">
        <w:rPr>
          <w:rFonts w:cstheme="minorBidi"/>
        </w:rPr>
        <w:t>Target group: Downloaded OR Crisis Checklists/Emergency Manual and:</w:t>
      </w:r>
    </w:p>
    <w:p w14:paraId="57EA9E93" w14:textId="77777777" w:rsidR="00AA3DC0" w:rsidRPr="005D0D30" w:rsidRDefault="00AA3DC0" w:rsidP="00AA3DC0">
      <w:pPr>
        <w:contextualSpacing/>
        <w:rPr>
          <w:rFonts w:cstheme="minorBidi"/>
        </w:rPr>
      </w:pPr>
      <w:r w:rsidRPr="005D0D30">
        <w:rPr>
          <w:rFonts w:cstheme="minorBidi"/>
        </w:rPr>
        <w:t xml:space="preserve">A) Currently implementing, or </w:t>
      </w:r>
    </w:p>
    <w:p w14:paraId="5ED2600B" w14:textId="77777777" w:rsidR="00AA3DC0" w:rsidRPr="005D0D30" w:rsidRDefault="00AA3DC0" w:rsidP="00AA3DC0">
      <w:pPr>
        <w:contextualSpacing/>
        <w:rPr>
          <w:rFonts w:cstheme="minorBidi"/>
        </w:rPr>
      </w:pPr>
      <w:r w:rsidRPr="005D0D30">
        <w:rPr>
          <w:rFonts w:cstheme="minorBidi"/>
        </w:rPr>
        <w:t>B) Attempted implementation but failed, or</w:t>
      </w:r>
    </w:p>
    <w:p w14:paraId="47BB6AC6" w14:textId="77777777" w:rsidR="00AA3DC0" w:rsidRPr="005D0D30" w:rsidRDefault="00AA3DC0" w:rsidP="00AA3DC0">
      <w:pPr>
        <w:contextualSpacing/>
        <w:rPr>
          <w:rFonts w:cstheme="minorBidi"/>
        </w:rPr>
      </w:pPr>
      <w:r w:rsidRPr="005D0D30">
        <w:rPr>
          <w:rFonts w:cstheme="minorBidi"/>
        </w:rPr>
        <w:t>C) Successfully implemented.</w:t>
      </w:r>
    </w:p>
    <w:p w14:paraId="7BFC1387" w14:textId="77777777" w:rsidR="00AA3DC0" w:rsidRPr="005D0D30" w:rsidRDefault="00AA3DC0" w:rsidP="00AA3DC0">
      <w:pPr>
        <w:contextualSpacing/>
        <w:rPr>
          <w:rFonts w:cstheme="minorBidi"/>
          <w:sz w:val="18"/>
          <w:szCs w:val="18"/>
        </w:rPr>
      </w:pPr>
    </w:p>
    <w:p w14:paraId="10862DF0" w14:textId="77777777" w:rsidR="00AA3DC0" w:rsidRPr="005D0D30" w:rsidRDefault="00AA3DC0" w:rsidP="00AA3DC0">
      <w:pPr>
        <w:spacing w:after="200" w:line="276" w:lineRule="auto"/>
        <w:rPr>
          <w:rFonts w:cstheme="minorBidi"/>
          <w:szCs w:val="22"/>
        </w:rPr>
      </w:pPr>
      <w:r w:rsidRPr="005D0D30">
        <w:rPr>
          <w:rFonts w:cstheme="minorBidi"/>
          <w:szCs w:val="22"/>
        </w:rPr>
        <w:t xml:space="preserve">This document includes the survey questions that </w:t>
      </w:r>
      <w:proofErr w:type="gramStart"/>
      <w:r w:rsidRPr="005D0D30">
        <w:rPr>
          <w:rFonts w:cstheme="minorBidi"/>
          <w:szCs w:val="22"/>
        </w:rPr>
        <w:t>are only asked</w:t>
      </w:r>
      <w:proofErr w:type="gramEnd"/>
      <w:r w:rsidRPr="005D0D30">
        <w:rPr>
          <w:rFonts w:cstheme="minorBidi"/>
          <w:szCs w:val="22"/>
        </w:rPr>
        <w:t xml:space="preserve"> of the target group described above. The question preceding B4 in the survey #1 document </w:t>
      </w:r>
      <w:proofErr w:type="gramStart"/>
      <w:r w:rsidRPr="005D0D30">
        <w:rPr>
          <w:rFonts w:cstheme="minorBidi"/>
          <w:szCs w:val="22"/>
        </w:rPr>
        <w:t>is:</w:t>
      </w:r>
      <w:proofErr w:type="gramEnd"/>
      <w:r w:rsidRPr="005D0D30">
        <w:rPr>
          <w:rFonts w:cstheme="minorBidi"/>
          <w:szCs w:val="22"/>
        </w:rPr>
        <w:t xml:space="preserve"> What is the stage of use of the tool in your facility?</w:t>
      </w:r>
    </w:p>
    <w:tbl>
      <w:tblPr>
        <w:tblStyle w:val="TableGrid"/>
        <w:tblW w:w="0" w:type="auto"/>
        <w:tblLayout w:type="fixed"/>
        <w:tblLook w:val="04A0" w:firstRow="1" w:lastRow="0" w:firstColumn="1" w:lastColumn="0" w:noHBand="0" w:noVBand="1"/>
      </w:tblPr>
      <w:tblGrid>
        <w:gridCol w:w="9576"/>
      </w:tblGrid>
      <w:tr w:rsidR="00AA3DC0" w:rsidRPr="005D0D30" w14:paraId="08A76D9B" w14:textId="77777777" w:rsidTr="000136AA">
        <w:tc>
          <w:tcPr>
            <w:tcW w:w="9576" w:type="dxa"/>
          </w:tcPr>
          <w:p w14:paraId="069D0876" w14:textId="77777777" w:rsidR="00AA3DC0" w:rsidRPr="005D0D30" w:rsidRDefault="00AA3DC0" w:rsidP="000136AA">
            <w:pPr>
              <w:contextualSpacing/>
            </w:pPr>
            <w:r w:rsidRPr="005D0D30">
              <w:rPr>
                <w:b/>
              </w:rPr>
              <w:t>B4.</w:t>
            </w:r>
            <w:r w:rsidRPr="005D0D30">
              <w:t xml:space="preserve"> After downloading the tools, when did you start the first steps to implement the tool?  </w:t>
            </w:r>
          </w:p>
          <w:p w14:paraId="515A5A27" w14:textId="77777777" w:rsidR="00AA3DC0" w:rsidRPr="005D0D30" w:rsidRDefault="00AA3DC0" w:rsidP="000136AA">
            <w:pPr>
              <w:numPr>
                <w:ilvl w:val="0"/>
                <w:numId w:val="14"/>
              </w:numPr>
              <w:contextualSpacing/>
            </w:pPr>
            <w:r w:rsidRPr="005D0D30">
              <w:t>&lt;3 months ago</w:t>
            </w:r>
          </w:p>
          <w:p w14:paraId="1241685B" w14:textId="77777777" w:rsidR="00AA3DC0" w:rsidRPr="005D0D30" w:rsidRDefault="00AA3DC0" w:rsidP="000136AA">
            <w:pPr>
              <w:numPr>
                <w:ilvl w:val="0"/>
                <w:numId w:val="14"/>
              </w:numPr>
              <w:contextualSpacing/>
            </w:pPr>
            <w:r w:rsidRPr="005D0D30">
              <w:t>3-6 months ago</w:t>
            </w:r>
          </w:p>
          <w:p w14:paraId="724D2AE5" w14:textId="77777777" w:rsidR="00AA3DC0" w:rsidRPr="005D0D30" w:rsidRDefault="00AA3DC0" w:rsidP="000136AA">
            <w:pPr>
              <w:numPr>
                <w:ilvl w:val="0"/>
                <w:numId w:val="14"/>
              </w:numPr>
              <w:contextualSpacing/>
            </w:pPr>
            <w:r w:rsidRPr="005D0D30">
              <w:t>6-12 months ago</w:t>
            </w:r>
          </w:p>
          <w:p w14:paraId="15738A1B" w14:textId="77777777" w:rsidR="00AA3DC0" w:rsidRPr="005D0D30" w:rsidRDefault="00AA3DC0" w:rsidP="000136AA">
            <w:pPr>
              <w:numPr>
                <w:ilvl w:val="0"/>
                <w:numId w:val="14"/>
              </w:numPr>
              <w:spacing w:after="200" w:line="276" w:lineRule="auto"/>
              <w:contextualSpacing/>
            </w:pPr>
            <w:r w:rsidRPr="005D0D30">
              <w:t>&gt;12 months ago</w:t>
            </w:r>
          </w:p>
          <w:p w14:paraId="0C85EB7A" w14:textId="77777777" w:rsidR="00AA3DC0" w:rsidRPr="005D0D30" w:rsidRDefault="00AA3DC0" w:rsidP="000136AA">
            <w:pPr>
              <w:ind w:left="360"/>
              <w:contextualSpacing/>
            </w:pPr>
          </w:p>
        </w:tc>
      </w:tr>
      <w:tr w:rsidR="00AA3DC0" w:rsidRPr="005D0D30" w14:paraId="45E46D61" w14:textId="77777777" w:rsidTr="000136AA">
        <w:tc>
          <w:tcPr>
            <w:tcW w:w="9576" w:type="dxa"/>
          </w:tcPr>
          <w:p w14:paraId="1A249553" w14:textId="77777777" w:rsidR="00AA3DC0" w:rsidRPr="005D0D30" w:rsidRDefault="00AA3DC0" w:rsidP="000136AA">
            <w:pPr>
              <w:contextualSpacing/>
              <w:rPr>
                <w:b/>
                <w:sz w:val="28"/>
                <w:szCs w:val="28"/>
              </w:rPr>
            </w:pPr>
            <w:r w:rsidRPr="005D0D30">
              <w:rPr>
                <w:b/>
                <w:sz w:val="28"/>
                <w:szCs w:val="28"/>
              </w:rPr>
              <w:t>C. Implementation Process</w:t>
            </w:r>
          </w:p>
          <w:p w14:paraId="0881459B" w14:textId="77777777" w:rsidR="00AA3DC0" w:rsidRPr="005D0D30" w:rsidRDefault="00AA3DC0" w:rsidP="000136AA">
            <w:pPr>
              <w:contextualSpacing/>
            </w:pPr>
          </w:p>
          <w:p w14:paraId="6258047A" w14:textId="77777777" w:rsidR="00AA3DC0" w:rsidRPr="005D0D30" w:rsidRDefault="00AA3DC0" w:rsidP="000136AA">
            <w:pPr>
              <w:contextualSpacing/>
            </w:pPr>
            <w:r w:rsidRPr="005D0D30">
              <w:t xml:space="preserve">The following questions ask about activities your team may or may not have used to implement the tool. </w:t>
            </w:r>
          </w:p>
          <w:p w14:paraId="65B0ACDC" w14:textId="77777777" w:rsidR="00AA3DC0" w:rsidRPr="005D0D30" w:rsidRDefault="00AA3DC0" w:rsidP="000136AA">
            <w:pPr>
              <w:contextualSpacing/>
            </w:pPr>
          </w:p>
        </w:tc>
      </w:tr>
      <w:tr w:rsidR="00AA3DC0" w:rsidRPr="005D0D30" w14:paraId="3BE84DFA" w14:textId="77777777" w:rsidTr="000136AA">
        <w:tc>
          <w:tcPr>
            <w:tcW w:w="9576" w:type="dxa"/>
          </w:tcPr>
          <w:p w14:paraId="67450CEF" w14:textId="77777777" w:rsidR="00AA3DC0" w:rsidRPr="005D0D30" w:rsidRDefault="00AA3DC0" w:rsidP="000136AA">
            <w:pPr>
              <w:rPr>
                <w:b/>
              </w:rPr>
            </w:pPr>
            <w:r w:rsidRPr="005D0D30">
              <w:rPr>
                <w:b/>
              </w:rPr>
              <w:t>C1.</w:t>
            </w:r>
            <w:r w:rsidRPr="005D0D30">
              <w:t xml:space="preserve"> </w:t>
            </w:r>
            <w:proofErr w:type="gramStart"/>
            <w:r w:rsidRPr="005D0D30">
              <w:t>Please indicate which, if any, activities you undertook to implement the tool in your facility?</w:t>
            </w:r>
            <w:proofErr w:type="gramEnd"/>
            <w:r w:rsidRPr="005D0D30">
              <w:t xml:space="preserve">      (Please select all that apply.) </w:t>
            </w:r>
          </w:p>
          <w:p w14:paraId="5F0E1FD6" w14:textId="77777777" w:rsidR="00AA3DC0" w:rsidRPr="005D0D30" w:rsidRDefault="00AA3DC0" w:rsidP="000136AA">
            <w:pPr>
              <w:contextualSpacing/>
            </w:pPr>
          </w:p>
        </w:tc>
      </w:tr>
      <w:tr w:rsidR="00AA3DC0" w:rsidRPr="005D0D30" w14:paraId="2CD0D179" w14:textId="77777777" w:rsidTr="000136AA">
        <w:tc>
          <w:tcPr>
            <w:tcW w:w="9576" w:type="dxa"/>
          </w:tcPr>
          <w:p w14:paraId="5A04459D" w14:textId="77777777" w:rsidR="00AA3DC0" w:rsidRPr="005D0D30" w:rsidRDefault="00AA3DC0" w:rsidP="000136AA">
            <w:pPr>
              <w:ind w:left="1440"/>
            </w:pPr>
            <w:r w:rsidRPr="005D0D30">
              <w:rPr>
                <w:b/>
              </w:rPr>
              <w:t>C1.1</w:t>
            </w:r>
            <w:r w:rsidRPr="005D0D30">
              <w:t xml:space="preserve"> Has the tool been placed in at least one OR?                                      Yes/No</w:t>
            </w:r>
          </w:p>
          <w:p w14:paraId="70EF710C" w14:textId="77777777" w:rsidR="00AA3DC0" w:rsidRPr="005D0D30" w:rsidRDefault="00AA3DC0" w:rsidP="000136AA">
            <w:pPr>
              <w:contextualSpacing/>
            </w:pPr>
          </w:p>
        </w:tc>
      </w:tr>
      <w:tr w:rsidR="00AA3DC0" w:rsidRPr="005D0D30" w14:paraId="7BFE8F67" w14:textId="77777777" w:rsidTr="000136AA">
        <w:tc>
          <w:tcPr>
            <w:tcW w:w="9576" w:type="dxa"/>
          </w:tcPr>
          <w:p w14:paraId="6200C906" w14:textId="77777777" w:rsidR="00AA3DC0" w:rsidRPr="005D0D30" w:rsidRDefault="00AA3DC0" w:rsidP="000136AA">
            <w:pPr>
              <w:ind w:left="1440"/>
            </w:pPr>
            <w:r w:rsidRPr="005D0D30">
              <w:rPr>
                <w:b/>
              </w:rPr>
              <w:t xml:space="preserve">C1. </w:t>
            </w:r>
            <w:proofErr w:type="gramStart"/>
            <w:r w:rsidRPr="005D0D30">
              <w:rPr>
                <w:b/>
              </w:rPr>
              <w:t>2</w:t>
            </w:r>
            <w:r w:rsidRPr="005D0D30">
              <w:t xml:space="preserve"> Has the tool been presented</w:t>
            </w:r>
            <w:proofErr w:type="gramEnd"/>
            <w:r w:rsidRPr="005D0D30">
              <w:t xml:space="preserve"> at staff, physician or departmental meetings?                                                                                                      Yes/No</w:t>
            </w:r>
          </w:p>
          <w:p w14:paraId="532CE29D" w14:textId="77777777" w:rsidR="00AA3DC0" w:rsidRPr="005D0D30" w:rsidRDefault="00AA3DC0" w:rsidP="000136AA">
            <w:pPr>
              <w:contextualSpacing/>
            </w:pPr>
          </w:p>
        </w:tc>
      </w:tr>
      <w:tr w:rsidR="00AA3DC0" w:rsidRPr="005D0D30" w14:paraId="0CDB0666" w14:textId="77777777" w:rsidTr="000136AA">
        <w:tc>
          <w:tcPr>
            <w:tcW w:w="9576" w:type="dxa"/>
          </w:tcPr>
          <w:p w14:paraId="6FD0519C" w14:textId="77777777" w:rsidR="00AA3DC0" w:rsidRPr="005D0D30" w:rsidRDefault="00AA3DC0" w:rsidP="000136AA">
            <w:pPr>
              <w:ind w:left="1440"/>
            </w:pPr>
            <w:r w:rsidRPr="005D0D30">
              <w:rPr>
                <w:b/>
              </w:rPr>
              <w:t>C1. 3</w:t>
            </w:r>
            <w:r w:rsidRPr="005D0D30">
              <w:t xml:space="preserve"> Has your facility established a multidisciplinary team to review the tool?    Yes/No</w:t>
            </w:r>
          </w:p>
          <w:p w14:paraId="25D7BCCB" w14:textId="77777777" w:rsidR="00AA3DC0" w:rsidRPr="005D0D30" w:rsidRDefault="00AA3DC0" w:rsidP="000136AA">
            <w:pPr>
              <w:ind w:left="1440"/>
            </w:pPr>
            <w:r w:rsidRPr="005D0D30">
              <w:rPr>
                <w:i/>
              </w:rPr>
              <w:t>If yes, go to C1.4.1</w:t>
            </w:r>
          </w:p>
          <w:p w14:paraId="6072799B" w14:textId="77777777" w:rsidR="00AA3DC0" w:rsidRPr="005D0D30" w:rsidRDefault="00AA3DC0" w:rsidP="000136AA">
            <w:pPr>
              <w:ind w:left="2052" w:hanging="612"/>
            </w:pPr>
          </w:p>
          <w:p w14:paraId="22B0228D" w14:textId="77777777" w:rsidR="00AA3DC0" w:rsidRPr="005D0D30" w:rsidRDefault="00AA3DC0" w:rsidP="000136AA">
            <w:pPr>
              <w:ind w:left="2160"/>
              <w:contextualSpacing/>
            </w:pPr>
            <w:r w:rsidRPr="005D0D30">
              <w:rPr>
                <w:b/>
              </w:rPr>
              <w:t>C1.4.1</w:t>
            </w:r>
            <w:r w:rsidRPr="005D0D30">
              <w:t xml:space="preserve">Who was part of the multidisciplinary </w:t>
            </w:r>
            <w:proofErr w:type="gramStart"/>
            <w:r w:rsidRPr="005D0D30">
              <w:t>team?</w:t>
            </w:r>
            <w:proofErr w:type="gramEnd"/>
            <w:r w:rsidRPr="005D0D30">
              <w:t xml:space="preserve"> (Please select all that apply.)</w:t>
            </w:r>
          </w:p>
          <w:p w14:paraId="5A2A3CA2" w14:textId="77777777" w:rsidR="00AA3DC0" w:rsidRPr="005D0D30" w:rsidRDefault="00AA3DC0" w:rsidP="000136AA">
            <w:pPr>
              <w:numPr>
                <w:ilvl w:val="0"/>
                <w:numId w:val="6"/>
              </w:numPr>
            </w:pPr>
            <w:r w:rsidRPr="005D0D30">
              <w:t>Anesthesiologist</w:t>
            </w:r>
          </w:p>
          <w:p w14:paraId="216502A6" w14:textId="77777777" w:rsidR="00AA3DC0" w:rsidRPr="005D0D30" w:rsidRDefault="00AA3DC0" w:rsidP="000136AA">
            <w:pPr>
              <w:numPr>
                <w:ilvl w:val="0"/>
                <w:numId w:val="6"/>
              </w:numPr>
            </w:pPr>
            <w:r w:rsidRPr="005D0D30">
              <w:t>Surgeon</w:t>
            </w:r>
          </w:p>
          <w:p w14:paraId="3B234E15" w14:textId="77777777" w:rsidR="00AA3DC0" w:rsidRPr="005D0D30" w:rsidRDefault="00AA3DC0" w:rsidP="000136AA">
            <w:pPr>
              <w:numPr>
                <w:ilvl w:val="0"/>
                <w:numId w:val="6"/>
              </w:numPr>
            </w:pPr>
            <w:r w:rsidRPr="005D0D30">
              <w:t>Certified registered nurse anesthetist/Anesthesia Assistant</w:t>
            </w:r>
          </w:p>
          <w:p w14:paraId="547742CF" w14:textId="77777777" w:rsidR="00AA3DC0" w:rsidRPr="005D0D30" w:rsidRDefault="00AA3DC0" w:rsidP="000136AA">
            <w:pPr>
              <w:numPr>
                <w:ilvl w:val="0"/>
                <w:numId w:val="6"/>
              </w:numPr>
            </w:pPr>
            <w:r w:rsidRPr="005D0D30">
              <w:t xml:space="preserve">Other Nurse </w:t>
            </w:r>
          </w:p>
          <w:p w14:paraId="7E4AEE77" w14:textId="77777777" w:rsidR="00AA3DC0" w:rsidRPr="005D0D30" w:rsidRDefault="00AA3DC0" w:rsidP="000136AA">
            <w:pPr>
              <w:numPr>
                <w:ilvl w:val="0"/>
                <w:numId w:val="6"/>
              </w:numPr>
            </w:pPr>
            <w:r w:rsidRPr="005D0D30">
              <w:t>Physician’s Assistant</w:t>
            </w:r>
          </w:p>
          <w:p w14:paraId="1BAB4152" w14:textId="77777777" w:rsidR="00AA3DC0" w:rsidRPr="005D0D30" w:rsidRDefault="00AA3DC0" w:rsidP="000136AA">
            <w:pPr>
              <w:numPr>
                <w:ilvl w:val="0"/>
                <w:numId w:val="6"/>
              </w:numPr>
            </w:pPr>
            <w:r w:rsidRPr="005D0D30">
              <w:t>Surgical tech</w:t>
            </w:r>
          </w:p>
          <w:p w14:paraId="13F5A475" w14:textId="77777777" w:rsidR="00AA3DC0" w:rsidRPr="005D0D30" w:rsidRDefault="00AA3DC0" w:rsidP="000136AA">
            <w:pPr>
              <w:numPr>
                <w:ilvl w:val="0"/>
                <w:numId w:val="6"/>
              </w:numPr>
            </w:pPr>
            <w:r w:rsidRPr="005D0D30">
              <w:t xml:space="preserve">Administrator </w:t>
            </w:r>
          </w:p>
          <w:p w14:paraId="51B2E2C9" w14:textId="77777777" w:rsidR="00AA3DC0" w:rsidRPr="005D0D30" w:rsidRDefault="00AA3DC0" w:rsidP="000136AA">
            <w:pPr>
              <w:numPr>
                <w:ilvl w:val="0"/>
                <w:numId w:val="6"/>
              </w:numPr>
            </w:pPr>
            <w:r w:rsidRPr="005D0D30">
              <w:t>QI officer</w:t>
            </w:r>
          </w:p>
          <w:p w14:paraId="56B32165" w14:textId="77777777" w:rsidR="00AA3DC0" w:rsidRPr="005D0D30" w:rsidRDefault="00AA3DC0" w:rsidP="000136AA">
            <w:pPr>
              <w:numPr>
                <w:ilvl w:val="0"/>
                <w:numId w:val="6"/>
              </w:numPr>
            </w:pPr>
            <w:r w:rsidRPr="005D0D30">
              <w:t>Other; please specify:_____________</w:t>
            </w:r>
          </w:p>
          <w:p w14:paraId="3114FA81" w14:textId="77777777" w:rsidR="00AA3DC0" w:rsidRPr="005D0D30" w:rsidRDefault="00AA3DC0" w:rsidP="000136AA">
            <w:pPr>
              <w:contextualSpacing/>
            </w:pPr>
          </w:p>
        </w:tc>
      </w:tr>
      <w:tr w:rsidR="00AA3DC0" w:rsidRPr="005D0D30" w14:paraId="0510E059" w14:textId="77777777" w:rsidTr="000136AA">
        <w:tc>
          <w:tcPr>
            <w:tcW w:w="9576" w:type="dxa"/>
          </w:tcPr>
          <w:p w14:paraId="4991413C" w14:textId="77777777" w:rsidR="00AA3DC0" w:rsidRPr="005D0D30" w:rsidRDefault="00AA3DC0" w:rsidP="000136AA">
            <w:pPr>
              <w:ind w:left="1440"/>
            </w:pPr>
            <w:r w:rsidRPr="005D0D30">
              <w:rPr>
                <w:b/>
              </w:rPr>
              <w:lastRenderedPageBreak/>
              <w:t xml:space="preserve">C1. 4 </w:t>
            </w:r>
            <w:r w:rsidRPr="005D0D30">
              <w:t>Did you customize the tool to your facility’s local context?               Yes/No</w:t>
            </w:r>
          </w:p>
          <w:p w14:paraId="64806DE4" w14:textId="77777777" w:rsidR="00AA3DC0" w:rsidRPr="005D0D30" w:rsidRDefault="00AA3DC0" w:rsidP="000136AA">
            <w:pPr>
              <w:spacing w:after="120"/>
              <w:ind w:left="1440"/>
            </w:pPr>
            <w:r w:rsidRPr="005D0D30">
              <w:rPr>
                <w:i/>
              </w:rPr>
              <w:t>If yes, go to C1.5.1</w:t>
            </w:r>
          </w:p>
          <w:p w14:paraId="2E04AE87" w14:textId="77777777" w:rsidR="00AA3DC0" w:rsidRPr="005D0D30" w:rsidRDefault="00AA3DC0" w:rsidP="000136AA">
            <w:pPr>
              <w:ind w:left="2160"/>
              <w:contextualSpacing/>
            </w:pPr>
            <w:r w:rsidRPr="005D0D30">
              <w:rPr>
                <w:b/>
              </w:rPr>
              <w:t>C1.5.1</w:t>
            </w:r>
            <w:r w:rsidRPr="005D0D30">
              <w:t xml:space="preserve"> How has your facility customized the tool to suit local context? (Please select all that apply.)</w:t>
            </w:r>
          </w:p>
          <w:p w14:paraId="04A83DB3" w14:textId="77777777" w:rsidR="00AA3DC0" w:rsidRPr="005D0D30" w:rsidRDefault="00AA3DC0" w:rsidP="000136AA">
            <w:pPr>
              <w:numPr>
                <w:ilvl w:val="0"/>
                <w:numId w:val="6"/>
              </w:numPr>
              <w:contextualSpacing/>
            </w:pPr>
            <w:r w:rsidRPr="005D0D30">
              <w:t>Added local contact telephone numbers</w:t>
            </w:r>
          </w:p>
          <w:p w14:paraId="4553A889" w14:textId="77777777" w:rsidR="00AA3DC0" w:rsidRPr="005D0D30" w:rsidRDefault="00AA3DC0" w:rsidP="000136AA">
            <w:pPr>
              <w:numPr>
                <w:ilvl w:val="0"/>
                <w:numId w:val="6"/>
              </w:numPr>
              <w:contextualSpacing/>
            </w:pPr>
            <w:r w:rsidRPr="005D0D30">
              <w:t>Modified to match existing hospital/facility protocols</w:t>
            </w:r>
          </w:p>
          <w:p w14:paraId="35756590" w14:textId="77777777" w:rsidR="00AA3DC0" w:rsidRPr="005D0D30" w:rsidRDefault="00AA3DC0" w:rsidP="000136AA">
            <w:pPr>
              <w:numPr>
                <w:ilvl w:val="0"/>
                <w:numId w:val="6"/>
              </w:numPr>
              <w:contextualSpacing/>
            </w:pPr>
            <w:r w:rsidRPr="005D0D30">
              <w:t>Added additional critical events to the tool</w:t>
            </w:r>
          </w:p>
          <w:p w14:paraId="73C61E53" w14:textId="77777777" w:rsidR="00AA3DC0" w:rsidRPr="005D0D30" w:rsidRDefault="00AA3DC0" w:rsidP="000136AA">
            <w:pPr>
              <w:numPr>
                <w:ilvl w:val="0"/>
                <w:numId w:val="6"/>
              </w:numPr>
              <w:contextualSpacing/>
            </w:pPr>
            <w:r w:rsidRPr="005D0D30">
              <w:t>Edited the steps or changed the order of the management steps</w:t>
            </w:r>
          </w:p>
          <w:p w14:paraId="12864E44" w14:textId="77777777" w:rsidR="00AA3DC0" w:rsidRPr="005D0D30" w:rsidRDefault="00AA3DC0" w:rsidP="000136AA">
            <w:pPr>
              <w:numPr>
                <w:ilvl w:val="0"/>
                <w:numId w:val="6"/>
              </w:numPr>
              <w:contextualSpacing/>
            </w:pPr>
            <w:r w:rsidRPr="005D0D30">
              <w:t xml:space="preserve">Modified instructions for use of equipment </w:t>
            </w:r>
          </w:p>
          <w:p w14:paraId="457540C6" w14:textId="77777777" w:rsidR="00AA3DC0" w:rsidRPr="005D0D30" w:rsidRDefault="00AA3DC0" w:rsidP="000136AA">
            <w:pPr>
              <w:numPr>
                <w:ilvl w:val="0"/>
                <w:numId w:val="6"/>
              </w:numPr>
              <w:contextualSpacing/>
            </w:pPr>
            <w:r w:rsidRPr="005D0D30">
              <w:t>Changed medications/names to align with facility formulary</w:t>
            </w:r>
          </w:p>
          <w:p w14:paraId="3E42BD01" w14:textId="77777777" w:rsidR="00AA3DC0" w:rsidRPr="005D0D30" w:rsidRDefault="00AA3DC0" w:rsidP="000136AA">
            <w:pPr>
              <w:numPr>
                <w:ilvl w:val="0"/>
                <w:numId w:val="6"/>
              </w:numPr>
              <w:contextualSpacing/>
            </w:pPr>
            <w:r w:rsidRPr="005D0D30">
              <w:t>Other; please specify:_______________</w:t>
            </w:r>
          </w:p>
          <w:p w14:paraId="2159975F" w14:textId="77777777" w:rsidR="00AA3DC0" w:rsidRPr="005D0D30" w:rsidRDefault="00AA3DC0" w:rsidP="000136AA">
            <w:pPr>
              <w:contextualSpacing/>
            </w:pPr>
          </w:p>
        </w:tc>
      </w:tr>
      <w:tr w:rsidR="00AA3DC0" w:rsidRPr="005D0D30" w14:paraId="6493247A" w14:textId="77777777" w:rsidTr="000136AA">
        <w:tc>
          <w:tcPr>
            <w:tcW w:w="9576" w:type="dxa"/>
          </w:tcPr>
          <w:p w14:paraId="737B58B9" w14:textId="77777777" w:rsidR="00AA3DC0" w:rsidRPr="005D0D30" w:rsidRDefault="00AA3DC0" w:rsidP="000136AA">
            <w:pPr>
              <w:ind w:left="1440"/>
              <w:rPr>
                <w:b/>
              </w:rPr>
            </w:pPr>
            <w:r w:rsidRPr="005D0D30">
              <w:rPr>
                <w:b/>
              </w:rPr>
              <w:t xml:space="preserve">C1. 5 </w:t>
            </w:r>
            <w:r w:rsidRPr="005D0D30">
              <w:t>Did your facility pilot test the tool (e.g. role-playing exercises to ensure that customizations worked with your clinical workflow and environment; trying it in one operating room before expanding to other operating rooms)?                                                                                          Yes/No</w:t>
            </w:r>
          </w:p>
          <w:p w14:paraId="5E07995B" w14:textId="77777777" w:rsidR="00AA3DC0" w:rsidRPr="005D0D30" w:rsidRDefault="00AA3DC0" w:rsidP="000136AA">
            <w:pPr>
              <w:contextualSpacing/>
            </w:pPr>
          </w:p>
        </w:tc>
      </w:tr>
      <w:tr w:rsidR="00AA3DC0" w:rsidRPr="005D0D30" w14:paraId="38206899" w14:textId="77777777" w:rsidTr="000136AA">
        <w:tc>
          <w:tcPr>
            <w:tcW w:w="9576" w:type="dxa"/>
          </w:tcPr>
          <w:p w14:paraId="7BEB5626" w14:textId="77777777" w:rsidR="00AA3DC0" w:rsidRPr="005D0D30" w:rsidRDefault="00AA3DC0" w:rsidP="000136AA">
            <w:pPr>
              <w:ind w:left="1440"/>
            </w:pPr>
            <w:r w:rsidRPr="005D0D30">
              <w:rPr>
                <w:b/>
              </w:rPr>
              <w:t>C1. 6</w:t>
            </w:r>
            <w:r w:rsidRPr="005D0D30">
              <w:t xml:space="preserve"> Has your facility trained people working in the use of the tool?                    Yes/No</w:t>
            </w:r>
          </w:p>
          <w:p w14:paraId="0E54FD59" w14:textId="77777777" w:rsidR="00AA3DC0" w:rsidRPr="005D0D30" w:rsidRDefault="00AA3DC0" w:rsidP="000136AA">
            <w:pPr>
              <w:spacing w:after="120"/>
              <w:ind w:left="1440"/>
              <w:rPr>
                <w:i/>
              </w:rPr>
            </w:pPr>
            <w:r w:rsidRPr="005D0D30">
              <w:rPr>
                <w:i/>
              </w:rPr>
              <w:t>If yes, go to C1.7.1</w:t>
            </w:r>
          </w:p>
          <w:p w14:paraId="6D87F773" w14:textId="77777777" w:rsidR="00AA3DC0" w:rsidRPr="005D0D30" w:rsidRDefault="00AA3DC0" w:rsidP="000136AA">
            <w:pPr>
              <w:ind w:left="2160"/>
              <w:contextualSpacing/>
            </w:pPr>
            <w:r w:rsidRPr="005D0D30">
              <w:rPr>
                <w:b/>
              </w:rPr>
              <w:t>C1.6.1</w:t>
            </w:r>
            <w:r w:rsidRPr="005D0D30">
              <w:t xml:space="preserve"> Please indicate who </w:t>
            </w:r>
            <w:proofErr w:type="gramStart"/>
            <w:r w:rsidRPr="005D0D30">
              <w:t>was trained</w:t>
            </w:r>
            <w:proofErr w:type="gramEnd"/>
            <w:r w:rsidRPr="005D0D30">
              <w:t xml:space="preserve"> and the type of training that was provided (</w:t>
            </w:r>
            <w:r w:rsidRPr="005D0D30">
              <w:rPr>
                <w:b/>
              </w:rPr>
              <w:t>Please select all that apply.)</w:t>
            </w:r>
          </w:p>
          <w:tbl>
            <w:tblPr>
              <w:tblStyle w:val="TableGrid"/>
              <w:tblW w:w="9445" w:type="dxa"/>
              <w:tblLayout w:type="fixed"/>
              <w:tblLook w:val="04A0" w:firstRow="1" w:lastRow="0" w:firstColumn="1" w:lastColumn="0" w:noHBand="0" w:noVBand="1"/>
            </w:tblPr>
            <w:tblGrid>
              <w:gridCol w:w="1574"/>
              <w:gridCol w:w="1574"/>
              <w:gridCol w:w="1574"/>
              <w:gridCol w:w="1574"/>
              <w:gridCol w:w="1574"/>
              <w:gridCol w:w="1575"/>
            </w:tblGrid>
            <w:tr w:rsidR="00AA3DC0" w:rsidRPr="005D0D30" w14:paraId="0650DA9F" w14:textId="77777777" w:rsidTr="000136AA">
              <w:tc>
                <w:tcPr>
                  <w:tcW w:w="833" w:type="pct"/>
                </w:tcPr>
                <w:p w14:paraId="142CF8DB" w14:textId="77777777" w:rsidR="00AA3DC0" w:rsidRPr="005D0D30" w:rsidRDefault="00AA3DC0" w:rsidP="000136AA">
                  <w:pPr>
                    <w:contextualSpacing/>
                  </w:pPr>
                </w:p>
              </w:tc>
              <w:tc>
                <w:tcPr>
                  <w:tcW w:w="833" w:type="pct"/>
                </w:tcPr>
                <w:p w14:paraId="1C53A9A0" w14:textId="77777777" w:rsidR="00AA3DC0" w:rsidRPr="005D0D30" w:rsidRDefault="00AA3DC0" w:rsidP="000136AA">
                  <w:pPr>
                    <w:contextualSpacing/>
                  </w:pPr>
                  <w:r w:rsidRPr="005D0D30">
                    <w:t>Didactic presentations</w:t>
                  </w:r>
                </w:p>
              </w:tc>
              <w:tc>
                <w:tcPr>
                  <w:tcW w:w="833" w:type="pct"/>
                </w:tcPr>
                <w:p w14:paraId="509F1E37" w14:textId="77777777" w:rsidR="00AA3DC0" w:rsidRPr="005D0D30" w:rsidRDefault="00AA3DC0" w:rsidP="000136AA">
                  <w:pPr>
                    <w:contextualSpacing/>
                  </w:pPr>
                  <w:r w:rsidRPr="005D0D30">
                    <w:t>On-line tutorials</w:t>
                  </w:r>
                </w:p>
              </w:tc>
              <w:tc>
                <w:tcPr>
                  <w:tcW w:w="833" w:type="pct"/>
                </w:tcPr>
                <w:p w14:paraId="0356FB93" w14:textId="77777777" w:rsidR="00AA3DC0" w:rsidRPr="005D0D30" w:rsidRDefault="00AA3DC0" w:rsidP="000136AA">
                  <w:pPr>
                    <w:contextualSpacing/>
                  </w:pPr>
                  <w:r w:rsidRPr="005D0D30">
                    <w:t>Emergency drills in the operating room</w:t>
                  </w:r>
                </w:p>
              </w:tc>
              <w:tc>
                <w:tcPr>
                  <w:tcW w:w="833" w:type="pct"/>
                </w:tcPr>
                <w:p w14:paraId="3AFDF6D7" w14:textId="77777777" w:rsidR="00AA3DC0" w:rsidRPr="005D0D30" w:rsidRDefault="00AA3DC0" w:rsidP="000136AA">
                  <w:pPr>
                    <w:contextualSpacing/>
                  </w:pPr>
                  <w:r w:rsidRPr="005D0D30">
                    <w:t xml:space="preserve">Emergency drills in a Simulation Center </w:t>
                  </w:r>
                </w:p>
              </w:tc>
              <w:tc>
                <w:tcPr>
                  <w:tcW w:w="834" w:type="pct"/>
                </w:tcPr>
                <w:p w14:paraId="3BF3780A" w14:textId="77777777" w:rsidR="00AA3DC0" w:rsidRPr="005D0D30" w:rsidRDefault="00AA3DC0" w:rsidP="000136AA">
                  <w:pPr>
                    <w:contextualSpacing/>
                  </w:pPr>
                  <w:r w:rsidRPr="005D0D30">
                    <w:t>Other</w:t>
                  </w:r>
                </w:p>
              </w:tc>
            </w:tr>
            <w:tr w:rsidR="00AA3DC0" w:rsidRPr="005D0D30" w14:paraId="65782191" w14:textId="77777777" w:rsidTr="000136AA">
              <w:tc>
                <w:tcPr>
                  <w:tcW w:w="833" w:type="pct"/>
                </w:tcPr>
                <w:p w14:paraId="66DFC812" w14:textId="77777777" w:rsidR="00AA3DC0" w:rsidRPr="005D0D30" w:rsidRDefault="00AA3DC0" w:rsidP="000136AA">
                  <w:pPr>
                    <w:contextualSpacing/>
                  </w:pPr>
                  <w:r w:rsidRPr="005D0D30">
                    <w:t>Anesthesia</w:t>
                  </w:r>
                </w:p>
              </w:tc>
              <w:tc>
                <w:tcPr>
                  <w:tcW w:w="833" w:type="pct"/>
                </w:tcPr>
                <w:p w14:paraId="320B513A" w14:textId="77777777" w:rsidR="00AA3DC0" w:rsidRPr="005D0D30" w:rsidRDefault="00AA3DC0" w:rsidP="000136AA">
                  <w:pPr>
                    <w:numPr>
                      <w:ilvl w:val="0"/>
                      <w:numId w:val="21"/>
                    </w:numPr>
                    <w:contextualSpacing/>
                    <w:jc w:val="center"/>
                  </w:pPr>
                </w:p>
              </w:tc>
              <w:tc>
                <w:tcPr>
                  <w:tcW w:w="833" w:type="pct"/>
                </w:tcPr>
                <w:p w14:paraId="7737ED1E" w14:textId="77777777" w:rsidR="00AA3DC0" w:rsidRPr="005D0D30" w:rsidRDefault="00AA3DC0" w:rsidP="000136AA">
                  <w:pPr>
                    <w:numPr>
                      <w:ilvl w:val="0"/>
                      <w:numId w:val="21"/>
                    </w:numPr>
                    <w:contextualSpacing/>
                    <w:jc w:val="center"/>
                  </w:pPr>
                </w:p>
              </w:tc>
              <w:tc>
                <w:tcPr>
                  <w:tcW w:w="833" w:type="pct"/>
                </w:tcPr>
                <w:p w14:paraId="379089F1" w14:textId="77777777" w:rsidR="00AA3DC0" w:rsidRPr="005D0D30" w:rsidRDefault="00AA3DC0" w:rsidP="000136AA">
                  <w:pPr>
                    <w:numPr>
                      <w:ilvl w:val="0"/>
                      <w:numId w:val="21"/>
                    </w:numPr>
                    <w:contextualSpacing/>
                    <w:jc w:val="center"/>
                  </w:pPr>
                </w:p>
              </w:tc>
              <w:tc>
                <w:tcPr>
                  <w:tcW w:w="833" w:type="pct"/>
                </w:tcPr>
                <w:p w14:paraId="3F08A7B6" w14:textId="77777777" w:rsidR="00AA3DC0" w:rsidRPr="005D0D30" w:rsidRDefault="00AA3DC0" w:rsidP="000136AA">
                  <w:pPr>
                    <w:numPr>
                      <w:ilvl w:val="0"/>
                      <w:numId w:val="21"/>
                    </w:numPr>
                    <w:contextualSpacing/>
                    <w:jc w:val="center"/>
                  </w:pPr>
                </w:p>
              </w:tc>
              <w:tc>
                <w:tcPr>
                  <w:tcW w:w="834" w:type="pct"/>
                </w:tcPr>
                <w:p w14:paraId="4A16BDB2" w14:textId="77777777" w:rsidR="00AA3DC0" w:rsidRPr="005D0D30" w:rsidRDefault="00AA3DC0" w:rsidP="000136AA">
                  <w:pPr>
                    <w:numPr>
                      <w:ilvl w:val="0"/>
                      <w:numId w:val="22"/>
                    </w:numPr>
                    <w:contextualSpacing/>
                  </w:pPr>
                </w:p>
              </w:tc>
            </w:tr>
            <w:tr w:rsidR="00AA3DC0" w:rsidRPr="005D0D30" w14:paraId="23913E4B" w14:textId="77777777" w:rsidTr="000136AA">
              <w:tc>
                <w:tcPr>
                  <w:tcW w:w="833" w:type="pct"/>
                </w:tcPr>
                <w:p w14:paraId="4CAC9197" w14:textId="77777777" w:rsidR="00AA3DC0" w:rsidRPr="005D0D30" w:rsidRDefault="00AA3DC0" w:rsidP="000136AA">
                  <w:pPr>
                    <w:contextualSpacing/>
                  </w:pPr>
                  <w:r w:rsidRPr="005D0D30">
                    <w:t>Surgery</w:t>
                  </w:r>
                </w:p>
              </w:tc>
              <w:tc>
                <w:tcPr>
                  <w:tcW w:w="833" w:type="pct"/>
                </w:tcPr>
                <w:p w14:paraId="135A2680" w14:textId="77777777" w:rsidR="00AA3DC0" w:rsidRPr="005D0D30" w:rsidRDefault="00AA3DC0" w:rsidP="000136AA">
                  <w:pPr>
                    <w:numPr>
                      <w:ilvl w:val="0"/>
                      <w:numId w:val="21"/>
                    </w:numPr>
                    <w:contextualSpacing/>
                    <w:jc w:val="center"/>
                  </w:pPr>
                </w:p>
              </w:tc>
              <w:tc>
                <w:tcPr>
                  <w:tcW w:w="833" w:type="pct"/>
                </w:tcPr>
                <w:p w14:paraId="0483AB69" w14:textId="77777777" w:rsidR="00AA3DC0" w:rsidRPr="005D0D30" w:rsidRDefault="00AA3DC0" w:rsidP="000136AA">
                  <w:pPr>
                    <w:numPr>
                      <w:ilvl w:val="0"/>
                      <w:numId w:val="21"/>
                    </w:numPr>
                    <w:contextualSpacing/>
                    <w:jc w:val="center"/>
                  </w:pPr>
                </w:p>
              </w:tc>
              <w:tc>
                <w:tcPr>
                  <w:tcW w:w="833" w:type="pct"/>
                </w:tcPr>
                <w:p w14:paraId="4A538361" w14:textId="77777777" w:rsidR="00AA3DC0" w:rsidRPr="005D0D30" w:rsidRDefault="00AA3DC0" w:rsidP="000136AA">
                  <w:pPr>
                    <w:numPr>
                      <w:ilvl w:val="0"/>
                      <w:numId w:val="21"/>
                    </w:numPr>
                    <w:contextualSpacing/>
                    <w:jc w:val="center"/>
                  </w:pPr>
                </w:p>
              </w:tc>
              <w:tc>
                <w:tcPr>
                  <w:tcW w:w="833" w:type="pct"/>
                </w:tcPr>
                <w:p w14:paraId="00E40ED6" w14:textId="77777777" w:rsidR="00AA3DC0" w:rsidRPr="005D0D30" w:rsidRDefault="00AA3DC0" w:rsidP="000136AA">
                  <w:pPr>
                    <w:numPr>
                      <w:ilvl w:val="0"/>
                      <w:numId w:val="21"/>
                    </w:numPr>
                    <w:contextualSpacing/>
                    <w:jc w:val="center"/>
                  </w:pPr>
                </w:p>
              </w:tc>
              <w:tc>
                <w:tcPr>
                  <w:tcW w:w="834" w:type="pct"/>
                </w:tcPr>
                <w:p w14:paraId="4819DF1D" w14:textId="77777777" w:rsidR="00AA3DC0" w:rsidRPr="005D0D30" w:rsidRDefault="00AA3DC0" w:rsidP="000136AA">
                  <w:pPr>
                    <w:numPr>
                      <w:ilvl w:val="0"/>
                      <w:numId w:val="22"/>
                    </w:numPr>
                    <w:contextualSpacing/>
                  </w:pPr>
                </w:p>
              </w:tc>
            </w:tr>
            <w:tr w:rsidR="00AA3DC0" w:rsidRPr="005D0D30" w14:paraId="18082782" w14:textId="77777777" w:rsidTr="000136AA">
              <w:tc>
                <w:tcPr>
                  <w:tcW w:w="833" w:type="pct"/>
                </w:tcPr>
                <w:p w14:paraId="160F91A0" w14:textId="77777777" w:rsidR="00AA3DC0" w:rsidRPr="005D0D30" w:rsidRDefault="00AA3DC0" w:rsidP="000136AA">
                  <w:pPr>
                    <w:contextualSpacing/>
                  </w:pPr>
                  <w:r w:rsidRPr="005D0D30">
                    <w:t xml:space="preserve">OR staff </w:t>
                  </w:r>
                </w:p>
              </w:tc>
              <w:tc>
                <w:tcPr>
                  <w:tcW w:w="833" w:type="pct"/>
                </w:tcPr>
                <w:p w14:paraId="6E525A73" w14:textId="77777777" w:rsidR="00AA3DC0" w:rsidRPr="005D0D30" w:rsidRDefault="00AA3DC0" w:rsidP="000136AA">
                  <w:pPr>
                    <w:numPr>
                      <w:ilvl w:val="0"/>
                      <w:numId w:val="21"/>
                    </w:numPr>
                    <w:contextualSpacing/>
                    <w:jc w:val="center"/>
                  </w:pPr>
                </w:p>
              </w:tc>
              <w:tc>
                <w:tcPr>
                  <w:tcW w:w="833" w:type="pct"/>
                </w:tcPr>
                <w:p w14:paraId="6864D7E0" w14:textId="77777777" w:rsidR="00AA3DC0" w:rsidRPr="005D0D30" w:rsidRDefault="00AA3DC0" w:rsidP="000136AA">
                  <w:pPr>
                    <w:numPr>
                      <w:ilvl w:val="0"/>
                      <w:numId w:val="21"/>
                    </w:numPr>
                    <w:contextualSpacing/>
                    <w:jc w:val="center"/>
                  </w:pPr>
                </w:p>
              </w:tc>
              <w:tc>
                <w:tcPr>
                  <w:tcW w:w="833" w:type="pct"/>
                </w:tcPr>
                <w:p w14:paraId="7FBA8E01" w14:textId="77777777" w:rsidR="00AA3DC0" w:rsidRPr="005D0D30" w:rsidRDefault="00AA3DC0" w:rsidP="000136AA">
                  <w:pPr>
                    <w:numPr>
                      <w:ilvl w:val="0"/>
                      <w:numId w:val="21"/>
                    </w:numPr>
                    <w:contextualSpacing/>
                    <w:jc w:val="center"/>
                  </w:pPr>
                </w:p>
              </w:tc>
              <w:tc>
                <w:tcPr>
                  <w:tcW w:w="833" w:type="pct"/>
                </w:tcPr>
                <w:p w14:paraId="32E6B034" w14:textId="77777777" w:rsidR="00AA3DC0" w:rsidRPr="005D0D30" w:rsidRDefault="00AA3DC0" w:rsidP="000136AA">
                  <w:pPr>
                    <w:numPr>
                      <w:ilvl w:val="0"/>
                      <w:numId w:val="21"/>
                    </w:numPr>
                    <w:contextualSpacing/>
                    <w:jc w:val="center"/>
                  </w:pPr>
                </w:p>
              </w:tc>
              <w:tc>
                <w:tcPr>
                  <w:tcW w:w="834" w:type="pct"/>
                </w:tcPr>
                <w:p w14:paraId="57028DD6" w14:textId="77777777" w:rsidR="00AA3DC0" w:rsidRPr="005D0D30" w:rsidRDefault="00AA3DC0" w:rsidP="000136AA">
                  <w:pPr>
                    <w:numPr>
                      <w:ilvl w:val="0"/>
                      <w:numId w:val="22"/>
                    </w:numPr>
                    <w:contextualSpacing/>
                  </w:pPr>
                </w:p>
              </w:tc>
            </w:tr>
          </w:tbl>
          <w:p w14:paraId="0BE054C3" w14:textId="77777777" w:rsidR="00AA3DC0" w:rsidRPr="005D0D30" w:rsidRDefault="00AA3DC0" w:rsidP="000136AA">
            <w:pPr>
              <w:contextualSpacing/>
            </w:pPr>
          </w:p>
        </w:tc>
      </w:tr>
      <w:tr w:rsidR="00AA3DC0" w:rsidRPr="005D0D30" w14:paraId="339E0C77" w14:textId="77777777" w:rsidTr="000136AA">
        <w:tc>
          <w:tcPr>
            <w:tcW w:w="9576" w:type="dxa"/>
          </w:tcPr>
          <w:p w14:paraId="4E59926B" w14:textId="77777777" w:rsidR="00AA3DC0" w:rsidRPr="005D0D30" w:rsidRDefault="00AA3DC0" w:rsidP="000136AA">
            <w:pPr>
              <w:spacing w:after="120"/>
              <w:ind w:left="342"/>
              <w:contextualSpacing/>
            </w:pPr>
          </w:p>
          <w:p w14:paraId="5D52EEBB" w14:textId="77777777" w:rsidR="00AA3DC0" w:rsidRPr="005D0D30" w:rsidRDefault="00AA3DC0" w:rsidP="000136AA">
            <w:pPr>
              <w:ind w:left="1440"/>
            </w:pPr>
            <w:r w:rsidRPr="005D0D30">
              <w:rPr>
                <w:b/>
              </w:rPr>
              <w:t>C1. 7</w:t>
            </w:r>
            <w:r w:rsidRPr="005D0D30">
              <w:t xml:space="preserve"> Does your facility provide ongoing/routine training on the effective use of this tool?                                                              Yes/No</w:t>
            </w:r>
          </w:p>
          <w:p w14:paraId="519D704C" w14:textId="77777777" w:rsidR="00AA3DC0" w:rsidRPr="005D0D30" w:rsidRDefault="00AA3DC0" w:rsidP="000136AA">
            <w:pPr>
              <w:spacing w:after="120"/>
              <w:ind w:left="1440"/>
              <w:rPr>
                <w:i/>
              </w:rPr>
            </w:pPr>
            <w:r w:rsidRPr="005D0D30">
              <w:rPr>
                <w:i/>
              </w:rPr>
              <w:t xml:space="preserve">If yes, please go to C1.8.1 </w:t>
            </w:r>
          </w:p>
          <w:p w14:paraId="1FE9F0D3" w14:textId="77777777" w:rsidR="00AA3DC0" w:rsidRPr="005D0D30" w:rsidRDefault="00AA3DC0" w:rsidP="000136AA">
            <w:pPr>
              <w:tabs>
                <w:tab w:val="left" w:pos="702"/>
              </w:tabs>
              <w:ind w:left="2160"/>
            </w:pPr>
            <w:r w:rsidRPr="005D0D30">
              <w:rPr>
                <w:b/>
              </w:rPr>
              <w:t>C1.8.1</w:t>
            </w:r>
            <w:r w:rsidRPr="005D0D30">
              <w:t xml:space="preserve"> How does your facility provide ongoing/routine training of the tool? (Please select all that apply.)</w:t>
            </w:r>
          </w:p>
          <w:p w14:paraId="6CC880A1" w14:textId="77777777" w:rsidR="00AA3DC0" w:rsidRPr="005D0D30" w:rsidRDefault="00AA3DC0" w:rsidP="000136AA">
            <w:pPr>
              <w:numPr>
                <w:ilvl w:val="0"/>
                <w:numId w:val="6"/>
              </w:numPr>
              <w:contextualSpacing/>
            </w:pPr>
            <w:r w:rsidRPr="005D0D30">
              <w:t>Drills</w:t>
            </w:r>
          </w:p>
          <w:p w14:paraId="62FB803F" w14:textId="77777777" w:rsidR="00AA3DC0" w:rsidRPr="005D0D30" w:rsidRDefault="00AA3DC0" w:rsidP="000136AA">
            <w:pPr>
              <w:numPr>
                <w:ilvl w:val="0"/>
                <w:numId w:val="6"/>
              </w:numPr>
              <w:contextualSpacing/>
            </w:pPr>
            <w:r w:rsidRPr="005D0D30">
              <w:t>On line curriculum</w:t>
            </w:r>
          </w:p>
          <w:p w14:paraId="6573D01E" w14:textId="77777777" w:rsidR="00AA3DC0" w:rsidRPr="005D0D30" w:rsidRDefault="00AA3DC0" w:rsidP="000136AA">
            <w:pPr>
              <w:numPr>
                <w:ilvl w:val="0"/>
                <w:numId w:val="6"/>
              </w:numPr>
              <w:contextualSpacing/>
            </w:pPr>
            <w:r w:rsidRPr="005D0D30">
              <w:t>Coaching</w:t>
            </w:r>
          </w:p>
          <w:p w14:paraId="270409EF" w14:textId="77777777" w:rsidR="00AA3DC0" w:rsidRPr="005D0D30" w:rsidRDefault="00AA3DC0" w:rsidP="000136AA">
            <w:pPr>
              <w:numPr>
                <w:ilvl w:val="0"/>
                <w:numId w:val="6"/>
              </w:numPr>
              <w:contextualSpacing/>
            </w:pPr>
            <w:r w:rsidRPr="005D0D30">
              <w:t>Peer feedback</w:t>
            </w:r>
          </w:p>
          <w:p w14:paraId="60FDD30A" w14:textId="77777777" w:rsidR="00AA3DC0" w:rsidRPr="005D0D30" w:rsidRDefault="00AA3DC0" w:rsidP="000136AA">
            <w:pPr>
              <w:numPr>
                <w:ilvl w:val="0"/>
                <w:numId w:val="6"/>
              </w:numPr>
              <w:contextualSpacing/>
            </w:pPr>
            <w:r w:rsidRPr="005D0D30">
              <w:t>Integrate into Case conference or Morbidity and Mortality conference</w:t>
            </w:r>
          </w:p>
          <w:p w14:paraId="04960FD6" w14:textId="77777777" w:rsidR="00AA3DC0" w:rsidRPr="005D0D30" w:rsidRDefault="00AA3DC0" w:rsidP="000136AA">
            <w:pPr>
              <w:numPr>
                <w:ilvl w:val="0"/>
                <w:numId w:val="6"/>
              </w:numPr>
              <w:contextualSpacing/>
            </w:pPr>
            <w:r w:rsidRPr="005D0D30">
              <w:t>Other, please specify:____________</w:t>
            </w:r>
          </w:p>
          <w:p w14:paraId="0BEA391F" w14:textId="77777777" w:rsidR="00AA3DC0" w:rsidRPr="005D0D30" w:rsidRDefault="00AA3DC0" w:rsidP="000136AA">
            <w:pPr>
              <w:contextualSpacing/>
            </w:pPr>
          </w:p>
        </w:tc>
      </w:tr>
      <w:tr w:rsidR="00AA3DC0" w:rsidRPr="005D0D30" w14:paraId="38506B41" w14:textId="77777777" w:rsidTr="000136AA">
        <w:tc>
          <w:tcPr>
            <w:tcW w:w="9576" w:type="dxa"/>
          </w:tcPr>
          <w:p w14:paraId="5150FF88" w14:textId="77777777" w:rsidR="00AA3DC0" w:rsidRPr="005D0D30" w:rsidRDefault="00AA3DC0" w:rsidP="000136AA">
            <w:pPr>
              <w:ind w:left="1440"/>
            </w:pPr>
            <w:r w:rsidRPr="005D0D30">
              <w:rPr>
                <w:b/>
              </w:rPr>
              <w:lastRenderedPageBreak/>
              <w:t>C1.8</w:t>
            </w:r>
            <w:r w:rsidRPr="005D0D30">
              <w:t xml:space="preserve"> Does your facility monitor the use of tool?                                                           Yes/No</w:t>
            </w:r>
          </w:p>
          <w:p w14:paraId="2B67D721" w14:textId="77777777" w:rsidR="00AA3DC0" w:rsidRPr="005D0D30" w:rsidRDefault="00AA3DC0" w:rsidP="000136AA">
            <w:pPr>
              <w:spacing w:after="120"/>
              <w:ind w:left="1440"/>
              <w:rPr>
                <w:i/>
              </w:rPr>
            </w:pPr>
            <w:r w:rsidRPr="005D0D30">
              <w:rPr>
                <w:i/>
              </w:rPr>
              <w:t>If yes, go to C1.8.1</w:t>
            </w:r>
          </w:p>
          <w:p w14:paraId="49B4D4D8" w14:textId="77777777" w:rsidR="00AA3DC0" w:rsidRPr="005D0D30" w:rsidRDefault="00AA3DC0" w:rsidP="000136AA">
            <w:pPr>
              <w:tabs>
                <w:tab w:val="left" w:pos="702"/>
              </w:tabs>
              <w:ind w:left="2160"/>
            </w:pPr>
            <w:r w:rsidRPr="005D0D30">
              <w:rPr>
                <w:b/>
              </w:rPr>
              <w:t>C1.8. 1</w:t>
            </w:r>
            <w:r w:rsidRPr="005D0D30">
              <w:t xml:space="preserve"> Which of the following do you use to monitor the use of the tool?  (Please select all that apply.)</w:t>
            </w:r>
          </w:p>
          <w:p w14:paraId="395643BA" w14:textId="77777777" w:rsidR="00AA3DC0" w:rsidRPr="005D0D30" w:rsidRDefault="00AA3DC0" w:rsidP="000136AA">
            <w:pPr>
              <w:numPr>
                <w:ilvl w:val="0"/>
                <w:numId w:val="6"/>
              </w:numPr>
              <w:contextualSpacing/>
            </w:pPr>
            <w:r w:rsidRPr="005D0D30">
              <w:t xml:space="preserve"> Electronic medical records</w:t>
            </w:r>
          </w:p>
          <w:p w14:paraId="3D710791" w14:textId="77777777" w:rsidR="00AA3DC0" w:rsidRPr="005D0D30" w:rsidRDefault="00AA3DC0" w:rsidP="000136AA">
            <w:pPr>
              <w:numPr>
                <w:ilvl w:val="0"/>
                <w:numId w:val="6"/>
              </w:numPr>
              <w:contextualSpacing/>
            </w:pPr>
            <w:r w:rsidRPr="005D0D30">
              <w:t xml:space="preserve"> Chart review</w:t>
            </w:r>
          </w:p>
          <w:p w14:paraId="343C2D14" w14:textId="77777777" w:rsidR="00AA3DC0" w:rsidRPr="005D0D30" w:rsidRDefault="00AA3DC0" w:rsidP="000136AA">
            <w:pPr>
              <w:numPr>
                <w:ilvl w:val="0"/>
                <w:numId w:val="6"/>
              </w:numPr>
              <w:contextualSpacing/>
            </w:pPr>
            <w:r w:rsidRPr="005D0D30">
              <w:t xml:space="preserve"> Staff survey</w:t>
            </w:r>
          </w:p>
          <w:p w14:paraId="039A2539" w14:textId="77777777" w:rsidR="00AA3DC0" w:rsidRPr="005D0D30" w:rsidRDefault="00AA3DC0" w:rsidP="000136AA">
            <w:pPr>
              <w:numPr>
                <w:ilvl w:val="0"/>
                <w:numId w:val="6"/>
              </w:numPr>
              <w:contextualSpacing/>
            </w:pPr>
            <w:r w:rsidRPr="005D0D30">
              <w:t xml:space="preserve"> Event debriefing</w:t>
            </w:r>
          </w:p>
          <w:p w14:paraId="4B929DB9" w14:textId="77777777" w:rsidR="00AA3DC0" w:rsidRPr="005D0D30" w:rsidRDefault="00AA3DC0" w:rsidP="000136AA">
            <w:pPr>
              <w:numPr>
                <w:ilvl w:val="0"/>
                <w:numId w:val="6"/>
              </w:numPr>
              <w:contextualSpacing/>
            </w:pPr>
            <w:r w:rsidRPr="005D0D30">
              <w:t xml:space="preserve"> Other; please specify:_______________</w:t>
            </w:r>
          </w:p>
          <w:p w14:paraId="52B9ADE1" w14:textId="77777777" w:rsidR="00AA3DC0" w:rsidRPr="005D0D30" w:rsidRDefault="00AA3DC0" w:rsidP="000136AA">
            <w:pPr>
              <w:contextualSpacing/>
            </w:pPr>
          </w:p>
        </w:tc>
      </w:tr>
      <w:tr w:rsidR="00AA3DC0" w:rsidRPr="005D0D30" w14:paraId="59B3DD18" w14:textId="77777777" w:rsidTr="000136AA">
        <w:tc>
          <w:tcPr>
            <w:tcW w:w="9576" w:type="dxa"/>
          </w:tcPr>
          <w:p w14:paraId="002F6047" w14:textId="77777777" w:rsidR="00AA3DC0" w:rsidRPr="005D0D30" w:rsidRDefault="00AA3DC0" w:rsidP="000136AA">
            <w:pPr>
              <w:ind w:left="1440"/>
            </w:pPr>
            <w:proofErr w:type="gramStart"/>
            <w:r w:rsidRPr="005D0D30">
              <w:t>C1.9  Has</w:t>
            </w:r>
            <w:proofErr w:type="gramEnd"/>
            <w:r w:rsidRPr="005D0D30">
              <w:t xml:space="preserve"> your facility expanded the use of the tool to other areas in the hospital where anesthesia is being administered?                                                  Yes/No</w:t>
            </w:r>
          </w:p>
          <w:p w14:paraId="348D3818" w14:textId="77777777" w:rsidR="00AA3DC0" w:rsidRPr="005D0D30" w:rsidRDefault="00AA3DC0" w:rsidP="000136AA">
            <w:pPr>
              <w:ind w:left="1440"/>
            </w:pPr>
          </w:p>
          <w:p w14:paraId="28ADC252" w14:textId="77777777" w:rsidR="00AA3DC0" w:rsidRPr="005D0D30" w:rsidRDefault="00AA3DC0" w:rsidP="000136AA">
            <w:pPr>
              <w:ind w:left="1440"/>
            </w:pPr>
          </w:p>
          <w:p w14:paraId="2D047E3C" w14:textId="77777777" w:rsidR="00AA3DC0" w:rsidRPr="005D0D30" w:rsidRDefault="00AA3DC0" w:rsidP="000136AA">
            <w:pPr>
              <w:ind w:left="1440"/>
            </w:pPr>
          </w:p>
          <w:p w14:paraId="206B915A" w14:textId="77777777" w:rsidR="00AA3DC0" w:rsidRPr="005D0D30" w:rsidRDefault="00AA3DC0" w:rsidP="000136AA">
            <w:pPr>
              <w:ind w:left="1440"/>
            </w:pPr>
          </w:p>
        </w:tc>
      </w:tr>
      <w:tr w:rsidR="00AA3DC0" w:rsidRPr="005D0D30" w14:paraId="36D0A3C7" w14:textId="77777777" w:rsidTr="000136AA">
        <w:tc>
          <w:tcPr>
            <w:tcW w:w="9576" w:type="dxa"/>
          </w:tcPr>
          <w:p w14:paraId="6435D2C9" w14:textId="77777777" w:rsidR="00AA3DC0" w:rsidRPr="005D0D30" w:rsidRDefault="00AA3DC0" w:rsidP="000136AA">
            <w:pPr>
              <w:contextualSpacing/>
              <w:rPr>
                <w:b/>
                <w:sz w:val="28"/>
                <w:szCs w:val="28"/>
              </w:rPr>
            </w:pPr>
            <w:r w:rsidRPr="005D0D30">
              <w:rPr>
                <w:b/>
                <w:sz w:val="28"/>
                <w:szCs w:val="28"/>
              </w:rPr>
              <w:t>D. Barriers and facilitators</w:t>
            </w:r>
          </w:p>
          <w:p w14:paraId="7FE44687" w14:textId="77777777" w:rsidR="00AA3DC0" w:rsidRPr="005D0D30" w:rsidRDefault="00AA3DC0" w:rsidP="000136AA">
            <w:pPr>
              <w:contextualSpacing/>
              <w:rPr>
                <w:b/>
                <w:sz w:val="28"/>
                <w:szCs w:val="28"/>
              </w:rPr>
            </w:pPr>
          </w:p>
          <w:p w14:paraId="73729D41" w14:textId="77777777" w:rsidR="00AA3DC0" w:rsidRPr="005D0D30" w:rsidRDefault="00AA3DC0" w:rsidP="000136AA">
            <w:r w:rsidRPr="005D0D30">
              <w:t xml:space="preserve">The following questions ask about challenges you faced in working to implement the tool as well as factors that enabled your implementation of the tool. </w:t>
            </w:r>
          </w:p>
          <w:p w14:paraId="0F07BC54" w14:textId="77777777" w:rsidR="00AA3DC0" w:rsidRPr="005D0D30" w:rsidRDefault="00AA3DC0" w:rsidP="000136AA"/>
        </w:tc>
      </w:tr>
      <w:tr w:rsidR="00AA3DC0" w:rsidRPr="005D0D30" w14:paraId="6B95950E" w14:textId="77777777" w:rsidTr="000136AA">
        <w:tc>
          <w:tcPr>
            <w:tcW w:w="9576" w:type="dxa"/>
          </w:tcPr>
          <w:tbl>
            <w:tblPr>
              <w:tblStyle w:val="TableGrid"/>
              <w:tblW w:w="0" w:type="auto"/>
              <w:tblLayout w:type="fixed"/>
              <w:tblLook w:val="04A0" w:firstRow="1" w:lastRow="0" w:firstColumn="1" w:lastColumn="0" w:noHBand="0" w:noVBand="1"/>
            </w:tblPr>
            <w:tblGrid>
              <w:gridCol w:w="5575"/>
              <w:gridCol w:w="1260"/>
              <w:gridCol w:w="1260"/>
              <w:gridCol w:w="1250"/>
            </w:tblGrid>
            <w:tr w:rsidR="00AA3DC0" w:rsidRPr="005D0D30" w14:paraId="330AB9B3" w14:textId="77777777" w:rsidTr="000136AA">
              <w:tc>
                <w:tcPr>
                  <w:tcW w:w="5575" w:type="dxa"/>
                </w:tcPr>
                <w:p w14:paraId="7D27EB25" w14:textId="77777777" w:rsidR="00AA3DC0" w:rsidRPr="005D0D30" w:rsidRDefault="00AA3DC0" w:rsidP="000136AA">
                  <w:pPr>
                    <w:numPr>
                      <w:ilvl w:val="0"/>
                      <w:numId w:val="19"/>
                    </w:numPr>
                    <w:contextualSpacing/>
                  </w:pPr>
                  <w:r w:rsidRPr="005D0D30">
                    <w:t xml:space="preserve">What have been the most important factors that have </w:t>
                  </w:r>
                  <w:r w:rsidRPr="005D0D30">
                    <w:rPr>
                      <w:i/>
                    </w:rPr>
                    <w:t>enabled</w:t>
                  </w:r>
                  <w:r w:rsidRPr="005D0D30">
                    <w:t xml:space="preserve"> your implementation of the tool at your facility?</w:t>
                  </w:r>
                </w:p>
              </w:tc>
              <w:tc>
                <w:tcPr>
                  <w:tcW w:w="1260" w:type="dxa"/>
                </w:tcPr>
                <w:p w14:paraId="7F74F32F" w14:textId="77777777" w:rsidR="00AA3DC0" w:rsidRPr="005D0D30" w:rsidRDefault="00AA3DC0" w:rsidP="000136AA">
                  <w:r w:rsidRPr="005D0D30">
                    <w:t xml:space="preserve">Most important </w:t>
                  </w:r>
                </w:p>
              </w:tc>
              <w:tc>
                <w:tcPr>
                  <w:tcW w:w="1260" w:type="dxa"/>
                </w:tcPr>
                <w:p w14:paraId="44A23EF2" w14:textId="77777777" w:rsidR="00AA3DC0" w:rsidRPr="005D0D30" w:rsidRDefault="00AA3DC0" w:rsidP="000136AA">
                  <w:r w:rsidRPr="005D0D30">
                    <w:t xml:space="preserve">Second most important </w:t>
                  </w:r>
                </w:p>
              </w:tc>
              <w:tc>
                <w:tcPr>
                  <w:tcW w:w="1250" w:type="dxa"/>
                </w:tcPr>
                <w:p w14:paraId="1F55A0E8" w14:textId="77777777" w:rsidR="00AA3DC0" w:rsidRPr="005D0D30" w:rsidRDefault="00AA3DC0" w:rsidP="000136AA">
                  <w:r w:rsidRPr="005D0D30">
                    <w:t>Third most important</w:t>
                  </w:r>
                </w:p>
              </w:tc>
            </w:tr>
            <w:tr w:rsidR="00AA3DC0" w:rsidRPr="005D0D30" w14:paraId="6A6D5039" w14:textId="77777777" w:rsidTr="000136AA">
              <w:tc>
                <w:tcPr>
                  <w:tcW w:w="5575" w:type="dxa"/>
                </w:tcPr>
                <w:p w14:paraId="3D82E490" w14:textId="77777777" w:rsidR="00AA3DC0" w:rsidRPr="005D0D30" w:rsidRDefault="00AA3DC0" w:rsidP="000136AA">
                  <w:r w:rsidRPr="005D0D30">
                    <w:t>The support of my department or institution’s leadership</w:t>
                  </w:r>
                </w:p>
              </w:tc>
              <w:tc>
                <w:tcPr>
                  <w:tcW w:w="1260" w:type="dxa"/>
                </w:tcPr>
                <w:p w14:paraId="61874EAA" w14:textId="77777777" w:rsidR="00AA3DC0" w:rsidRPr="005D0D30" w:rsidRDefault="00AA3DC0" w:rsidP="000136AA">
                  <w:pPr>
                    <w:numPr>
                      <w:ilvl w:val="0"/>
                      <w:numId w:val="25"/>
                    </w:numPr>
                    <w:contextualSpacing/>
                  </w:pPr>
                </w:p>
              </w:tc>
              <w:tc>
                <w:tcPr>
                  <w:tcW w:w="1260" w:type="dxa"/>
                </w:tcPr>
                <w:p w14:paraId="1EE1AE3F" w14:textId="77777777" w:rsidR="00AA3DC0" w:rsidRPr="005D0D30" w:rsidRDefault="00AA3DC0" w:rsidP="000136AA">
                  <w:pPr>
                    <w:numPr>
                      <w:ilvl w:val="0"/>
                      <w:numId w:val="25"/>
                    </w:numPr>
                    <w:contextualSpacing/>
                  </w:pPr>
                </w:p>
              </w:tc>
              <w:tc>
                <w:tcPr>
                  <w:tcW w:w="1250" w:type="dxa"/>
                </w:tcPr>
                <w:p w14:paraId="52E65C3C" w14:textId="77777777" w:rsidR="00AA3DC0" w:rsidRPr="005D0D30" w:rsidRDefault="00AA3DC0" w:rsidP="000136AA">
                  <w:pPr>
                    <w:numPr>
                      <w:ilvl w:val="0"/>
                      <w:numId w:val="25"/>
                    </w:numPr>
                    <w:contextualSpacing/>
                  </w:pPr>
                </w:p>
              </w:tc>
            </w:tr>
            <w:tr w:rsidR="00AA3DC0" w:rsidRPr="005D0D30" w14:paraId="6F5B9914" w14:textId="77777777" w:rsidTr="000136AA">
              <w:tc>
                <w:tcPr>
                  <w:tcW w:w="5575" w:type="dxa"/>
                </w:tcPr>
                <w:p w14:paraId="7EAB8028" w14:textId="77777777" w:rsidR="00AA3DC0" w:rsidRPr="005D0D30" w:rsidRDefault="00AA3DC0" w:rsidP="000136AA">
                  <w:r w:rsidRPr="005D0D30">
                    <w:t>A committed implementation champion</w:t>
                  </w:r>
                </w:p>
              </w:tc>
              <w:tc>
                <w:tcPr>
                  <w:tcW w:w="1260" w:type="dxa"/>
                </w:tcPr>
                <w:p w14:paraId="14607C7D" w14:textId="77777777" w:rsidR="00AA3DC0" w:rsidRPr="005D0D30" w:rsidRDefault="00AA3DC0" w:rsidP="000136AA">
                  <w:pPr>
                    <w:numPr>
                      <w:ilvl w:val="0"/>
                      <w:numId w:val="25"/>
                    </w:numPr>
                    <w:contextualSpacing/>
                  </w:pPr>
                </w:p>
              </w:tc>
              <w:tc>
                <w:tcPr>
                  <w:tcW w:w="1260" w:type="dxa"/>
                </w:tcPr>
                <w:p w14:paraId="549487EC" w14:textId="77777777" w:rsidR="00AA3DC0" w:rsidRPr="005D0D30" w:rsidRDefault="00AA3DC0" w:rsidP="000136AA">
                  <w:pPr>
                    <w:numPr>
                      <w:ilvl w:val="0"/>
                      <w:numId w:val="25"/>
                    </w:numPr>
                    <w:contextualSpacing/>
                  </w:pPr>
                </w:p>
              </w:tc>
              <w:tc>
                <w:tcPr>
                  <w:tcW w:w="1250" w:type="dxa"/>
                </w:tcPr>
                <w:p w14:paraId="612F51A2" w14:textId="77777777" w:rsidR="00AA3DC0" w:rsidRPr="005D0D30" w:rsidRDefault="00AA3DC0" w:rsidP="000136AA">
                  <w:pPr>
                    <w:numPr>
                      <w:ilvl w:val="0"/>
                      <w:numId w:val="25"/>
                    </w:numPr>
                    <w:contextualSpacing/>
                  </w:pPr>
                </w:p>
              </w:tc>
            </w:tr>
            <w:tr w:rsidR="00AA3DC0" w:rsidRPr="005D0D30" w14:paraId="73CA8F0D" w14:textId="77777777" w:rsidTr="000136AA">
              <w:tc>
                <w:tcPr>
                  <w:tcW w:w="5575" w:type="dxa"/>
                </w:tcPr>
                <w:p w14:paraId="280C7D51" w14:textId="77777777" w:rsidR="00AA3DC0" w:rsidRPr="005D0D30" w:rsidRDefault="00AA3DC0" w:rsidP="000136AA">
                  <w:r w:rsidRPr="005D0D30">
                    <w:t>The guidance or coaching to know how best to train staff</w:t>
                  </w:r>
                </w:p>
              </w:tc>
              <w:tc>
                <w:tcPr>
                  <w:tcW w:w="1260" w:type="dxa"/>
                </w:tcPr>
                <w:p w14:paraId="02305962" w14:textId="77777777" w:rsidR="00AA3DC0" w:rsidRPr="005D0D30" w:rsidRDefault="00AA3DC0" w:rsidP="000136AA">
                  <w:pPr>
                    <w:numPr>
                      <w:ilvl w:val="0"/>
                      <w:numId w:val="25"/>
                    </w:numPr>
                    <w:contextualSpacing/>
                  </w:pPr>
                </w:p>
              </w:tc>
              <w:tc>
                <w:tcPr>
                  <w:tcW w:w="1260" w:type="dxa"/>
                </w:tcPr>
                <w:p w14:paraId="13E1A69F" w14:textId="77777777" w:rsidR="00AA3DC0" w:rsidRPr="005D0D30" w:rsidRDefault="00AA3DC0" w:rsidP="000136AA">
                  <w:pPr>
                    <w:numPr>
                      <w:ilvl w:val="0"/>
                      <w:numId w:val="25"/>
                    </w:numPr>
                    <w:contextualSpacing/>
                  </w:pPr>
                </w:p>
              </w:tc>
              <w:tc>
                <w:tcPr>
                  <w:tcW w:w="1250" w:type="dxa"/>
                </w:tcPr>
                <w:p w14:paraId="52C1E712" w14:textId="77777777" w:rsidR="00AA3DC0" w:rsidRPr="005D0D30" w:rsidRDefault="00AA3DC0" w:rsidP="000136AA">
                  <w:pPr>
                    <w:numPr>
                      <w:ilvl w:val="0"/>
                      <w:numId w:val="25"/>
                    </w:numPr>
                    <w:contextualSpacing/>
                  </w:pPr>
                </w:p>
              </w:tc>
            </w:tr>
            <w:tr w:rsidR="00AA3DC0" w:rsidRPr="005D0D30" w14:paraId="6938ECA5" w14:textId="77777777" w:rsidTr="000136AA">
              <w:tc>
                <w:tcPr>
                  <w:tcW w:w="5575" w:type="dxa"/>
                </w:tcPr>
                <w:p w14:paraId="3CDEED0B" w14:textId="77777777" w:rsidR="00AA3DC0" w:rsidRPr="005D0D30" w:rsidRDefault="00AA3DC0" w:rsidP="000136AA">
                  <w:r w:rsidRPr="005D0D30">
                    <w:t>The time to train staff</w:t>
                  </w:r>
                </w:p>
              </w:tc>
              <w:tc>
                <w:tcPr>
                  <w:tcW w:w="1260" w:type="dxa"/>
                </w:tcPr>
                <w:p w14:paraId="4F389AA2" w14:textId="77777777" w:rsidR="00AA3DC0" w:rsidRPr="005D0D30" w:rsidRDefault="00AA3DC0" w:rsidP="000136AA">
                  <w:pPr>
                    <w:numPr>
                      <w:ilvl w:val="0"/>
                      <w:numId w:val="25"/>
                    </w:numPr>
                    <w:contextualSpacing/>
                  </w:pPr>
                </w:p>
              </w:tc>
              <w:tc>
                <w:tcPr>
                  <w:tcW w:w="1260" w:type="dxa"/>
                </w:tcPr>
                <w:p w14:paraId="4991184F" w14:textId="77777777" w:rsidR="00AA3DC0" w:rsidRPr="005D0D30" w:rsidRDefault="00AA3DC0" w:rsidP="000136AA">
                  <w:pPr>
                    <w:numPr>
                      <w:ilvl w:val="0"/>
                      <w:numId w:val="25"/>
                    </w:numPr>
                    <w:contextualSpacing/>
                  </w:pPr>
                </w:p>
              </w:tc>
              <w:tc>
                <w:tcPr>
                  <w:tcW w:w="1250" w:type="dxa"/>
                </w:tcPr>
                <w:p w14:paraId="5E5E7846" w14:textId="77777777" w:rsidR="00AA3DC0" w:rsidRPr="005D0D30" w:rsidRDefault="00AA3DC0" w:rsidP="000136AA">
                  <w:pPr>
                    <w:numPr>
                      <w:ilvl w:val="0"/>
                      <w:numId w:val="25"/>
                    </w:numPr>
                    <w:contextualSpacing/>
                  </w:pPr>
                </w:p>
              </w:tc>
            </w:tr>
            <w:tr w:rsidR="00AA3DC0" w:rsidRPr="005D0D30" w14:paraId="56B2FE28" w14:textId="77777777" w:rsidTr="000136AA">
              <w:tc>
                <w:tcPr>
                  <w:tcW w:w="5575" w:type="dxa"/>
                </w:tcPr>
                <w:p w14:paraId="47DB6044" w14:textId="77777777" w:rsidR="00AA3DC0" w:rsidRPr="005D0D30" w:rsidRDefault="00AA3DC0" w:rsidP="000136AA">
                  <w:r w:rsidRPr="005D0D30">
                    <w:t>Working in an institution committed to improving patient care</w:t>
                  </w:r>
                </w:p>
              </w:tc>
              <w:tc>
                <w:tcPr>
                  <w:tcW w:w="1260" w:type="dxa"/>
                </w:tcPr>
                <w:p w14:paraId="4608E0E0" w14:textId="77777777" w:rsidR="00AA3DC0" w:rsidRPr="005D0D30" w:rsidRDefault="00AA3DC0" w:rsidP="000136AA">
                  <w:pPr>
                    <w:numPr>
                      <w:ilvl w:val="0"/>
                      <w:numId w:val="25"/>
                    </w:numPr>
                    <w:contextualSpacing/>
                  </w:pPr>
                </w:p>
              </w:tc>
              <w:tc>
                <w:tcPr>
                  <w:tcW w:w="1260" w:type="dxa"/>
                </w:tcPr>
                <w:p w14:paraId="5DA7D8D9" w14:textId="77777777" w:rsidR="00AA3DC0" w:rsidRPr="005D0D30" w:rsidRDefault="00AA3DC0" w:rsidP="000136AA">
                  <w:pPr>
                    <w:numPr>
                      <w:ilvl w:val="0"/>
                      <w:numId w:val="25"/>
                    </w:numPr>
                    <w:contextualSpacing/>
                  </w:pPr>
                </w:p>
              </w:tc>
              <w:tc>
                <w:tcPr>
                  <w:tcW w:w="1250" w:type="dxa"/>
                </w:tcPr>
                <w:p w14:paraId="0B36F71E" w14:textId="77777777" w:rsidR="00AA3DC0" w:rsidRPr="005D0D30" w:rsidRDefault="00AA3DC0" w:rsidP="000136AA">
                  <w:pPr>
                    <w:numPr>
                      <w:ilvl w:val="0"/>
                      <w:numId w:val="25"/>
                    </w:numPr>
                    <w:contextualSpacing/>
                  </w:pPr>
                </w:p>
              </w:tc>
            </w:tr>
            <w:tr w:rsidR="00AA3DC0" w:rsidRPr="005D0D30" w14:paraId="180EC1ED" w14:textId="77777777" w:rsidTr="000136AA">
              <w:tc>
                <w:tcPr>
                  <w:tcW w:w="5575" w:type="dxa"/>
                </w:tcPr>
                <w:p w14:paraId="2BCD3094" w14:textId="77777777" w:rsidR="00AA3DC0" w:rsidRPr="005D0D30" w:rsidRDefault="00AA3DC0" w:rsidP="000136AA">
                  <w:r w:rsidRPr="005D0D30">
                    <w:t>Other, please describe:_________________________________________________________________________________________________________________________________________________________________________</w:t>
                  </w:r>
                </w:p>
              </w:tc>
              <w:tc>
                <w:tcPr>
                  <w:tcW w:w="1260" w:type="dxa"/>
                </w:tcPr>
                <w:p w14:paraId="79CD74C1" w14:textId="77777777" w:rsidR="00AA3DC0" w:rsidRPr="005D0D30" w:rsidRDefault="00AA3DC0" w:rsidP="000136AA">
                  <w:pPr>
                    <w:numPr>
                      <w:ilvl w:val="0"/>
                      <w:numId w:val="25"/>
                    </w:numPr>
                    <w:contextualSpacing/>
                  </w:pPr>
                </w:p>
              </w:tc>
              <w:tc>
                <w:tcPr>
                  <w:tcW w:w="1260" w:type="dxa"/>
                </w:tcPr>
                <w:p w14:paraId="5A050BE5" w14:textId="77777777" w:rsidR="00AA3DC0" w:rsidRPr="005D0D30" w:rsidRDefault="00AA3DC0" w:rsidP="000136AA">
                  <w:pPr>
                    <w:numPr>
                      <w:ilvl w:val="0"/>
                      <w:numId w:val="25"/>
                    </w:numPr>
                    <w:contextualSpacing/>
                  </w:pPr>
                </w:p>
              </w:tc>
              <w:tc>
                <w:tcPr>
                  <w:tcW w:w="1250" w:type="dxa"/>
                </w:tcPr>
                <w:p w14:paraId="0EA62CBB" w14:textId="77777777" w:rsidR="00AA3DC0" w:rsidRPr="005D0D30" w:rsidRDefault="00AA3DC0" w:rsidP="000136AA">
                  <w:pPr>
                    <w:numPr>
                      <w:ilvl w:val="0"/>
                      <w:numId w:val="25"/>
                    </w:numPr>
                    <w:contextualSpacing/>
                  </w:pPr>
                </w:p>
              </w:tc>
            </w:tr>
          </w:tbl>
          <w:p w14:paraId="09325939" w14:textId="77777777" w:rsidR="00AA3DC0" w:rsidRPr="005D0D30" w:rsidRDefault="00AA3DC0" w:rsidP="000136AA"/>
        </w:tc>
      </w:tr>
      <w:tr w:rsidR="00AA3DC0" w:rsidRPr="005D0D30" w14:paraId="1E692069" w14:textId="77777777" w:rsidTr="000136AA">
        <w:tc>
          <w:tcPr>
            <w:tcW w:w="9576" w:type="dxa"/>
          </w:tcPr>
          <w:p w14:paraId="64842083" w14:textId="77777777" w:rsidR="00AA3DC0" w:rsidRPr="005D0D30" w:rsidRDefault="00AA3DC0" w:rsidP="000136AA"/>
          <w:tbl>
            <w:tblPr>
              <w:tblStyle w:val="TableGrid"/>
              <w:tblW w:w="0" w:type="auto"/>
              <w:tblLayout w:type="fixed"/>
              <w:tblLook w:val="04A0" w:firstRow="1" w:lastRow="0" w:firstColumn="1" w:lastColumn="0" w:noHBand="0" w:noVBand="1"/>
            </w:tblPr>
            <w:tblGrid>
              <w:gridCol w:w="5575"/>
              <w:gridCol w:w="1260"/>
              <w:gridCol w:w="1260"/>
              <w:gridCol w:w="1250"/>
            </w:tblGrid>
            <w:tr w:rsidR="00AA3DC0" w:rsidRPr="005D0D30" w14:paraId="110EE740" w14:textId="77777777" w:rsidTr="000136AA">
              <w:tc>
                <w:tcPr>
                  <w:tcW w:w="5575" w:type="dxa"/>
                </w:tcPr>
                <w:p w14:paraId="3BE0271E" w14:textId="77777777" w:rsidR="00AA3DC0" w:rsidRPr="005D0D30" w:rsidRDefault="00AA3DC0" w:rsidP="000136AA">
                  <w:pPr>
                    <w:numPr>
                      <w:ilvl w:val="0"/>
                      <w:numId w:val="19"/>
                    </w:numPr>
                    <w:contextualSpacing/>
                  </w:pPr>
                  <w:r w:rsidRPr="005D0D30">
                    <w:t xml:space="preserve">What have been the most important </w:t>
                  </w:r>
                  <w:r w:rsidRPr="005D0D30">
                    <w:rPr>
                      <w:i/>
                    </w:rPr>
                    <w:t xml:space="preserve">challenges </w:t>
                  </w:r>
                  <w:r w:rsidRPr="005D0D30">
                    <w:t>you faced in implementing the tools?</w:t>
                  </w:r>
                </w:p>
                <w:p w14:paraId="21498876" w14:textId="77777777" w:rsidR="00AA3DC0" w:rsidRPr="005D0D30" w:rsidRDefault="00AA3DC0" w:rsidP="000136AA"/>
              </w:tc>
              <w:tc>
                <w:tcPr>
                  <w:tcW w:w="1260" w:type="dxa"/>
                </w:tcPr>
                <w:p w14:paraId="1D04D330" w14:textId="77777777" w:rsidR="00AA3DC0" w:rsidRPr="005D0D30" w:rsidRDefault="00AA3DC0" w:rsidP="000136AA">
                  <w:r w:rsidRPr="005D0D30">
                    <w:t xml:space="preserve">Most important </w:t>
                  </w:r>
                </w:p>
              </w:tc>
              <w:tc>
                <w:tcPr>
                  <w:tcW w:w="1260" w:type="dxa"/>
                </w:tcPr>
                <w:p w14:paraId="5D269461" w14:textId="77777777" w:rsidR="00AA3DC0" w:rsidRPr="005D0D30" w:rsidRDefault="00AA3DC0" w:rsidP="000136AA">
                  <w:r w:rsidRPr="005D0D30">
                    <w:t xml:space="preserve">Second most important </w:t>
                  </w:r>
                </w:p>
              </w:tc>
              <w:tc>
                <w:tcPr>
                  <w:tcW w:w="1250" w:type="dxa"/>
                </w:tcPr>
                <w:p w14:paraId="2C173311" w14:textId="77777777" w:rsidR="00AA3DC0" w:rsidRPr="005D0D30" w:rsidRDefault="00AA3DC0" w:rsidP="000136AA">
                  <w:r w:rsidRPr="005D0D30">
                    <w:t>Third most important</w:t>
                  </w:r>
                </w:p>
              </w:tc>
            </w:tr>
            <w:tr w:rsidR="00AA3DC0" w:rsidRPr="005D0D30" w14:paraId="743511C8" w14:textId="77777777" w:rsidTr="000136AA">
              <w:tc>
                <w:tcPr>
                  <w:tcW w:w="5575" w:type="dxa"/>
                </w:tcPr>
                <w:p w14:paraId="03CA2E16" w14:textId="77777777" w:rsidR="00AA3DC0" w:rsidRPr="005D0D30" w:rsidRDefault="00AA3DC0" w:rsidP="000136AA">
                  <w:r w:rsidRPr="005D0D30">
                    <w:t>Lack of departmental or institutional leadership support</w:t>
                  </w:r>
                </w:p>
              </w:tc>
              <w:tc>
                <w:tcPr>
                  <w:tcW w:w="1260" w:type="dxa"/>
                </w:tcPr>
                <w:p w14:paraId="7E56BF6E" w14:textId="77777777" w:rsidR="00AA3DC0" w:rsidRPr="005D0D30" w:rsidRDefault="00AA3DC0" w:rsidP="000136AA">
                  <w:pPr>
                    <w:numPr>
                      <w:ilvl w:val="0"/>
                      <w:numId w:val="26"/>
                    </w:numPr>
                    <w:contextualSpacing/>
                  </w:pPr>
                </w:p>
              </w:tc>
              <w:tc>
                <w:tcPr>
                  <w:tcW w:w="1260" w:type="dxa"/>
                </w:tcPr>
                <w:p w14:paraId="60FADD10" w14:textId="77777777" w:rsidR="00AA3DC0" w:rsidRPr="005D0D30" w:rsidRDefault="00AA3DC0" w:rsidP="000136AA">
                  <w:pPr>
                    <w:numPr>
                      <w:ilvl w:val="0"/>
                      <w:numId w:val="26"/>
                    </w:numPr>
                    <w:contextualSpacing/>
                  </w:pPr>
                </w:p>
              </w:tc>
              <w:tc>
                <w:tcPr>
                  <w:tcW w:w="1250" w:type="dxa"/>
                </w:tcPr>
                <w:p w14:paraId="12FFA3A1" w14:textId="77777777" w:rsidR="00AA3DC0" w:rsidRPr="005D0D30" w:rsidRDefault="00AA3DC0" w:rsidP="000136AA">
                  <w:pPr>
                    <w:numPr>
                      <w:ilvl w:val="0"/>
                      <w:numId w:val="26"/>
                    </w:numPr>
                    <w:contextualSpacing/>
                  </w:pPr>
                </w:p>
              </w:tc>
            </w:tr>
            <w:tr w:rsidR="00AA3DC0" w:rsidRPr="005D0D30" w14:paraId="510C985C" w14:textId="77777777" w:rsidTr="000136AA">
              <w:tc>
                <w:tcPr>
                  <w:tcW w:w="5575" w:type="dxa"/>
                </w:tcPr>
                <w:p w14:paraId="32F80BA3" w14:textId="77777777" w:rsidR="00AA3DC0" w:rsidRPr="005D0D30" w:rsidRDefault="00AA3DC0" w:rsidP="000136AA">
                  <w:r w:rsidRPr="005D0D30">
                    <w:t>Clinical providers resisted using the tool</w:t>
                  </w:r>
                </w:p>
              </w:tc>
              <w:tc>
                <w:tcPr>
                  <w:tcW w:w="1260" w:type="dxa"/>
                </w:tcPr>
                <w:p w14:paraId="70E327EE" w14:textId="77777777" w:rsidR="00AA3DC0" w:rsidRPr="005D0D30" w:rsidRDefault="00AA3DC0" w:rsidP="000136AA">
                  <w:pPr>
                    <w:numPr>
                      <w:ilvl w:val="0"/>
                      <w:numId w:val="26"/>
                    </w:numPr>
                    <w:contextualSpacing/>
                  </w:pPr>
                </w:p>
              </w:tc>
              <w:tc>
                <w:tcPr>
                  <w:tcW w:w="1260" w:type="dxa"/>
                </w:tcPr>
                <w:p w14:paraId="557FCCBF" w14:textId="77777777" w:rsidR="00AA3DC0" w:rsidRPr="005D0D30" w:rsidRDefault="00AA3DC0" w:rsidP="000136AA">
                  <w:pPr>
                    <w:numPr>
                      <w:ilvl w:val="0"/>
                      <w:numId w:val="26"/>
                    </w:numPr>
                    <w:contextualSpacing/>
                  </w:pPr>
                </w:p>
              </w:tc>
              <w:tc>
                <w:tcPr>
                  <w:tcW w:w="1250" w:type="dxa"/>
                </w:tcPr>
                <w:p w14:paraId="22DE9BD2" w14:textId="77777777" w:rsidR="00AA3DC0" w:rsidRPr="005D0D30" w:rsidRDefault="00AA3DC0" w:rsidP="000136AA">
                  <w:pPr>
                    <w:numPr>
                      <w:ilvl w:val="0"/>
                      <w:numId w:val="26"/>
                    </w:numPr>
                    <w:contextualSpacing/>
                  </w:pPr>
                </w:p>
              </w:tc>
            </w:tr>
            <w:tr w:rsidR="00AA3DC0" w:rsidRPr="005D0D30" w14:paraId="7B12C880" w14:textId="77777777" w:rsidTr="000136AA">
              <w:tc>
                <w:tcPr>
                  <w:tcW w:w="5575" w:type="dxa"/>
                </w:tcPr>
                <w:p w14:paraId="6B3DEFCA" w14:textId="77777777" w:rsidR="00AA3DC0" w:rsidRPr="005D0D30" w:rsidRDefault="00AA3DC0" w:rsidP="000136AA">
                  <w:r w:rsidRPr="005D0D30">
                    <w:lastRenderedPageBreak/>
                    <w:t>Absence of a committed implementation champion</w:t>
                  </w:r>
                </w:p>
              </w:tc>
              <w:tc>
                <w:tcPr>
                  <w:tcW w:w="1260" w:type="dxa"/>
                </w:tcPr>
                <w:p w14:paraId="42250794" w14:textId="77777777" w:rsidR="00AA3DC0" w:rsidRPr="005D0D30" w:rsidRDefault="00AA3DC0" w:rsidP="000136AA">
                  <w:pPr>
                    <w:numPr>
                      <w:ilvl w:val="0"/>
                      <w:numId w:val="26"/>
                    </w:numPr>
                    <w:contextualSpacing/>
                  </w:pPr>
                </w:p>
              </w:tc>
              <w:tc>
                <w:tcPr>
                  <w:tcW w:w="1260" w:type="dxa"/>
                </w:tcPr>
                <w:p w14:paraId="21A08186" w14:textId="77777777" w:rsidR="00AA3DC0" w:rsidRPr="005D0D30" w:rsidRDefault="00AA3DC0" w:rsidP="000136AA">
                  <w:pPr>
                    <w:numPr>
                      <w:ilvl w:val="0"/>
                      <w:numId w:val="26"/>
                    </w:numPr>
                    <w:contextualSpacing/>
                  </w:pPr>
                </w:p>
              </w:tc>
              <w:tc>
                <w:tcPr>
                  <w:tcW w:w="1250" w:type="dxa"/>
                </w:tcPr>
                <w:p w14:paraId="2595B378" w14:textId="77777777" w:rsidR="00AA3DC0" w:rsidRPr="005D0D30" w:rsidRDefault="00AA3DC0" w:rsidP="000136AA">
                  <w:pPr>
                    <w:numPr>
                      <w:ilvl w:val="0"/>
                      <w:numId w:val="26"/>
                    </w:numPr>
                    <w:contextualSpacing/>
                  </w:pPr>
                </w:p>
              </w:tc>
            </w:tr>
            <w:tr w:rsidR="00AA3DC0" w:rsidRPr="005D0D30" w14:paraId="6FE9C678" w14:textId="77777777" w:rsidTr="000136AA">
              <w:tc>
                <w:tcPr>
                  <w:tcW w:w="5575" w:type="dxa"/>
                </w:tcPr>
                <w:p w14:paraId="1AA2C266" w14:textId="77777777" w:rsidR="00AA3DC0" w:rsidRPr="005D0D30" w:rsidRDefault="00AA3DC0" w:rsidP="000136AA">
                  <w:r w:rsidRPr="005D0D30">
                    <w:t>Lack of knowledge of how best to train staff</w:t>
                  </w:r>
                </w:p>
              </w:tc>
              <w:tc>
                <w:tcPr>
                  <w:tcW w:w="1260" w:type="dxa"/>
                </w:tcPr>
                <w:p w14:paraId="71088C1B" w14:textId="77777777" w:rsidR="00AA3DC0" w:rsidRPr="005D0D30" w:rsidRDefault="00AA3DC0" w:rsidP="000136AA">
                  <w:pPr>
                    <w:numPr>
                      <w:ilvl w:val="0"/>
                      <w:numId w:val="26"/>
                    </w:numPr>
                    <w:contextualSpacing/>
                  </w:pPr>
                </w:p>
              </w:tc>
              <w:tc>
                <w:tcPr>
                  <w:tcW w:w="1260" w:type="dxa"/>
                </w:tcPr>
                <w:p w14:paraId="6FF3EBD4" w14:textId="77777777" w:rsidR="00AA3DC0" w:rsidRPr="005D0D30" w:rsidRDefault="00AA3DC0" w:rsidP="000136AA">
                  <w:pPr>
                    <w:numPr>
                      <w:ilvl w:val="0"/>
                      <w:numId w:val="26"/>
                    </w:numPr>
                    <w:contextualSpacing/>
                  </w:pPr>
                </w:p>
              </w:tc>
              <w:tc>
                <w:tcPr>
                  <w:tcW w:w="1250" w:type="dxa"/>
                </w:tcPr>
                <w:p w14:paraId="7BAB2650" w14:textId="77777777" w:rsidR="00AA3DC0" w:rsidRPr="005D0D30" w:rsidRDefault="00AA3DC0" w:rsidP="000136AA">
                  <w:pPr>
                    <w:numPr>
                      <w:ilvl w:val="0"/>
                      <w:numId w:val="26"/>
                    </w:numPr>
                    <w:contextualSpacing/>
                  </w:pPr>
                </w:p>
              </w:tc>
            </w:tr>
            <w:tr w:rsidR="00AA3DC0" w:rsidRPr="005D0D30" w14:paraId="74EDEA68" w14:textId="77777777" w:rsidTr="000136AA">
              <w:tc>
                <w:tcPr>
                  <w:tcW w:w="5575" w:type="dxa"/>
                </w:tcPr>
                <w:p w14:paraId="766FC9B9" w14:textId="77777777" w:rsidR="00AA3DC0" w:rsidRPr="005D0D30" w:rsidRDefault="00AA3DC0" w:rsidP="000136AA">
                  <w:r w:rsidRPr="005D0D30">
                    <w:t>Unavailability of time for staff training</w:t>
                  </w:r>
                </w:p>
              </w:tc>
              <w:tc>
                <w:tcPr>
                  <w:tcW w:w="1260" w:type="dxa"/>
                </w:tcPr>
                <w:p w14:paraId="399AC035" w14:textId="77777777" w:rsidR="00AA3DC0" w:rsidRPr="005D0D30" w:rsidRDefault="00AA3DC0" w:rsidP="000136AA">
                  <w:pPr>
                    <w:numPr>
                      <w:ilvl w:val="0"/>
                      <w:numId w:val="26"/>
                    </w:numPr>
                    <w:contextualSpacing/>
                  </w:pPr>
                </w:p>
              </w:tc>
              <w:tc>
                <w:tcPr>
                  <w:tcW w:w="1260" w:type="dxa"/>
                </w:tcPr>
                <w:p w14:paraId="00CC90CB" w14:textId="77777777" w:rsidR="00AA3DC0" w:rsidRPr="005D0D30" w:rsidRDefault="00AA3DC0" w:rsidP="000136AA">
                  <w:pPr>
                    <w:numPr>
                      <w:ilvl w:val="0"/>
                      <w:numId w:val="26"/>
                    </w:numPr>
                    <w:contextualSpacing/>
                  </w:pPr>
                </w:p>
              </w:tc>
              <w:tc>
                <w:tcPr>
                  <w:tcW w:w="1250" w:type="dxa"/>
                </w:tcPr>
                <w:p w14:paraId="42DB5F90" w14:textId="77777777" w:rsidR="00AA3DC0" w:rsidRPr="005D0D30" w:rsidRDefault="00AA3DC0" w:rsidP="000136AA">
                  <w:pPr>
                    <w:numPr>
                      <w:ilvl w:val="0"/>
                      <w:numId w:val="26"/>
                    </w:numPr>
                    <w:contextualSpacing/>
                  </w:pPr>
                </w:p>
              </w:tc>
            </w:tr>
            <w:tr w:rsidR="00AA3DC0" w:rsidRPr="005D0D30" w14:paraId="2FB85C31" w14:textId="77777777" w:rsidTr="000136AA">
              <w:tc>
                <w:tcPr>
                  <w:tcW w:w="5575" w:type="dxa"/>
                </w:tcPr>
                <w:p w14:paraId="66468DF1" w14:textId="77777777" w:rsidR="00AA3DC0" w:rsidRPr="005D0D30" w:rsidRDefault="00AA3DC0" w:rsidP="000136AA">
                  <w:r w:rsidRPr="005D0D30">
                    <w:t>Lack of institutional commitment to improving patient safety programs</w:t>
                  </w:r>
                </w:p>
              </w:tc>
              <w:tc>
                <w:tcPr>
                  <w:tcW w:w="1260" w:type="dxa"/>
                </w:tcPr>
                <w:p w14:paraId="3BC041A0" w14:textId="77777777" w:rsidR="00AA3DC0" w:rsidRPr="005D0D30" w:rsidRDefault="00AA3DC0" w:rsidP="000136AA">
                  <w:pPr>
                    <w:numPr>
                      <w:ilvl w:val="0"/>
                      <w:numId w:val="26"/>
                    </w:numPr>
                    <w:contextualSpacing/>
                  </w:pPr>
                </w:p>
              </w:tc>
              <w:tc>
                <w:tcPr>
                  <w:tcW w:w="1260" w:type="dxa"/>
                </w:tcPr>
                <w:p w14:paraId="59A26041" w14:textId="77777777" w:rsidR="00AA3DC0" w:rsidRPr="005D0D30" w:rsidRDefault="00AA3DC0" w:rsidP="000136AA">
                  <w:pPr>
                    <w:numPr>
                      <w:ilvl w:val="0"/>
                      <w:numId w:val="26"/>
                    </w:numPr>
                    <w:contextualSpacing/>
                  </w:pPr>
                </w:p>
              </w:tc>
              <w:tc>
                <w:tcPr>
                  <w:tcW w:w="1250" w:type="dxa"/>
                </w:tcPr>
                <w:p w14:paraId="4553823E" w14:textId="77777777" w:rsidR="00AA3DC0" w:rsidRPr="005D0D30" w:rsidRDefault="00AA3DC0" w:rsidP="000136AA">
                  <w:pPr>
                    <w:numPr>
                      <w:ilvl w:val="0"/>
                      <w:numId w:val="26"/>
                    </w:numPr>
                    <w:contextualSpacing/>
                  </w:pPr>
                </w:p>
              </w:tc>
            </w:tr>
            <w:tr w:rsidR="00AA3DC0" w:rsidRPr="005D0D30" w14:paraId="7CF808D0" w14:textId="77777777" w:rsidTr="000136AA">
              <w:tc>
                <w:tcPr>
                  <w:tcW w:w="5575" w:type="dxa"/>
                </w:tcPr>
                <w:p w14:paraId="4EB58B35" w14:textId="77777777" w:rsidR="00AA3DC0" w:rsidRPr="005D0D30" w:rsidRDefault="00AA3DC0" w:rsidP="000136AA">
                  <w:r w:rsidRPr="005D0D30">
                    <w:t>We were unable to easily modify the tool to suit my facility</w:t>
                  </w:r>
                </w:p>
              </w:tc>
              <w:tc>
                <w:tcPr>
                  <w:tcW w:w="1260" w:type="dxa"/>
                </w:tcPr>
                <w:p w14:paraId="25AA4E11" w14:textId="77777777" w:rsidR="00AA3DC0" w:rsidRPr="005D0D30" w:rsidRDefault="00AA3DC0" w:rsidP="000136AA">
                  <w:pPr>
                    <w:numPr>
                      <w:ilvl w:val="0"/>
                      <w:numId w:val="26"/>
                    </w:numPr>
                    <w:contextualSpacing/>
                  </w:pPr>
                </w:p>
              </w:tc>
              <w:tc>
                <w:tcPr>
                  <w:tcW w:w="1260" w:type="dxa"/>
                </w:tcPr>
                <w:p w14:paraId="1181A58A" w14:textId="77777777" w:rsidR="00AA3DC0" w:rsidRPr="005D0D30" w:rsidRDefault="00AA3DC0" w:rsidP="000136AA">
                  <w:pPr>
                    <w:numPr>
                      <w:ilvl w:val="0"/>
                      <w:numId w:val="26"/>
                    </w:numPr>
                    <w:contextualSpacing/>
                  </w:pPr>
                </w:p>
              </w:tc>
              <w:tc>
                <w:tcPr>
                  <w:tcW w:w="1250" w:type="dxa"/>
                </w:tcPr>
                <w:p w14:paraId="35B85DEC" w14:textId="77777777" w:rsidR="00AA3DC0" w:rsidRPr="005D0D30" w:rsidRDefault="00AA3DC0" w:rsidP="000136AA">
                  <w:pPr>
                    <w:numPr>
                      <w:ilvl w:val="0"/>
                      <w:numId w:val="26"/>
                    </w:numPr>
                    <w:contextualSpacing/>
                  </w:pPr>
                </w:p>
              </w:tc>
            </w:tr>
            <w:tr w:rsidR="00AA3DC0" w:rsidRPr="005D0D30" w14:paraId="023B30CF" w14:textId="77777777" w:rsidTr="000136AA">
              <w:tc>
                <w:tcPr>
                  <w:tcW w:w="5575" w:type="dxa"/>
                </w:tcPr>
                <w:p w14:paraId="52770AD9" w14:textId="77777777" w:rsidR="00AA3DC0" w:rsidRPr="005D0D30" w:rsidRDefault="00AA3DC0" w:rsidP="000136AA">
                  <w:r w:rsidRPr="005D0D30">
                    <w:t>My department/facility found the content or design of the tools unsatisfactory for our use.</w:t>
                  </w:r>
                </w:p>
              </w:tc>
              <w:tc>
                <w:tcPr>
                  <w:tcW w:w="1260" w:type="dxa"/>
                </w:tcPr>
                <w:p w14:paraId="3BE80744" w14:textId="77777777" w:rsidR="00AA3DC0" w:rsidRPr="005D0D30" w:rsidRDefault="00AA3DC0" w:rsidP="000136AA">
                  <w:pPr>
                    <w:numPr>
                      <w:ilvl w:val="0"/>
                      <w:numId w:val="26"/>
                    </w:numPr>
                    <w:contextualSpacing/>
                  </w:pPr>
                </w:p>
              </w:tc>
              <w:tc>
                <w:tcPr>
                  <w:tcW w:w="1260" w:type="dxa"/>
                </w:tcPr>
                <w:p w14:paraId="4F6B8CC6" w14:textId="77777777" w:rsidR="00AA3DC0" w:rsidRPr="005D0D30" w:rsidRDefault="00AA3DC0" w:rsidP="000136AA">
                  <w:pPr>
                    <w:numPr>
                      <w:ilvl w:val="0"/>
                      <w:numId w:val="26"/>
                    </w:numPr>
                    <w:contextualSpacing/>
                  </w:pPr>
                </w:p>
              </w:tc>
              <w:tc>
                <w:tcPr>
                  <w:tcW w:w="1250" w:type="dxa"/>
                </w:tcPr>
                <w:p w14:paraId="6C04764C" w14:textId="77777777" w:rsidR="00AA3DC0" w:rsidRPr="005D0D30" w:rsidRDefault="00AA3DC0" w:rsidP="000136AA">
                  <w:pPr>
                    <w:numPr>
                      <w:ilvl w:val="0"/>
                      <w:numId w:val="26"/>
                    </w:numPr>
                    <w:contextualSpacing/>
                  </w:pPr>
                </w:p>
              </w:tc>
            </w:tr>
            <w:tr w:rsidR="00AA3DC0" w:rsidRPr="005D0D30" w14:paraId="09B04B3E" w14:textId="77777777" w:rsidTr="000136AA">
              <w:tc>
                <w:tcPr>
                  <w:tcW w:w="5575" w:type="dxa"/>
                </w:tcPr>
                <w:p w14:paraId="33CC1798" w14:textId="77777777" w:rsidR="00AA3DC0" w:rsidRPr="005D0D30" w:rsidRDefault="00AA3DC0" w:rsidP="000136AA">
                  <w:r w:rsidRPr="005D0D30">
                    <w:t>Other, please describe:_________________________________________________________________________________________________________________________________________________________________________</w:t>
                  </w:r>
                </w:p>
              </w:tc>
              <w:tc>
                <w:tcPr>
                  <w:tcW w:w="1260" w:type="dxa"/>
                </w:tcPr>
                <w:p w14:paraId="37B1E402" w14:textId="77777777" w:rsidR="00AA3DC0" w:rsidRPr="005D0D30" w:rsidRDefault="00AA3DC0" w:rsidP="000136AA">
                  <w:pPr>
                    <w:numPr>
                      <w:ilvl w:val="0"/>
                      <w:numId w:val="26"/>
                    </w:numPr>
                    <w:contextualSpacing/>
                  </w:pPr>
                </w:p>
              </w:tc>
              <w:tc>
                <w:tcPr>
                  <w:tcW w:w="1260" w:type="dxa"/>
                </w:tcPr>
                <w:p w14:paraId="3E84FDA3" w14:textId="77777777" w:rsidR="00AA3DC0" w:rsidRPr="005D0D30" w:rsidRDefault="00AA3DC0" w:rsidP="000136AA">
                  <w:pPr>
                    <w:numPr>
                      <w:ilvl w:val="0"/>
                      <w:numId w:val="26"/>
                    </w:numPr>
                    <w:contextualSpacing/>
                  </w:pPr>
                </w:p>
              </w:tc>
              <w:tc>
                <w:tcPr>
                  <w:tcW w:w="1250" w:type="dxa"/>
                </w:tcPr>
                <w:p w14:paraId="0F03390C" w14:textId="77777777" w:rsidR="00AA3DC0" w:rsidRPr="005D0D30" w:rsidRDefault="00AA3DC0" w:rsidP="000136AA">
                  <w:pPr>
                    <w:numPr>
                      <w:ilvl w:val="0"/>
                      <w:numId w:val="26"/>
                    </w:numPr>
                    <w:contextualSpacing/>
                  </w:pPr>
                </w:p>
              </w:tc>
            </w:tr>
          </w:tbl>
          <w:p w14:paraId="4B4340BF" w14:textId="77777777" w:rsidR="00AA3DC0" w:rsidRPr="005D0D30" w:rsidRDefault="00AA3DC0" w:rsidP="000136AA"/>
          <w:p w14:paraId="6E17B434" w14:textId="77777777" w:rsidR="00AA3DC0" w:rsidRPr="005D0D30" w:rsidRDefault="00AA3DC0" w:rsidP="000136AA">
            <w:pPr>
              <w:ind w:left="720"/>
              <w:contextualSpacing/>
            </w:pPr>
          </w:p>
        </w:tc>
      </w:tr>
      <w:tr w:rsidR="00AA3DC0" w:rsidRPr="005D0D30" w14:paraId="75F7CBED" w14:textId="77777777" w:rsidTr="000136AA">
        <w:tc>
          <w:tcPr>
            <w:tcW w:w="9576" w:type="dxa"/>
          </w:tcPr>
          <w:p w14:paraId="420D16D0" w14:textId="77777777" w:rsidR="00AA3DC0" w:rsidRPr="005D0D30" w:rsidRDefault="00AA3DC0" w:rsidP="000136AA">
            <w:pPr>
              <w:contextualSpacing/>
              <w:rPr>
                <w:b/>
                <w:sz w:val="28"/>
                <w:szCs w:val="28"/>
              </w:rPr>
            </w:pPr>
            <w:r w:rsidRPr="005D0D30">
              <w:rPr>
                <w:b/>
                <w:sz w:val="28"/>
                <w:szCs w:val="28"/>
              </w:rPr>
              <w:lastRenderedPageBreak/>
              <w:t>E. Checklist use</w:t>
            </w:r>
          </w:p>
          <w:p w14:paraId="0B310C06" w14:textId="77777777" w:rsidR="00AA3DC0" w:rsidRPr="005D0D30" w:rsidRDefault="00AA3DC0" w:rsidP="000136AA"/>
          <w:p w14:paraId="73A6E937" w14:textId="77777777" w:rsidR="00AA3DC0" w:rsidRPr="005D0D30" w:rsidRDefault="00AA3DC0" w:rsidP="000136AA">
            <w:r w:rsidRPr="005D0D30">
              <w:t xml:space="preserve">The following questions ask about how the tool </w:t>
            </w:r>
            <w:proofErr w:type="gramStart"/>
            <w:r w:rsidRPr="005D0D30">
              <w:t>is used</w:t>
            </w:r>
            <w:proofErr w:type="gramEnd"/>
            <w:r w:rsidRPr="005D0D30">
              <w:t xml:space="preserve"> in your facility and your perceptions about its impact in your facility. </w:t>
            </w:r>
          </w:p>
          <w:p w14:paraId="654DD52B" w14:textId="77777777" w:rsidR="00AA3DC0" w:rsidRPr="005D0D30" w:rsidRDefault="00AA3DC0" w:rsidP="000136AA">
            <w:pPr>
              <w:contextualSpacing/>
            </w:pPr>
          </w:p>
        </w:tc>
      </w:tr>
      <w:tr w:rsidR="00AA3DC0" w:rsidRPr="005D0D30" w14:paraId="45ED2DE7" w14:textId="77777777" w:rsidTr="000136AA">
        <w:tc>
          <w:tcPr>
            <w:tcW w:w="9576" w:type="dxa"/>
          </w:tcPr>
          <w:p w14:paraId="3E574639" w14:textId="77777777" w:rsidR="00AA3DC0" w:rsidRPr="005D0D30" w:rsidRDefault="00AA3DC0" w:rsidP="000136AA">
            <w:pPr>
              <w:numPr>
                <w:ilvl w:val="0"/>
                <w:numId w:val="24"/>
              </w:numPr>
              <w:contextualSpacing/>
            </w:pPr>
            <w:r w:rsidRPr="005D0D30">
              <w:t xml:space="preserve">At my facility, the tool </w:t>
            </w:r>
            <w:proofErr w:type="gramStart"/>
            <w:r w:rsidRPr="005D0D30">
              <w:t>is used</w:t>
            </w:r>
            <w:proofErr w:type="gramEnd"/>
            <w:r w:rsidRPr="005D0D30">
              <w:t xml:space="preserve"> regularly during applicable clinical events. </w:t>
            </w:r>
          </w:p>
          <w:p w14:paraId="352DCDC0" w14:textId="77777777" w:rsidR="00AA3DC0" w:rsidRPr="005D0D30" w:rsidRDefault="00AA3DC0" w:rsidP="000136AA">
            <w:pPr>
              <w:numPr>
                <w:ilvl w:val="0"/>
                <w:numId w:val="14"/>
              </w:numPr>
              <w:contextualSpacing/>
            </w:pPr>
            <w:r w:rsidRPr="005D0D30">
              <w:t>Strongly disagree</w:t>
            </w:r>
          </w:p>
          <w:p w14:paraId="393B1ECF" w14:textId="77777777" w:rsidR="00AA3DC0" w:rsidRPr="005D0D30" w:rsidRDefault="00AA3DC0" w:rsidP="000136AA">
            <w:pPr>
              <w:numPr>
                <w:ilvl w:val="0"/>
                <w:numId w:val="14"/>
              </w:numPr>
              <w:contextualSpacing/>
            </w:pPr>
            <w:r w:rsidRPr="005D0D30">
              <w:t>Disagree</w:t>
            </w:r>
          </w:p>
          <w:p w14:paraId="2C19BFCB" w14:textId="77777777" w:rsidR="00AA3DC0" w:rsidRPr="005D0D30" w:rsidRDefault="00AA3DC0" w:rsidP="000136AA">
            <w:pPr>
              <w:numPr>
                <w:ilvl w:val="0"/>
                <w:numId w:val="14"/>
              </w:numPr>
              <w:contextualSpacing/>
            </w:pPr>
            <w:r w:rsidRPr="005D0D30">
              <w:t>Neither agree nor disagree</w:t>
            </w:r>
          </w:p>
          <w:p w14:paraId="72DFAB5B" w14:textId="77777777" w:rsidR="00AA3DC0" w:rsidRPr="005D0D30" w:rsidRDefault="00AA3DC0" w:rsidP="000136AA">
            <w:pPr>
              <w:numPr>
                <w:ilvl w:val="0"/>
                <w:numId w:val="14"/>
              </w:numPr>
              <w:contextualSpacing/>
            </w:pPr>
            <w:r w:rsidRPr="005D0D30">
              <w:t>Agree</w:t>
            </w:r>
          </w:p>
          <w:p w14:paraId="09BDAF62" w14:textId="77777777" w:rsidR="00AA3DC0" w:rsidRPr="005D0D30" w:rsidRDefault="00AA3DC0" w:rsidP="000136AA">
            <w:pPr>
              <w:numPr>
                <w:ilvl w:val="0"/>
                <w:numId w:val="14"/>
              </w:numPr>
              <w:contextualSpacing/>
            </w:pPr>
            <w:r w:rsidRPr="005D0D30">
              <w:t>Strongly agree</w:t>
            </w:r>
          </w:p>
          <w:p w14:paraId="4CFDF6AD" w14:textId="77777777" w:rsidR="00AA3DC0" w:rsidRPr="005D0D30" w:rsidRDefault="00AA3DC0" w:rsidP="000136AA">
            <w:pPr>
              <w:ind w:left="720"/>
              <w:contextualSpacing/>
            </w:pPr>
          </w:p>
        </w:tc>
      </w:tr>
      <w:tr w:rsidR="00AA3DC0" w:rsidRPr="005D0D30" w14:paraId="22DCFD17" w14:textId="77777777" w:rsidTr="000136AA">
        <w:tc>
          <w:tcPr>
            <w:tcW w:w="9576" w:type="dxa"/>
          </w:tcPr>
          <w:p w14:paraId="3706D5B4" w14:textId="77777777" w:rsidR="00AA3DC0" w:rsidRPr="005D0D30" w:rsidRDefault="00AA3DC0" w:rsidP="000136AA">
            <w:pPr>
              <w:numPr>
                <w:ilvl w:val="0"/>
                <w:numId w:val="24"/>
              </w:numPr>
              <w:contextualSpacing/>
            </w:pPr>
            <w:r w:rsidRPr="005D0D30">
              <w:t xml:space="preserve">How </w:t>
            </w:r>
            <w:proofErr w:type="gramStart"/>
            <w:r w:rsidRPr="005D0D30">
              <w:t>is the tool used</w:t>
            </w:r>
            <w:proofErr w:type="gramEnd"/>
            <w:r w:rsidRPr="005D0D30">
              <w:t xml:space="preserve"> in your facility? (Please select all that apply.)</w:t>
            </w:r>
          </w:p>
          <w:p w14:paraId="1C412B9E" w14:textId="77777777" w:rsidR="00AA3DC0" w:rsidRPr="005D0D30" w:rsidRDefault="00AA3DC0" w:rsidP="000136AA">
            <w:pPr>
              <w:numPr>
                <w:ilvl w:val="0"/>
                <w:numId w:val="14"/>
              </w:numPr>
              <w:contextualSpacing/>
            </w:pPr>
            <w:r w:rsidRPr="005D0D30">
              <w:t xml:space="preserve">Emergency drills in the OR </w:t>
            </w:r>
            <w:proofErr w:type="spellStart"/>
            <w:r w:rsidRPr="005D0D30">
              <w:t>or</w:t>
            </w:r>
            <w:proofErr w:type="spellEnd"/>
            <w:r w:rsidRPr="005D0D30">
              <w:t xml:space="preserve"> simulation center</w:t>
            </w:r>
          </w:p>
          <w:p w14:paraId="0B32FBFB" w14:textId="77777777" w:rsidR="00AA3DC0" w:rsidRPr="005D0D30" w:rsidRDefault="00AA3DC0" w:rsidP="000136AA">
            <w:pPr>
              <w:numPr>
                <w:ilvl w:val="0"/>
                <w:numId w:val="14"/>
              </w:numPr>
              <w:contextualSpacing/>
            </w:pPr>
            <w:r w:rsidRPr="005D0D30">
              <w:t>To aid in real time management of emergencies</w:t>
            </w:r>
          </w:p>
          <w:p w14:paraId="3DF98CC6" w14:textId="77777777" w:rsidR="00AA3DC0" w:rsidRPr="005D0D30" w:rsidRDefault="00AA3DC0" w:rsidP="000136AA">
            <w:pPr>
              <w:numPr>
                <w:ilvl w:val="0"/>
                <w:numId w:val="14"/>
              </w:numPr>
              <w:contextualSpacing/>
            </w:pPr>
            <w:r w:rsidRPr="005D0D30">
              <w:t>To prepare for a complex case</w:t>
            </w:r>
          </w:p>
          <w:p w14:paraId="299A5170" w14:textId="77777777" w:rsidR="00AA3DC0" w:rsidRPr="005D0D30" w:rsidRDefault="00AA3DC0" w:rsidP="000136AA">
            <w:pPr>
              <w:numPr>
                <w:ilvl w:val="0"/>
                <w:numId w:val="14"/>
              </w:numPr>
              <w:contextualSpacing/>
            </w:pPr>
            <w:r w:rsidRPr="005D0D30">
              <w:t>To debrief after a critical event</w:t>
            </w:r>
          </w:p>
          <w:p w14:paraId="2032F06F" w14:textId="77777777" w:rsidR="00AA3DC0" w:rsidRPr="005D0D30" w:rsidRDefault="00AA3DC0" w:rsidP="000136AA">
            <w:pPr>
              <w:numPr>
                <w:ilvl w:val="0"/>
                <w:numId w:val="14"/>
              </w:numPr>
              <w:contextualSpacing/>
            </w:pPr>
            <w:r w:rsidRPr="005D0D30">
              <w:t>Educational review</w:t>
            </w:r>
          </w:p>
          <w:p w14:paraId="5D3E9562" w14:textId="77777777" w:rsidR="00AA3DC0" w:rsidRPr="005D0D30" w:rsidRDefault="00AA3DC0" w:rsidP="000136AA">
            <w:pPr>
              <w:numPr>
                <w:ilvl w:val="0"/>
                <w:numId w:val="14"/>
              </w:numPr>
              <w:contextualSpacing/>
            </w:pPr>
            <w:r w:rsidRPr="005D0D30">
              <w:t>Other, please specify:___________________________________________________</w:t>
            </w:r>
          </w:p>
          <w:p w14:paraId="44F5C03F" w14:textId="77777777" w:rsidR="00AA3DC0" w:rsidRPr="005D0D30" w:rsidRDefault="00AA3DC0" w:rsidP="000136AA">
            <w:pPr>
              <w:ind w:left="720"/>
              <w:contextualSpacing/>
            </w:pPr>
          </w:p>
        </w:tc>
      </w:tr>
      <w:tr w:rsidR="00AA3DC0" w:rsidRPr="005D0D30" w14:paraId="0397EA4F" w14:textId="77777777" w:rsidTr="000136AA">
        <w:tc>
          <w:tcPr>
            <w:tcW w:w="9576" w:type="dxa"/>
          </w:tcPr>
          <w:p w14:paraId="12E62AC8" w14:textId="77777777" w:rsidR="00AA3DC0" w:rsidRPr="005D0D30" w:rsidRDefault="00AA3DC0" w:rsidP="000136AA">
            <w:pPr>
              <w:rPr>
                <w:b/>
              </w:rPr>
            </w:pPr>
            <w:r w:rsidRPr="005D0D30">
              <w:rPr>
                <w:b/>
              </w:rPr>
              <w:t>F. Checklist Impact</w:t>
            </w:r>
          </w:p>
          <w:p w14:paraId="230402D0" w14:textId="77777777" w:rsidR="00AA3DC0" w:rsidRPr="005D0D30" w:rsidRDefault="00AA3DC0" w:rsidP="000136AA">
            <w:pPr>
              <w:rPr>
                <w:b/>
              </w:rPr>
            </w:pPr>
          </w:p>
          <w:p w14:paraId="6BECBC54" w14:textId="77777777" w:rsidR="00AA3DC0" w:rsidRPr="005D0D30" w:rsidRDefault="00AA3DC0" w:rsidP="000136AA">
            <w:pPr>
              <w:contextualSpacing/>
            </w:pPr>
            <w:r w:rsidRPr="005D0D30">
              <w:t>The following question asks about your perceptions regarding the impact of the tool in your facility</w:t>
            </w:r>
          </w:p>
          <w:p w14:paraId="7401C964" w14:textId="77777777" w:rsidR="00AA3DC0" w:rsidRPr="005D0D30" w:rsidRDefault="00AA3DC0" w:rsidP="000136AA">
            <w:pPr>
              <w:contextualSpacing/>
            </w:pPr>
          </w:p>
        </w:tc>
      </w:tr>
      <w:tr w:rsidR="00AA3DC0" w:rsidRPr="005D0D30" w14:paraId="039FE330" w14:textId="77777777" w:rsidTr="000136AA">
        <w:tc>
          <w:tcPr>
            <w:tcW w:w="9576" w:type="dxa"/>
          </w:tcPr>
          <w:p w14:paraId="7604783E" w14:textId="77777777" w:rsidR="00AA3DC0" w:rsidRPr="005D0D30" w:rsidRDefault="00AA3DC0" w:rsidP="000136AA">
            <w:pPr>
              <w:numPr>
                <w:ilvl w:val="0"/>
                <w:numId w:val="23"/>
              </w:numPr>
              <w:contextualSpacing/>
            </w:pPr>
            <w:r w:rsidRPr="005D0D30">
              <w:t>What has been the impact of bringing the tool into your operating rooms? (Please select all that apply.)</w:t>
            </w:r>
          </w:p>
          <w:p w14:paraId="2485CE6C" w14:textId="77777777" w:rsidR="00AA3DC0" w:rsidRPr="005D0D30" w:rsidRDefault="00AA3DC0" w:rsidP="000136AA">
            <w:pPr>
              <w:numPr>
                <w:ilvl w:val="0"/>
                <w:numId w:val="14"/>
              </w:numPr>
            </w:pPr>
            <w:r w:rsidRPr="005D0D30">
              <w:lastRenderedPageBreak/>
              <w:t xml:space="preserve">It has improved team performance in critical event management. </w:t>
            </w:r>
          </w:p>
          <w:p w14:paraId="3C4CCE4A" w14:textId="77777777" w:rsidR="00AA3DC0" w:rsidRPr="005D0D30" w:rsidRDefault="00AA3DC0" w:rsidP="000136AA">
            <w:pPr>
              <w:numPr>
                <w:ilvl w:val="0"/>
                <w:numId w:val="14"/>
              </w:numPr>
            </w:pPr>
            <w:r w:rsidRPr="005D0D30">
              <w:t>It has helped to identify lack of equipment/equipment issues to deal with particular crises.</w:t>
            </w:r>
          </w:p>
          <w:p w14:paraId="6992CA8A" w14:textId="77777777" w:rsidR="00AA3DC0" w:rsidRPr="005D0D30" w:rsidRDefault="00AA3DC0" w:rsidP="000136AA">
            <w:pPr>
              <w:numPr>
                <w:ilvl w:val="0"/>
                <w:numId w:val="14"/>
              </w:numPr>
            </w:pPr>
            <w:r w:rsidRPr="005D0D30">
              <w:t>It helped to identify systems barriers to dealing with crises.</w:t>
            </w:r>
          </w:p>
          <w:p w14:paraId="3F711249" w14:textId="77777777" w:rsidR="00AA3DC0" w:rsidRPr="005D0D30" w:rsidRDefault="00AA3DC0" w:rsidP="000136AA">
            <w:pPr>
              <w:numPr>
                <w:ilvl w:val="0"/>
                <w:numId w:val="14"/>
              </w:numPr>
            </w:pPr>
            <w:r w:rsidRPr="005D0D30">
              <w:t>It brought disciplines together to train as teams.</w:t>
            </w:r>
          </w:p>
          <w:p w14:paraId="6FD7418D" w14:textId="77777777" w:rsidR="00AA3DC0" w:rsidRPr="005D0D30" w:rsidRDefault="00AA3DC0" w:rsidP="000136AA">
            <w:pPr>
              <w:numPr>
                <w:ilvl w:val="0"/>
                <w:numId w:val="14"/>
              </w:numPr>
            </w:pPr>
            <w:r w:rsidRPr="005D0D30">
              <w:t>It has created a system to debrief after crises occur.</w:t>
            </w:r>
          </w:p>
          <w:p w14:paraId="2FFA9F8E" w14:textId="77777777" w:rsidR="00AA3DC0" w:rsidRPr="005D0D30" w:rsidRDefault="00AA3DC0" w:rsidP="000136AA">
            <w:pPr>
              <w:numPr>
                <w:ilvl w:val="0"/>
                <w:numId w:val="14"/>
              </w:numPr>
            </w:pPr>
            <w:r w:rsidRPr="005D0D30">
              <w:t>It has improved communication during a crisis.</w:t>
            </w:r>
          </w:p>
          <w:p w14:paraId="3CC7E2A1" w14:textId="77777777" w:rsidR="00AA3DC0" w:rsidRPr="005D0D30" w:rsidRDefault="00AA3DC0" w:rsidP="000136AA">
            <w:pPr>
              <w:numPr>
                <w:ilvl w:val="0"/>
                <w:numId w:val="14"/>
              </w:numPr>
            </w:pPr>
            <w:r w:rsidRPr="005D0D30">
              <w:t>It has improved teamwork during a crisis.</w:t>
            </w:r>
          </w:p>
          <w:p w14:paraId="5B4DFE5F" w14:textId="77777777" w:rsidR="00AA3DC0" w:rsidRPr="005D0D30" w:rsidRDefault="00AA3DC0" w:rsidP="000136AA">
            <w:pPr>
              <w:numPr>
                <w:ilvl w:val="0"/>
                <w:numId w:val="14"/>
              </w:numPr>
            </w:pPr>
            <w:r w:rsidRPr="005D0D30">
              <w:t>It has improved patient outcomes from critical events.</w:t>
            </w:r>
          </w:p>
          <w:p w14:paraId="5A247214" w14:textId="77777777" w:rsidR="00AA3DC0" w:rsidRPr="005D0D30" w:rsidRDefault="00AA3DC0" w:rsidP="000136AA">
            <w:pPr>
              <w:numPr>
                <w:ilvl w:val="0"/>
                <w:numId w:val="14"/>
              </w:numPr>
            </w:pPr>
            <w:r w:rsidRPr="005D0D30">
              <w:t xml:space="preserve">There has been no impact. </w:t>
            </w:r>
          </w:p>
          <w:p w14:paraId="433954DD" w14:textId="77777777" w:rsidR="00AA3DC0" w:rsidRPr="005D0D30" w:rsidRDefault="00AA3DC0" w:rsidP="000136AA">
            <w:pPr>
              <w:numPr>
                <w:ilvl w:val="0"/>
                <w:numId w:val="14"/>
              </w:numPr>
            </w:pPr>
            <w:r w:rsidRPr="005D0D30">
              <w:t>Other, please describe:____________________________________________________</w:t>
            </w:r>
          </w:p>
          <w:p w14:paraId="097975D5" w14:textId="77777777" w:rsidR="00AA3DC0" w:rsidRPr="005D0D30" w:rsidRDefault="00AA3DC0" w:rsidP="000136AA">
            <w:pPr>
              <w:ind w:left="720"/>
            </w:pPr>
          </w:p>
          <w:p w14:paraId="13AA342A" w14:textId="77777777" w:rsidR="00AA3DC0" w:rsidRPr="005D0D30" w:rsidRDefault="00AA3DC0" w:rsidP="000136AA">
            <w:pPr>
              <w:ind w:left="720"/>
              <w:contextualSpacing/>
            </w:pPr>
          </w:p>
        </w:tc>
      </w:tr>
      <w:tr w:rsidR="00AA3DC0" w:rsidRPr="005D0D30" w14:paraId="162D6A7E" w14:textId="77777777" w:rsidTr="000136AA">
        <w:tc>
          <w:tcPr>
            <w:tcW w:w="9576" w:type="dxa"/>
          </w:tcPr>
          <w:p w14:paraId="27DB5732" w14:textId="77777777" w:rsidR="00AA3DC0" w:rsidRPr="005D0D30" w:rsidRDefault="00AA3DC0" w:rsidP="000136AA">
            <w:pPr>
              <w:ind w:left="360"/>
            </w:pPr>
            <w:r w:rsidRPr="005D0D30">
              <w:lastRenderedPageBreak/>
              <w:t xml:space="preserve">Next question on Survey 1 </w:t>
            </w:r>
            <w:proofErr w:type="gramStart"/>
            <w:r w:rsidRPr="005D0D30">
              <w:t>is:</w:t>
            </w:r>
            <w:proofErr w:type="gramEnd"/>
            <w:r w:rsidRPr="005D0D30">
              <w:t xml:space="preserve">  If I were having an operation that had an intraoperative emergency, I would want this tool to be used. </w:t>
            </w:r>
          </w:p>
          <w:p w14:paraId="24ACD9D4" w14:textId="77777777" w:rsidR="00AA3DC0" w:rsidRPr="005D0D30" w:rsidRDefault="00AA3DC0" w:rsidP="000136AA">
            <w:pPr>
              <w:contextualSpacing/>
            </w:pPr>
          </w:p>
        </w:tc>
      </w:tr>
    </w:tbl>
    <w:p w14:paraId="675B1A65" w14:textId="77777777" w:rsidR="00AA3DC0" w:rsidRPr="005D0D30" w:rsidRDefault="00AA3DC0" w:rsidP="00D44777">
      <w:pPr>
        <w:contextualSpacing/>
        <w:jc w:val="center"/>
        <w:rPr>
          <w:rFonts w:cstheme="minorBidi"/>
          <w:b/>
          <w:szCs w:val="22"/>
        </w:rPr>
      </w:pPr>
    </w:p>
    <w:sectPr w:rsidR="00AA3DC0" w:rsidRPr="005D0D30" w:rsidSect="003A44B3">
      <w:headerReference w:type="even" r:id="rId7"/>
      <w:headerReference w:type="default" r:id="rId8"/>
      <w:footerReference w:type="even" r:id="rId9"/>
      <w:footerReference w:type="default" r:id="rId10"/>
      <w:headerReference w:type="first" r:id="rId11"/>
      <w:footerReference w:type="firs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2419B1" w14:textId="77777777" w:rsidR="00435918" w:rsidRDefault="00435918">
      <w:r>
        <w:separator/>
      </w:r>
    </w:p>
  </w:endnote>
  <w:endnote w:type="continuationSeparator" w:id="0">
    <w:p w14:paraId="0AE51B4D" w14:textId="77777777" w:rsidR="00435918" w:rsidRDefault="004359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49975F" w14:textId="77777777" w:rsidR="00F24848" w:rsidRDefault="0043591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8533544"/>
      <w:docPartObj>
        <w:docPartGallery w:val="Page Numbers (Bottom of Page)"/>
        <w:docPartUnique/>
      </w:docPartObj>
    </w:sdtPr>
    <w:sdtEndPr>
      <w:rPr>
        <w:noProof/>
      </w:rPr>
    </w:sdtEndPr>
    <w:sdtContent>
      <w:p w14:paraId="06E004C1" w14:textId="0C3217B6" w:rsidR="00F24848" w:rsidRDefault="00AA3DC0">
        <w:pPr>
          <w:pStyle w:val="Footer"/>
          <w:jc w:val="center"/>
        </w:pPr>
        <w:r>
          <w:fldChar w:fldCharType="begin"/>
        </w:r>
        <w:r>
          <w:instrText xml:space="preserve"> PAGE   \* MERGEFORMAT </w:instrText>
        </w:r>
        <w:r>
          <w:fldChar w:fldCharType="separate"/>
        </w:r>
        <w:r w:rsidR="008C4E89">
          <w:rPr>
            <w:noProof/>
          </w:rPr>
          <w:t>11</w:t>
        </w:r>
        <w:r>
          <w:rPr>
            <w:noProof/>
          </w:rPr>
          <w:fldChar w:fldCharType="end"/>
        </w:r>
      </w:p>
    </w:sdtContent>
  </w:sdt>
  <w:p w14:paraId="5B232186" w14:textId="77777777" w:rsidR="00F24848" w:rsidRDefault="004359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18688D" w14:textId="77777777" w:rsidR="00F24848" w:rsidRDefault="004359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465506" w14:textId="77777777" w:rsidR="00435918" w:rsidRDefault="00435918">
      <w:r>
        <w:separator/>
      </w:r>
    </w:p>
  </w:footnote>
  <w:footnote w:type="continuationSeparator" w:id="0">
    <w:p w14:paraId="10B15810" w14:textId="77777777" w:rsidR="00435918" w:rsidRDefault="004359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B0735B" w14:textId="77777777" w:rsidR="00F24848" w:rsidRDefault="0043591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574F5C" w14:textId="77777777" w:rsidR="00F24848" w:rsidRDefault="0043591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A75918" w14:textId="77777777" w:rsidR="00F24848" w:rsidRDefault="004359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07615"/>
    <w:multiLevelType w:val="hybridMultilevel"/>
    <w:tmpl w:val="A07C2668"/>
    <w:lvl w:ilvl="0" w:tplc="B81A4A82">
      <w:start w:val="1"/>
      <w:numFmt w:val="decimal"/>
      <w:lvlText w:val="B%1."/>
      <w:lvlJc w:val="left"/>
      <w:pPr>
        <w:ind w:left="2520" w:hanging="360"/>
      </w:pPr>
      <w:rPr>
        <w:rFonts w:hint="default"/>
        <w:b/>
      </w:rPr>
    </w:lvl>
    <w:lvl w:ilvl="1" w:tplc="04090019">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 w15:restartNumberingAfterBreak="0">
    <w:nsid w:val="0A7F6B6C"/>
    <w:multiLevelType w:val="hybridMultilevel"/>
    <w:tmpl w:val="BDF03884"/>
    <w:lvl w:ilvl="0" w:tplc="78A4CC2A">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0B06B9"/>
    <w:multiLevelType w:val="hybridMultilevel"/>
    <w:tmpl w:val="4C9A2976"/>
    <w:lvl w:ilvl="0" w:tplc="78A4CC2A">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4A6CA5"/>
    <w:multiLevelType w:val="hybridMultilevel"/>
    <w:tmpl w:val="785CC1CE"/>
    <w:lvl w:ilvl="0" w:tplc="96084B78">
      <w:start w:val="1"/>
      <w:numFmt w:val="bullet"/>
      <w:lvlText w:val="o"/>
      <w:lvlJc w:val="left"/>
      <w:pPr>
        <w:ind w:left="1440" w:hanging="360"/>
      </w:pPr>
      <w:rPr>
        <w:rFonts w:ascii="Courier New" w:hAnsi="Courier New" w:cs="Courier New" w:hint="default"/>
        <w:sz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1F64203"/>
    <w:multiLevelType w:val="hybridMultilevel"/>
    <w:tmpl w:val="5F76A506"/>
    <w:lvl w:ilvl="0" w:tplc="F7E0DABA">
      <w:start w:val="1"/>
      <w:numFmt w:val="bullet"/>
      <w:lvlText w:val=""/>
      <w:lvlJc w:val="left"/>
      <w:pPr>
        <w:ind w:left="1080" w:hanging="360"/>
      </w:pPr>
      <w:rPr>
        <w:rFonts w:ascii="Wingdings" w:hAnsi="Wingdings"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3F6063D"/>
    <w:multiLevelType w:val="hybridMultilevel"/>
    <w:tmpl w:val="09AA07BE"/>
    <w:lvl w:ilvl="0" w:tplc="CA98C100">
      <w:start w:val="1"/>
      <w:numFmt w:val="decimal"/>
      <w:lvlText w:val="A%1."/>
      <w:lvlJc w:val="left"/>
      <w:pPr>
        <w:ind w:left="360" w:hanging="360"/>
      </w:pPr>
      <w:rPr>
        <w:rFonts w:hint="default"/>
        <w:b/>
      </w:r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5C43654"/>
    <w:multiLevelType w:val="multilevel"/>
    <w:tmpl w:val="DCB6E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66B396E"/>
    <w:multiLevelType w:val="hybridMultilevel"/>
    <w:tmpl w:val="81FC0456"/>
    <w:lvl w:ilvl="0" w:tplc="96084B78">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7C58E0"/>
    <w:multiLevelType w:val="hybridMultilevel"/>
    <w:tmpl w:val="7D62BDEA"/>
    <w:lvl w:ilvl="0" w:tplc="609C9682">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220E23"/>
    <w:multiLevelType w:val="hybridMultilevel"/>
    <w:tmpl w:val="1700E2C6"/>
    <w:lvl w:ilvl="0" w:tplc="78A4CC2A">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CF56BD"/>
    <w:multiLevelType w:val="hybridMultilevel"/>
    <w:tmpl w:val="74683B56"/>
    <w:lvl w:ilvl="0" w:tplc="78A4CC2A">
      <w:start w:val="1"/>
      <w:numFmt w:val="bullet"/>
      <w:lvlText w:val="o"/>
      <w:lvlJc w:val="left"/>
      <w:pPr>
        <w:ind w:left="720" w:hanging="360"/>
      </w:pPr>
      <w:rPr>
        <w:rFonts w:ascii="Courier New" w:hAnsi="Courier New" w:cs="Courier New" w:hint="default"/>
        <w:sz w:val="32"/>
      </w:rPr>
    </w:lvl>
    <w:lvl w:ilvl="1" w:tplc="04090003">
      <w:start w:val="1"/>
      <w:numFmt w:val="bullet"/>
      <w:lvlText w:val="o"/>
      <w:lvlJc w:val="left"/>
      <w:pPr>
        <w:ind w:left="1440" w:hanging="360"/>
      </w:pPr>
      <w:rPr>
        <w:rFonts w:ascii="Courier New" w:hAnsi="Courier New" w:cs="Courier New" w:hint="default"/>
      </w:rPr>
    </w:lvl>
    <w:lvl w:ilvl="2" w:tplc="D4D0BA6A">
      <w:start w:val="1"/>
      <w:numFmt w:val="bullet"/>
      <w:lvlText w:val="o"/>
      <w:lvlJc w:val="left"/>
      <w:pPr>
        <w:ind w:left="2160" w:hanging="360"/>
      </w:pPr>
      <w:rPr>
        <w:rFonts w:ascii="Courier New" w:hAnsi="Courier New" w:cs="Courier New" w:hint="default"/>
        <w:sz w:val="32"/>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C71854"/>
    <w:multiLevelType w:val="hybridMultilevel"/>
    <w:tmpl w:val="179057C8"/>
    <w:lvl w:ilvl="0" w:tplc="96084B78">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2A6698"/>
    <w:multiLevelType w:val="hybridMultilevel"/>
    <w:tmpl w:val="67326376"/>
    <w:lvl w:ilvl="0" w:tplc="96084B78">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B728C0"/>
    <w:multiLevelType w:val="hybridMultilevel"/>
    <w:tmpl w:val="67D859A6"/>
    <w:lvl w:ilvl="0" w:tplc="99189970">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AC3027"/>
    <w:multiLevelType w:val="hybridMultilevel"/>
    <w:tmpl w:val="E40C5D80"/>
    <w:lvl w:ilvl="0" w:tplc="96084B78">
      <w:start w:val="1"/>
      <w:numFmt w:val="bullet"/>
      <w:lvlText w:val="o"/>
      <w:lvlJc w:val="left"/>
      <w:pPr>
        <w:ind w:left="720" w:hanging="360"/>
      </w:pPr>
      <w:rPr>
        <w:rFonts w:ascii="Courier New" w:hAnsi="Courier New" w:cs="Courier New" w:hint="default"/>
        <w:sz w:val="3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20198F"/>
    <w:multiLevelType w:val="hybridMultilevel"/>
    <w:tmpl w:val="7D5806D6"/>
    <w:lvl w:ilvl="0" w:tplc="78A4CC2A">
      <w:start w:val="1"/>
      <w:numFmt w:val="bullet"/>
      <w:lvlText w:val="o"/>
      <w:lvlJc w:val="left"/>
      <w:pPr>
        <w:ind w:left="720" w:hanging="360"/>
      </w:pPr>
      <w:rPr>
        <w:rFonts w:ascii="Courier New" w:hAnsi="Courier New" w:cs="Courier New" w:hint="default"/>
        <w:sz w:val="3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A870F9"/>
    <w:multiLevelType w:val="hybridMultilevel"/>
    <w:tmpl w:val="250C9BBE"/>
    <w:lvl w:ilvl="0" w:tplc="A9EAE43E">
      <w:start w:val="1"/>
      <w:numFmt w:val="decimal"/>
      <w:lvlText w:val="D%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081DF7"/>
    <w:multiLevelType w:val="hybridMultilevel"/>
    <w:tmpl w:val="97DAEB4E"/>
    <w:lvl w:ilvl="0" w:tplc="04090003">
      <w:start w:val="1"/>
      <w:numFmt w:val="bullet"/>
      <w:lvlText w:val="o"/>
      <w:lvlJc w:val="left"/>
      <w:pPr>
        <w:ind w:left="2520" w:hanging="360"/>
      </w:pPr>
      <w:rPr>
        <w:rFonts w:ascii="Courier New" w:hAnsi="Courier New" w:cs="Courier New" w:hint="default"/>
        <w:sz w:val="32"/>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8" w15:restartNumberingAfterBreak="0">
    <w:nsid w:val="55DD3BBC"/>
    <w:multiLevelType w:val="hybridMultilevel"/>
    <w:tmpl w:val="2662F970"/>
    <w:lvl w:ilvl="0" w:tplc="65C6E004">
      <w:start w:val="1"/>
      <w:numFmt w:val="decimal"/>
      <w:lvlText w:val="C%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A90EAA"/>
    <w:multiLevelType w:val="hybridMultilevel"/>
    <w:tmpl w:val="E35CF61E"/>
    <w:lvl w:ilvl="0" w:tplc="85B4AA9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DE7789"/>
    <w:multiLevelType w:val="hybridMultilevel"/>
    <w:tmpl w:val="AF54CD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5D2F11DB"/>
    <w:multiLevelType w:val="hybridMultilevel"/>
    <w:tmpl w:val="4B1CC41E"/>
    <w:lvl w:ilvl="0" w:tplc="78A4CC2A">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FC041B"/>
    <w:multiLevelType w:val="hybridMultilevel"/>
    <w:tmpl w:val="547466BE"/>
    <w:lvl w:ilvl="0" w:tplc="F7E0DABA">
      <w:start w:val="1"/>
      <w:numFmt w:val="bullet"/>
      <w:lvlText w:val=""/>
      <w:lvlJc w:val="left"/>
      <w:pPr>
        <w:ind w:left="1080" w:hanging="360"/>
      </w:pPr>
      <w:rPr>
        <w:rFonts w:ascii="Wingdings" w:hAnsi="Wingdings" w:hint="default"/>
        <w:sz w:val="2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668A1B1F"/>
    <w:multiLevelType w:val="hybridMultilevel"/>
    <w:tmpl w:val="44C82F02"/>
    <w:lvl w:ilvl="0" w:tplc="2A3818DE">
      <w:start w:val="1"/>
      <w:numFmt w:val="decimal"/>
      <w:lvlText w:val="E%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B72368E"/>
    <w:multiLevelType w:val="hybridMultilevel"/>
    <w:tmpl w:val="2C96EE14"/>
    <w:lvl w:ilvl="0" w:tplc="1674A528">
      <w:start w:val="1"/>
      <w:numFmt w:val="decimal"/>
      <w:lvlText w:val="F%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2643DDC"/>
    <w:multiLevelType w:val="hybridMultilevel"/>
    <w:tmpl w:val="5C2A24A6"/>
    <w:lvl w:ilvl="0" w:tplc="7DD49D10">
      <w:start w:val="1"/>
      <w:numFmt w:val="bullet"/>
      <w:lvlText w:val="o"/>
      <w:lvlJc w:val="left"/>
      <w:pPr>
        <w:ind w:left="720" w:hanging="360"/>
      </w:pPr>
      <w:rPr>
        <w:rFonts w:ascii="Courier New" w:hAnsi="Courier New" w:cs="Courier New" w:hint="default"/>
        <w:sz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B8F7FF3"/>
    <w:multiLevelType w:val="hybridMultilevel"/>
    <w:tmpl w:val="13809C20"/>
    <w:lvl w:ilvl="0" w:tplc="A1FE0640">
      <w:start w:val="1"/>
      <w:numFmt w:val="decimal"/>
      <w:lvlText w:val="%1)"/>
      <w:lvlJc w:val="left"/>
      <w:pPr>
        <w:ind w:left="720" w:hanging="360"/>
      </w:pPr>
      <w:rPr>
        <w:rFonts w:ascii="Arial" w:eastAsia="Times New Roman"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9"/>
  </w:num>
  <w:num w:numId="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6"/>
  </w:num>
  <w:num w:numId="4">
    <w:abstractNumId w:val="5"/>
  </w:num>
  <w:num w:numId="5">
    <w:abstractNumId w:val="14"/>
  </w:num>
  <w:num w:numId="6">
    <w:abstractNumId w:val="17"/>
  </w:num>
  <w:num w:numId="7">
    <w:abstractNumId w:val="25"/>
  </w:num>
  <w:num w:numId="8">
    <w:abstractNumId w:val="8"/>
  </w:num>
  <w:num w:numId="9">
    <w:abstractNumId w:val="13"/>
  </w:num>
  <w:num w:numId="10">
    <w:abstractNumId w:val="0"/>
  </w:num>
  <w:num w:numId="11">
    <w:abstractNumId w:val="2"/>
  </w:num>
  <w:num w:numId="12">
    <w:abstractNumId w:val="21"/>
  </w:num>
  <w:num w:numId="13">
    <w:abstractNumId w:val="1"/>
  </w:num>
  <w:num w:numId="14">
    <w:abstractNumId w:val="10"/>
  </w:num>
  <w:num w:numId="15">
    <w:abstractNumId w:val="9"/>
  </w:num>
  <w:num w:numId="16">
    <w:abstractNumId w:val="15"/>
  </w:num>
  <w:num w:numId="17">
    <w:abstractNumId w:val="16"/>
  </w:num>
  <w:num w:numId="18">
    <w:abstractNumId w:val="3"/>
  </w:num>
  <w:num w:numId="19">
    <w:abstractNumId w:val="18"/>
  </w:num>
  <w:num w:numId="20">
    <w:abstractNumId w:val="7"/>
  </w:num>
  <w:num w:numId="21">
    <w:abstractNumId w:val="4"/>
  </w:num>
  <w:num w:numId="22">
    <w:abstractNumId w:val="22"/>
  </w:num>
  <w:num w:numId="23">
    <w:abstractNumId w:val="24"/>
  </w:num>
  <w:num w:numId="24">
    <w:abstractNumId w:val="23"/>
  </w:num>
  <w:num w:numId="25">
    <w:abstractNumId w:val="11"/>
  </w:num>
  <w:num w:numId="26">
    <w:abstractNumId w:val="12"/>
  </w:num>
  <w:num w:numId="2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DC0"/>
    <w:rsid w:val="000245BF"/>
    <w:rsid w:val="00081290"/>
    <w:rsid w:val="00196B11"/>
    <w:rsid w:val="001D162C"/>
    <w:rsid w:val="002444B1"/>
    <w:rsid w:val="002C7CDD"/>
    <w:rsid w:val="002D2CC9"/>
    <w:rsid w:val="00414E08"/>
    <w:rsid w:val="00434C78"/>
    <w:rsid w:val="00435918"/>
    <w:rsid w:val="004A183B"/>
    <w:rsid w:val="004A51BC"/>
    <w:rsid w:val="0054526B"/>
    <w:rsid w:val="00644125"/>
    <w:rsid w:val="008B6C63"/>
    <w:rsid w:val="008C4E89"/>
    <w:rsid w:val="00945124"/>
    <w:rsid w:val="0095682C"/>
    <w:rsid w:val="009B5082"/>
    <w:rsid w:val="00AA3DC0"/>
    <w:rsid w:val="00B361BE"/>
    <w:rsid w:val="00B74BE9"/>
    <w:rsid w:val="00C549FA"/>
    <w:rsid w:val="00D44777"/>
    <w:rsid w:val="00E07EF6"/>
    <w:rsid w:val="00E26C10"/>
    <w:rsid w:val="00EE586E"/>
    <w:rsid w:val="00EE7269"/>
    <w:rsid w:val="00F62D55"/>
    <w:rsid w:val="00FF4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68F0F"/>
  <w15:docId w15:val="{D1CA01E4-64ED-4741-B37B-904AE879F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DC0"/>
    <w:pPr>
      <w:spacing w:after="0" w:line="240" w:lineRule="auto"/>
    </w:pPr>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3DC0"/>
    <w:rPr>
      <w:sz w:val="16"/>
      <w:szCs w:val="16"/>
    </w:rPr>
  </w:style>
  <w:style w:type="paragraph" w:styleId="ListParagraph">
    <w:name w:val="List Paragraph"/>
    <w:basedOn w:val="Normal"/>
    <w:uiPriority w:val="34"/>
    <w:qFormat/>
    <w:rsid w:val="00AA3DC0"/>
    <w:pPr>
      <w:ind w:left="720"/>
      <w:contextualSpacing/>
    </w:pPr>
  </w:style>
  <w:style w:type="paragraph" w:styleId="BalloonText">
    <w:name w:val="Balloon Text"/>
    <w:basedOn w:val="Normal"/>
    <w:link w:val="BalloonTextChar"/>
    <w:uiPriority w:val="99"/>
    <w:semiHidden/>
    <w:unhideWhenUsed/>
    <w:rsid w:val="00AA3DC0"/>
    <w:rPr>
      <w:rFonts w:ascii="Tahoma" w:hAnsi="Tahoma" w:cs="Tahoma"/>
      <w:sz w:val="16"/>
      <w:szCs w:val="16"/>
    </w:rPr>
  </w:style>
  <w:style w:type="character" w:customStyle="1" w:styleId="BalloonTextChar">
    <w:name w:val="Balloon Text Char"/>
    <w:basedOn w:val="DefaultParagraphFont"/>
    <w:link w:val="BalloonText"/>
    <w:uiPriority w:val="99"/>
    <w:semiHidden/>
    <w:rsid w:val="00AA3DC0"/>
    <w:rPr>
      <w:rFonts w:ascii="Tahoma" w:hAnsi="Tahoma" w:cs="Tahoma"/>
      <w:sz w:val="16"/>
      <w:szCs w:val="16"/>
    </w:rPr>
  </w:style>
  <w:style w:type="paragraph" w:styleId="CommentText">
    <w:name w:val="annotation text"/>
    <w:basedOn w:val="Normal"/>
    <w:link w:val="CommentTextChar"/>
    <w:uiPriority w:val="99"/>
    <w:unhideWhenUsed/>
    <w:rsid w:val="00AA3DC0"/>
    <w:rPr>
      <w:sz w:val="20"/>
      <w:szCs w:val="20"/>
    </w:rPr>
  </w:style>
  <w:style w:type="character" w:customStyle="1" w:styleId="CommentTextChar">
    <w:name w:val="Comment Text Char"/>
    <w:basedOn w:val="DefaultParagraphFont"/>
    <w:link w:val="CommentText"/>
    <w:uiPriority w:val="99"/>
    <w:rsid w:val="00AA3DC0"/>
    <w:rPr>
      <w:rFonts w:cs="Times New Roman"/>
      <w:sz w:val="20"/>
      <w:szCs w:val="20"/>
    </w:rPr>
  </w:style>
  <w:style w:type="paragraph" w:styleId="CommentSubject">
    <w:name w:val="annotation subject"/>
    <w:basedOn w:val="CommentText"/>
    <w:next w:val="CommentText"/>
    <w:link w:val="CommentSubjectChar"/>
    <w:uiPriority w:val="99"/>
    <w:semiHidden/>
    <w:unhideWhenUsed/>
    <w:rsid w:val="00AA3DC0"/>
    <w:rPr>
      <w:b/>
      <w:bCs/>
    </w:rPr>
  </w:style>
  <w:style w:type="character" w:customStyle="1" w:styleId="CommentSubjectChar">
    <w:name w:val="Comment Subject Char"/>
    <w:basedOn w:val="CommentTextChar"/>
    <w:link w:val="CommentSubject"/>
    <w:uiPriority w:val="99"/>
    <w:semiHidden/>
    <w:rsid w:val="00AA3DC0"/>
    <w:rPr>
      <w:rFonts w:cs="Times New Roman"/>
      <w:b/>
      <w:bCs/>
      <w:sz w:val="20"/>
      <w:szCs w:val="20"/>
    </w:rPr>
  </w:style>
  <w:style w:type="paragraph" w:styleId="Revision">
    <w:name w:val="Revision"/>
    <w:hidden/>
    <w:uiPriority w:val="99"/>
    <w:semiHidden/>
    <w:rsid w:val="00AA3DC0"/>
    <w:pPr>
      <w:spacing w:after="0" w:line="240" w:lineRule="auto"/>
    </w:pPr>
    <w:rPr>
      <w:rFonts w:cs="Times New Roman"/>
      <w:szCs w:val="24"/>
    </w:rPr>
  </w:style>
  <w:style w:type="paragraph" w:styleId="Header">
    <w:name w:val="header"/>
    <w:basedOn w:val="Normal"/>
    <w:link w:val="HeaderChar"/>
    <w:uiPriority w:val="99"/>
    <w:unhideWhenUsed/>
    <w:rsid w:val="00AA3DC0"/>
    <w:pPr>
      <w:tabs>
        <w:tab w:val="center" w:pos="4680"/>
        <w:tab w:val="right" w:pos="9360"/>
      </w:tabs>
    </w:pPr>
  </w:style>
  <w:style w:type="character" w:customStyle="1" w:styleId="HeaderChar">
    <w:name w:val="Header Char"/>
    <w:basedOn w:val="DefaultParagraphFont"/>
    <w:link w:val="Header"/>
    <w:uiPriority w:val="99"/>
    <w:rsid w:val="00AA3DC0"/>
    <w:rPr>
      <w:rFonts w:cs="Times New Roman"/>
      <w:szCs w:val="24"/>
    </w:rPr>
  </w:style>
  <w:style w:type="paragraph" w:styleId="Footer">
    <w:name w:val="footer"/>
    <w:basedOn w:val="Normal"/>
    <w:link w:val="FooterChar"/>
    <w:uiPriority w:val="99"/>
    <w:unhideWhenUsed/>
    <w:rsid w:val="00AA3DC0"/>
    <w:pPr>
      <w:tabs>
        <w:tab w:val="center" w:pos="4680"/>
        <w:tab w:val="right" w:pos="9360"/>
      </w:tabs>
    </w:pPr>
  </w:style>
  <w:style w:type="character" w:customStyle="1" w:styleId="FooterChar">
    <w:name w:val="Footer Char"/>
    <w:basedOn w:val="DefaultParagraphFont"/>
    <w:link w:val="Footer"/>
    <w:uiPriority w:val="99"/>
    <w:rsid w:val="00AA3DC0"/>
    <w:rPr>
      <w:rFonts w:cs="Times New Roman"/>
      <w:szCs w:val="24"/>
    </w:rPr>
  </w:style>
  <w:style w:type="table" w:styleId="TableGrid">
    <w:name w:val="Table Grid"/>
    <w:basedOn w:val="TableNormal"/>
    <w:uiPriority w:val="59"/>
    <w:rsid w:val="00AA3D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A3DC0"/>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318</Words>
  <Characters>13216</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hnaz Alidina</dc:creator>
  <cp:lastModifiedBy>Alidina, Shehnaz</cp:lastModifiedBy>
  <cp:revision>5</cp:revision>
  <dcterms:created xsi:type="dcterms:W3CDTF">2017-06-04T00:44:00Z</dcterms:created>
  <dcterms:modified xsi:type="dcterms:W3CDTF">2017-06-25T23:21:00Z</dcterms:modified>
</cp:coreProperties>
</file>